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60F2" w:rsidRPr="00D53E66" w:rsidRDefault="00C660F2" w:rsidP="00C660F2">
      <w:pPr>
        <w:pStyle w:val="Heading1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6F2982">
        <w:rPr>
          <w:rFonts w:ascii="Times New Roman" w:hAnsi="Times New Roman" w:cs="Times New Roman"/>
        </w:rPr>
        <w:t>ry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able 4. </w:t>
      </w:r>
      <w:r w:rsidRPr="00D53E66">
        <w:rPr>
          <w:rFonts w:ascii="Times New Roman" w:hAnsi="Times New Roman" w:cs="Times New Roman"/>
        </w:rPr>
        <w:t xml:space="preserve">Proximal </w:t>
      </w:r>
      <w:r>
        <w:rPr>
          <w:rFonts w:ascii="Times New Roman" w:hAnsi="Times New Roman" w:cs="Times New Roman"/>
        </w:rPr>
        <w:t>and</w:t>
      </w:r>
      <w:r w:rsidRPr="00D53E66">
        <w:rPr>
          <w:rFonts w:ascii="Times New Roman" w:hAnsi="Times New Roman" w:cs="Times New Roman"/>
        </w:rPr>
        <w:t xml:space="preserve"> Distal Evidence on Crisis Line Effectiveness</w:t>
      </w:r>
    </w:p>
    <w:tbl>
      <w:tblPr>
        <w:tblStyle w:val="TableGrid"/>
        <w:tblW w:w="10885" w:type="dxa"/>
        <w:tblLayout w:type="fixed"/>
        <w:tblLook w:val="04A0" w:firstRow="1" w:lastRow="0" w:firstColumn="1" w:lastColumn="0" w:noHBand="0" w:noVBand="1"/>
      </w:tblPr>
      <w:tblGrid>
        <w:gridCol w:w="805"/>
        <w:gridCol w:w="990"/>
        <w:gridCol w:w="1080"/>
        <w:gridCol w:w="1440"/>
        <w:gridCol w:w="900"/>
        <w:gridCol w:w="990"/>
        <w:gridCol w:w="1080"/>
        <w:gridCol w:w="900"/>
        <w:gridCol w:w="2700"/>
      </w:tblGrid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Article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risis Line Description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Sample Description (age, gender, suicidal thoughts/behavior)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Study Time Period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Effectiveness Domain(s)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Source(s) of Outcome Data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Pr="00C23564">
              <w:rPr>
                <w:rFonts w:ascii="Times New Roman" w:hAnsi="Times New Roman" w:cs="Times New Roman"/>
                <w:b/>
              </w:rPr>
              <w:t xml:space="preserve">roximity of </w:t>
            </w:r>
            <w:r>
              <w:rPr>
                <w:rFonts w:ascii="Times New Roman" w:hAnsi="Times New Roman" w:cs="Times New Roman"/>
                <w:b/>
              </w:rPr>
              <w:t>O</w:t>
            </w:r>
            <w:r w:rsidRPr="00C23564">
              <w:rPr>
                <w:rFonts w:ascii="Times New Roman" w:hAnsi="Times New Roman" w:cs="Times New Roman"/>
                <w:b/>
              </w:rPr>
              <w:t xml:space="preserve">utcome </w:t>
            </w:r>
            <w:r>
              <w:rPr>
                <w:rFonts w:ascii="Times New Roman" w:hAnsi="Times New Roman" w:cs="Times New Roman"/>
                <w:b/>
              </w:rPr>
              <w:t>M</w:t>
            </w:r>
            <w:r w:rsidRPr="00C23564">
              <w:rPr>
                <w:rFonts w:ascii="Times New Roman" w:hAnsi="Times New Roman" w:cs="Times New Roman"/>
                <w:b/>
              </w:rPr>
              <w:t>easurement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Findings</w:t>
            </w:r>
          </w:p>
        </w:tc>
      </w:tr>
      <w:tr w:rsidR="00C660F2" w:rsidRPr="00A76A97" w:rsidTr="003A2CF0">
        <w:tc>
          <w:tcPr>
            <w:tcW w:w="8185" w:type="dxa"/>
            <w:gridSpan w:val="8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4</w:t>
            </w:r>
            <w:r w:rsidRPr="00A76A97">
              <w:rPr>
                <w:rFonts w:ascii="Times New Roman" w:hAnsi="Times New Roman" w:cs="Times New Roman"/>
              </w:rPr>
              <w:t>a. Proximal Evidence on Effectiveness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de Anda </w:t>
            </w:r>
            <w:r>
              <w:rPr>
                <w:rFonts w:ascii="Times New Roman" w:hAnsi="Times New Roman" w:cs="Times New Roman"/>
              </w:rPr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Smith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e Anda&lt;/Author&gt;&lt;Year&gt;1993&lt;/Year&gt;&lt;RecNum&gt;10&lt;/RecNum&gt;&lt;DisplayText&gt;[42]&lt;/DisplayText&gt;&lt;record&gt;&lt;rec-number&gt;10&lt;/rec-number&gt;&lt;foreign-keys&gt;&lt;key app="EN" db-id="9dsef5xe8dfvs2ewpp2ptd99sptr02repzz5" timestamp="0"&gt;10&lt;/key&gt;&lt;/foreign-keys&gt;&lt;ref-type name="Journal Article"&gt;17&lt;/ref-type&gt;&lt;contributors&gt;&lt;authors&gt;&lt;author&gt;de Anda, D.&lt;/author&gt;&lt;author&gt;Smith, M. A.&lt;/author&gt;&lt;/authors&gt;&lt;/contributors&gt;&lt;auth-address&gt;School of Social Welfare, University of California-Los Angeles 90024.&lt;/auth-address&gt;&lt;titles&gt;&lt;title&gt;Differences among adolescent, young adult, and adult callers of suicide help lines&lt;/title&gt;&lt;secondary-title&gt;Soc Work&lt;/secondary-title&gt;&lt;/titles&gt;&lt;pages&gt;421-8&lt;/pages&gt;&lt;volume&gt;38&lt;/volume&gt;&lt;number&gt;4&lt;/number&gt;&lt;edition&gt;1993/07/01&lt;/edition&gt;&lt;keywords&gt;&lt;keyword&gt;Adolescent&lt;/keyword&gt;&lt;keyword&gt;Adult&lt;/keyword&gt;&lt;keyword&gt;Age Factors&lt;/keyword&gt;&lt;keyword&gt;Child&lt;/keyword&gt;&lt;keyword&gt;Counseling&lt;/keyword&gt;&lt;keyword&gt;*Crisis Intervention&lt;/keyword&gt;&lt;keyword&gt;Depressive Disorder/complications/epidemiology&lt;/keyword&gt;&lt;keyword&gt;Female&lt;/keyword&gt;&lt;keyword&gt;Hotlines/*statistics &amp;amp; numerical data&lt;/keyword&gt;&lt;keyword&gt;Humans&lt;/keyword&gt;&lt;keyword&gt;Interpersonal Relations&lt;/keyword&gt;&lt;keyword&gt;Los Angeles/epidemiology&lt;/keyword&gt;&lt;keyword&gt;Male&lt;/keyword&gt;&lt;keyword&gt;Peer Group&lt;/keyword&gt;&lt;keyword&gt;Psychology, Adolescent&lt;/keyword&gt;&lt;keyword&gt;Referral and Consultation&lt;/keyword&gt;&lt;keyword&gt;Risk Factors&lt;/keyword&gt;&lt;keyword&gt;Suicide, Attempted/prevention &amp;amp; control/*psychology/*statistics &amp;amp; numerical data&lt;/keyword&gt;&lt;/keywords&gt;&lt;dates&gt;&lt;year&gt;1993&lt;/year&gt;&lt;pub-dates&gt;&lt;date&gt;Jul&lt;/date&gt;&lt;/pub-dates&gt;&lt;/dates&gt;&lt;pub-location&gt;United States&lt;/pub-location&gt;&lt;isbn&gt;0037-8046 (Print)&amp;#xD;0037-8046 (Linking)&lt;/isbn&gt;&lt;accession-num&gt;8362278&lt;/accession-num&gt;&lt;urls&gt;&lt;related-urls&gt;&lt;url&gt;https://www.ncbi.nlm.nih.gov/pubmed/8362278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2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1993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2 suicide help lines in Los Angeles County, n=1 operated by major suicide prevention center, n=1 peer crisis helpline for adolescent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=405 callers analyzed 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 &amp; Gender, n=165 12-19 years; n=116 females (70.3%); n=65 20-26 years; n=35 females; n=175 27+ years; n=102 female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N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2-week period (dates not reported)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 sheet routinely used by volunteers in the agency; Additional brief checklist at 2</w:t>
            </w:r>
            <w:r w:rsidRPr="004055DF">
              <w:rPr>
                <w:rFonts w:ascii="Times New Roman" w:hAnsi="Times New Roman" w:cs="Times New Roman"/>
                <w:vertAlign w:val="superscript"/>
              </w:rPr>
              <w:t>nd</w:t>
            </w:r>
            <w:r w:rsidRPr="00A76A97">
              <w:rPr>
                <w:rFonts w:ascii="Times New Roman" w:hAnsi="Times New Roman" w:cs="Times New Roman"/>
              </w:rPr>
              <w:t xml:space="preserve"> agency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During call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54 adolescents referred for services (32.7%); n=15 to mental health/ counseling (9.1%); n=5 to sex information (3.0%); n=8 to family planning (4.8%); n=1 to Los Angeles suicide prevention center (0.6%); n=3 to child abuse program (1.8%); n=3 to drug abuse program (1.8%); n=2 to alcohol program (1.2%); n=1 to gay/ lesbian program (0.6%); n=3 to family &amp; friends (1.8%); n=1 to emergency medical treatment (0.6%); n=8 to other community agency (4.8%); n=1 traced call (0.6%); n=1 to gang hot line (0.6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29 young adults referred for services (44.6%); n=19 to mental health/ counseling (29.2%); n=10 to other community agency (15.4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77 adults referred for services (44.1%); n=47 to mental health/ counseling (26.9%); n=29 to other community agency (16.6%); n=1 traced call (0.6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King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5nPC9BdXRob3I+PFllYXI+MjAwMzwvWWVhcj48UmVj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5nPC9BdXRob3I+PFllYXI+MjAwMzwvWWVhcj48UmVj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1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03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Kids Help Line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00* taped calls analyzed (5.5% of all suicide-related calls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Age, N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n=58 female (79.5% of identifiable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100% suicide- related; n=93 (92.1%*) clear suicidal ideation; n=8 (7.9%) general thought better off dead or intent to self-harm without wish to di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*Discrepancies in report, n=101 callers; 92.5% with suicidal idea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March 1998 – March 1999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uicidal thoughts/ behavio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Caller moo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 xml:space="preserve">Two </w:t>
            </w:r>
            <w:r>
              <w:rPr>
                <w:rFonts w:ascii="Times New Roman" w:hAnsi="Times New Roman" w:cs="Times New Roman"/>
              </w:rPr>
              <w:t>i</w:t>
            </w:r>
            <w:r w:rsidRPr="00A76A97">
              <w:rPr>
                <w:rFonts w:ascii="Times New Roman" w:hAnsi="Times New Roman" w:cs="Times New Roman"/>
              </w:rPr>
              <w:t xml:space="preserve">ndependent raters of caller suicidal ideation, intent, &amp; </w:t>
            </w:r>
            <w:r w:rsidRPr="00A76A97">
              <w:rPr>
                <w:rFonts w:ascii="Times New Roman" w:hAnsi="Times New Roman" w:cs="Times New Roman"/>
              </w:rPr>
              <w:lastRenderedPageBreak/>
              <w:t>mental state using items adopted from MINI Modules A &amp; C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6 items rating mental health on 3-point scale (anger/ irritability; sadness/ tearfulness; negativity/ hopelessness; distress/ agitation; guilt/ shame; slowed/ nonspontaneous speech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5 items rating suicidal ideation using dichotomous sc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4 items rating suicidal urgency using dichotomous scale that were recoded into 5-item ordinal sc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 xml:space="preserve">Change from beginning to end of call via rating </w:t>
            </w:r>
            <w:r w:rsidRPr="00A76A97">
              <w:rPr>
                <w:rFonts w:ascii="Times New Roman" w:hAnsi="Times New Roman" w:cs="Times New Roman"/>
              </w:rPr>
              <w:lastRenderedPageBreak/>
              <w:t>10 minutes of each tape, 5 minutes from time suicidal ideation first evident &amp; final 5 minutes of interview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lastRenderedPageBreak/>
              <w:t>Caller suicidal thoughts/ behaviors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ignificant decrease in suicidal ideation (p&lt;0.0005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</w:t>
            </w:r>
            <w:r w:rsidRPr="00A76A97">
              <w:rPr>
                <w:rFonts w:ascii="Times New Roman" w:hAnsi="Times New Roman" w:cs="Times New Roman"/>
              </w:rPr>
              <w:t>ubstantial decrease in proportion of cases rated imminent risk by both raters from beginning to end of call (47.5% vs 7%); substantial increase in proportion of callers rated as no suicide urgency risk from beginning to end of call (2% vs 58.5%) (p&lt;0.001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14% of callers remained suicidal at end of call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mood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ignificant improvement in mental state (p&lt;0.0005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4 3-way urgent referrals initiated during call</w:t>
            </w: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proofErr w:type="spellStart"/>
            <w:r w:rsidRPr="00A76A97">
              <w:rPr>
                <w:rFonts w:ascii="Times New Roman" w:hAnsi="Times New Roman" w:cs="Times New Roman"/>
              </w:rPr>
              <w:lastRenderedPageBreak/>
              <w:t>Latzer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76A97">
              <w:rPr>
                <w:rFonts w:ascii="Times New Roman" w:hAnsi="Times New Roman" w:cs="Times New Roman"/>
              </w:rPr>
              <w:t>Gilat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atzer&lt;/Author&gt;&lt;Year&gt;2006&lt;/Year&gt;&lt;RecNum&gt;23&lt;/RecNum&gt;&lt;DisplayText&gt;[43]&lt;/DisplayText&gt;&lt;record&gt;&lt;rec-number&gt;23&lt;/rec-number&gt;&lt;foreign-keys&gt;&lt;key app="EN" db-id="9dsef5xe8dfvs2ewpp2ptd99sptr02repzz5" timestamp="0"&gt;23&lt;/key&gt;&lt;/foreign-keys&gt;&lt;ref-type name="Journal Article"&gt;17&lt;/ref-type&gt;&lt;contributors&gt;&lt;authors&gt;&lt;author&gt;Latzer, Yael&lt;/author&gt;&lt;author&gt;Gilat, Itzhak&lt;/author&gt;&lt;/authors&gt;&lt;/contributors&gt;&lt;titles&gt;&lt;title&gt;Help-Seeking Characteristics of Eating-Disordered Hotline Callers&lt;/title&gt;&lt;secondary-title&gt;Journal of Social Service Research&lt;/secondary-title&gt;&lt;/titles&gt;&lt;pages&gt;61-76&lt;/pages&gt;&lt;volume&gt;31&lt;/volume&gt;&lt;number&gt;4&lt;/number&gt;&lt;section&gt;61&lt;/section&gt;&lt;dates&gt;&lt;year&gt;2006&lt;/year&gt;&lt;pub-dates&gt;&lt;date&gt;2005&lt;/date&gt;&lt;/pub-dates&gt;&lt;/dates&gt;&lt;isbn&gt;0148-8376&lt;/isbn&gt;&lt;accession-num&gt;WOS:000235772000004&lt;/accession-num&gt;&lt;urls&gt;&lt;related-urls&gt;&lt;url&gt;&amp;lt;Go to ISI&amp;gt;://WOS:000235772000004&lt;/url&gt;&lt;url&gt;https://www.tandfonline.com/doi/abs/10.1300/J079v31n04_04&lt;/url&gt;&lt;/related-urls&gt;&lt;/urls&gt;&lt;electronic-resource-num&gt;10.1300/J079v31n04_0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3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ERAN national telephone helpline run by all volunteers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=147 calls </w:t>
            </w:r>
            <w:r>
              <w:rPr>
                <w:rFonts w:ascii="Times New Roman" w:hAnsi="Times New Roman" w:cs="Times New Roman"/>
              </w:rPr>
              <w:t xml:space="preserve">where </w:t>
            </w:r>
            <w:r w:rsidRPr="00A76A97">
              <w:rPr>
                <w:rFonts w:ascii="Times New Roman" w:hAnsi="Times New Roman" w:cs="Times New Roman"/>
              </w:rPr>
              <w:t>eating disorder identified by volunteer as main problem analyzed (0.4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n=133 female (90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n=31 11-18 years (21%); n=34 19-25 years (23%); n=82 30-69 years (56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n=7 suicidal callers (5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tandard report forms routinely completed in all ERAN centers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During call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56% ED-NOS, 30% AN, 30% BN, </w:t>
            </w:r>
            <w:r>
              <w:rPr>
                <w:rFonts w:ascii="Times New Roman" w:hAnsi="Times New Roman" w:cs="Times New Roman"/>
              </w:rPr>
              <w:t xml:space="preserve">&amp; </w:t>
            </w:r>
            <w:r w:rsidRPr="00A76A97">
              <w:rPr>
                <w:rFonts w:ascii="Times New Roman" w:hAnsi="Times New Roman" w:cs="Times New Roman"/>
              </w:rPr>
              <w:t>6% BED referred to treatment; significant difference between groups (p&lt;0.01)</w:t>
            </w: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proofErr w:type="spellStart"/>
            <w:r w:rsidRPr="00A76A97">
              <w:rPr>
                <w:rFonts w:ascii="Times New Roman" w:hAnsi="Times New Roman" w:cs="Times New Roman"/>
              </w:rPr>
              <w:t>Mishara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NoYXJhPC9BdXRob3I+PFllYXI+MjAwNzwvWWVhcj48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NoYXJhPC9BdXRob3I+PFllYXI+MjAwNzwvWWVhcj48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3, 24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07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proofErr w:type="spellStart"/>
            <w:r w:rsidRPr="00A76A97">
              <w:rPr>
                <w:rFonts w:ascii="Times New Roman" w:hAnsi="Times New Roman" w:cs="Times New Roman"/>
              </w:rPr>
              <w:t>Hopeline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Network (1-800-SUICIDE), a central toll-free number that transfers calls from anywhere in US to an accredited participating helpline center (n=91)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,431 adult crisis calls analyzed (54.8% of all calls) from n=782 crisis helpers at n=14 centers; n=4 centers directive model; n=4 centers nondirective model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female to male ratio about 3:2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47% 18-34 years, 44% 35-54 years, 6% 55-65 years, 1% 65+ yea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Suicidal thoughts/ behavior, n=503 suicide crisis calls (35.15%); n=33 attempt in progress (2.3%); n=182 attempt &amp; plan (12.7%); n=288 expressed intent (20.1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August 19, 2003 – May 31, 2004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moo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11 within-subject ratings by 2 silent monitors on dimensional mood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>state of calle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CO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4 factors of helpers’ behaviors</w:t>
            </w:r>
            <w:r>
              <w:rPr>
                <w:rFonts w:ascii="Times New Roman" w:hAnsi="Times New Roman" w:cs="Times New Roman"/>
              </w:rPr>
              <w:t xml:space="preserve">/ </w:t>
            </w:r>
            <w:r w:rsidRPr="00A76A97">
              <w:rPr>
                <w:rFonts w:ascii="Times New Roman" w:hAnsi="Times New Roman" w:cs="Times New Roman"/>
              </w:rPr>
              <w:t xml:space="preserve">styles: supportive approach &amp; good contact, active </w:t>
            </w:r>
            <w:r w:rsidRPr="00A76A97">
              <w:rPr>
                <w:rFonts w:ascii="Times New Roman" w:hAnsi="Times New Roman" w:cs="Times New Roman"/>
              </w:rPr>
              <w:lastRenderedPageBreak/>
              <w:t>listening, collaborative problem solving, &amp; negative approach; helper’s empathy, respect, &amp; directivity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e risk assessment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Change from beginning to end of call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NoYXJhPC9BdXRob3I+PFllYXI+MjAwNzwvWWVhcj48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NoYXJhPC9BdXRob3I+PFllYXI+MjAwNzwvWWVhcj48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During call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NoYXJhPC9BdXRob3I+PFllYXI+MjAwNzwvWWVhcj48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NoYXJhPC9BdXRob3I+PFllYXI+MjAwNzwvWWVhcj48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3, 2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mood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A76A97">
              <w:rPr>
                <w:rFonts w:ascii="Times New Roman" w:hAnsi="Times New Roman" w:cs="Times New Roman"/>
              </w:rPr>
              <w:t xml:space="preserve">verall significant positive mean effect (p&lt;0.001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>pprehensive/</w:t>
            </w:r>
            <w:r>
              <w:rPr>
                <w:rFonts w:ascii="Times New Roman" w:hAnsi="Times New Roman" w:cs="Times New Roman"/>
              </w:rPr>
              <w:t xml:space="preserve"> c</w:t>
            </w:r>
            <w:r w:rsidRPr="00A76A97">
              <w:rPr>
                <w:rFonts w:ascii="Times New Roman" w:hAnsi="Times New Roman" w:cs="Times New Roman"/>
              </w:rPr>
              <w:t xml:space="preserve">onfident, n=160 decreased (11.2%), n=705 no change (49.2%); n=548 improved (38.3%)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ad/</w:t>
            </w:r>
            <w:r>
              <w:rPr>
                <w:rFonts w:ascii="Times New Roman" w:hAnsi="Times New Roman" w:cs="Times New Roman"/>
              </w:rPr>
              <w:t xml:space="preserve"> h</w:t>
            </w:r>
            <w:r w:rsidRPr="00A76A97">
              <w:rPr>
                <w:rFonts w:ascii="Times New Roman" w:hAnsi="Times New Roman" w:cs="Times New Roman"/>
              </w:rPr>
              <w:t xml:space="preserve">appy, n=131 decreased (9.1%), n=965 no change (67.4%), n=318 improved (22.2%);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ired/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A76A97">
              <w:rPr>
                <w:rFonts w:ascii="Times New Roman" w:hAnsi="Times New Roman" w:cs="Times New Roman"/>
              </w:rPr>
              <w:t>ynamic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=211 decreased (14.7%), n=961 no change (67.1%), n=241 improved (16.8%); </w:t>
            </w:r>
            <w:r>
              <w:rPr>
                <w:rFonts w:ascii="Times New Roman" w:hAnsi="Times New Roman" w:cs="Times New Roman"/>
              </w:rPr>
              <w:t>h</w:t>
            </w:r>
            <w:r w:rsidRPr="00A76A97">
              <w:rPr>
                <w:rFonts w:ascii="Times New Roman" w:hAnsi="Times New Roman" w:cs="Times New Roman"/>
              </w:rPr>
              <w:t>elpless/</w:t>
            </w:r>
            <w:r>
              <w:rPr>
                <w:rFonts w:ascii="Times New Roman" w:hAnsi="Times New Roman" w:cs="Times New Roman"/>
              </w:rPr>
              <w:t xml:space="preserve"> r</w:t>
            </w:r>
            <w:r w:rsidRPr="00A76A97">
              <w:rPr>
                <w:rFonts w:ascii="Times New Roman" w:hAnsi="Times New Roman" w:cs="Times New Roman"/>
              </w:rPr>
              <w:t xml:space="preserve">esourceful, n=136 decreased (9.5%), n=581 no change (40.6%), n=698 improved (48.7%); </w:t>
            </w:r>
            <w:r>
              <w:rPr>
                <w:rFonts w:ascii="Times New Roman" w:hAnsi="Times New Roman" w:cs="Times New Roman"/>
              </w:rPr>
              <w:t>h</w:t>
            </w:r>
            <w:r w:rsidRPr="00A76A97">
              <w:rPr>
                <w:rFonts w:ascii="Times New Roman" w:hAnsi="Times New Roman" w:cs="Times New Roman"/>
              </w:rPr>
              <w:t>opeless/</w:t>
            </w:r>
            <w:r>
              <w:rPr>
                <w:rFonts w:ascii="Times New Roman" w:hAnsi="Times New Roman" w:cs="Times New Roman"/>
              </w:rPr>
              <w:t xml:space="preserve"> h</w:t>
            </w:r>
            <w:r w:rsidRPr="00A76A97">
              <w:rPr>
                <w:rFonts w:ascii="Times New Roman" w:hAnsi="Times New Roman" w:cs="Times New Roman"/>
              </w:rPr>
              <w:t xml:space="preserve">opeful, n=159 decreased (11.1%), n=677 no change (47.3%),n=575 improved (40.2%)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onfused/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A76A97">
              <w:rPr>
                <w:rFonts w:ascii="Times New Roman" w:hAnsi="Times New Roman" w:cs="Times New Roman"/>
              </w:rPr>
              <w:t xml:space="preserve">ecided, n=142 decreased (9.9%), n=520 no change (36.3%),n=749 improved (52.3%)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rying,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n=52 decreased (3.6%), n=1,207 no change (84.3%), n=154 improved (n=10.8%); </w:t>
            </w:r>
            <w:r>
              <w:rPr>
                <w:rFonts w:ascii="Times New Roman" w:hAnsi="Times New Roman" w:cs="Times New Roman"/>
              </w:rPr>
              <w:t>d</w:t>
            </w:r>
            <w:r w:rsidRPr="00A76A97">
              <w:rPr>
                <w:rFonts w:ascii="Times New Roman" w:hAnsi="Times New Roman" w:cs="Times New Roman"/>
              </w:rPr>
              <w:t xml:space="preserve">epressive mood, n=94 decreased (6.6%), n=1,058 no change (73.9%), n=262 improved (18.3%); </w:t>
            </w:r>
            <w:r>
              <w:rPr>
                <w:rFonts w:ascii="Times New Roman" w:hAnsi="Times New Roman" w:cs="Times New Roman"/>
              </w:rPr>
              <w:t>d</w:t>
            </w:r>
            <w:r w:rsidRPr="00A76A97">
              <w:rPr>
                <w:rFonts w:ascii="Times New Roman" w:hAnsi="Times New Roman" w:cs="Times New Roman"/>
              </w:rPr>
              <w:t xml:space="preserve">esperate, n=89 decreased (6.3%), n=1,098 no change (76.7%), n=225 improved (15.7%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gitated, n=66 decreased (4.6%), n=1190 no change (83.1%), n=155 improved (10.8%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>mbivalent, n=24 decreased (1.7%), n=1,006 no change (70.3%), n=165 improved (11.5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CCORS: </w:t>
            </w:r>
            <w:r>
              <w:rPr>
                <w:rFonts w:ascii="Times New Roman" w:hAnsi="Times New Roman" w:cs="Times New Roman"/>
              </w:rPr>
              <w:t>M=</w:t>
            </w:r>
            <w:r w:rsidRPr="00A76A97">
              <w:rPr>
                <w:rFonts w:ascii="Times New Roman" w:hAnsi="Times New Roman" w:cs="Times New Roman"/>
              </w:rPr>
              <w:t>102.4 (SD=18.51), significant differences between centers (p&lt;0.03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upportive approach &amp; good contact associated with positive mood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 xml:space="preserve">state changes (p&lt;0.001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ctive listening associated with more crying (p&lt;0.008)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ollaborative problem solving associated with positive mood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 xml:space="preserve">state changes (p&lt;0.001); </w:t>
            </w:r>
            <w:r>
              <w:rPr>
                <w:rFonts w:ascii="Times New Roman" w:hAnsi="Times New Roman" w:cs="Times New Roman"/>
              </w:rPr>
              <w:t>n</w:t>
            </w:r>
            <w:r w:rsidRPr="00A76A97">
              <w:rPr>
                <w:rFonts w:ascii="Times New Roman" w:hAnsi="Times New Roman" w:cs="Times New Roman"/>
              </w:rPr>
              <w:t xml:space="preserve">egative approach not significant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upportive approach &amp; good contact, problem solving related to higher CCORS scores (r</w:t>
            </w:r>
            <w:r w:rsidRPr="00D33941">
              <w:rPr>
                <w:rFonts w:ascii="Times New Roman" w:hAnsi="Times New Roman" w:cs="Times New Roman"/>
                <w:vertAlign w:val="superscript"/>
              </w:rPr>
              <w:t>2</w:t>
            </w:r>
            <w:r w:rsidRPr="00A76A97">
              <w:rPr>
                <w:rFonts w:ascii="Times New Roman" w:hAnsi="Times New Roman" w:cs="Times New Roman"/>
              </w:rPr>
              <w:t xml:space="preserve">=0.10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>ll 4 styles associated with reaching agreement for no-harm contract (p not reported), negative style negatively related; higher empathy &amp; respect were significantly associated with higher CCORS scores (p&lt;0.001), fewer hang ups (p&lt;0.001), reaching a no-contract agreement (p not reported), &amp; mood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 xml:space="preserve">state improvements (p&lt;0.001); </w:t>
            </w:r>
            <w:r>
              <w:rPr>
                <w:rFonts w:ascii="Times New Roman" w:hAnsi="Times New Roman" w:cs="Times New Roman"/>
              </w:rPr>
              <w:t>m</w:t>
            </w:r>
            <w:r w:rsidRPr="00A76A97">
              <w:rPr>
                <w:rFonts w:ascii="Times New Roman" w:hAnsi="Times New Roman" w:cs="Times New Roman"/>
              </w:rPr>
              <w:t xml:space="preserve">ixed directivity associated with highest CCORS scores </w:t>
            </w:r>
            <w:r w:rsidRPr="00A76A97">
              <w:rPr>
                <w:rFonts w:ascii="Times New Roman" w:hAnsi="Times New Roman" w:cs="Times New Roman"/>
              </w:rPr>
              <w:lastRenderedPageBreak/>
              <w:t>&amp; mood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 xml:space="preserve">state changes, followed by high directivity (p&lt;0.001), no relationship between directivity </w:t>
            </w:r>
            <w:r>
              <w:rPr>
                <w:rFonts w:ascii="Times New Roman" w:hAnsi="Times New Roman" w:cs="Times New Roman"/>
              </w:rPr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calle</w:t>
            </w:r>
            <w:r>
              <w:rPr>
                <w:rFonts w:ascii="Times New Roman" w:hAnsi="Times New Roman" w:cs="Times New Roman"/>
              </w:rPr>
              <w:t>r</w:t>
            </w:r>
            <w:r w:rsidRPr="00A76A97">
              <w:rPr>
                <w:rFonts w:ascii="Times New Roman" w:hAnsi="Times New Roman" w:cs="Times New Roman"/>
              </w:rPr>
              <w:t xml:space="preserve"> hang ups or reaching no-contract agreement; n=223 calls helper failed to meet minimum acceptability (15.6%), n=87 lack of empathy, n=31 lack of respect, n=73 poor initial contact; n=4 encouraged suicide; n=87 helper expressed unable to help; n=46 helper interrupted call; n=76 helper was aggressive or rude; n=37 helper did not discuss problem with caller.</w:t>
            </w:r>
          </w:p>
          <w:p w:rsidR="00C660F2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=723 not asked about SI (50.5%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mong n=474 with SI, n=219 not asked about plan (46.2%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mong n=159 with plan, n=119 not asked if attempt in progress (74.8%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mong n=33 with attempt in progress, n=6 dispatched emergency services (18.1%), helper stayed on the line until arrival in n=3 cases (50%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>mong n=18 remaining attempts, n=8 changed their mind/stopped the attempt (44.4%), n=4 hang ups (22.2%), n=3 call ended mid-attempt (16.6%), n=1 helper hung up after caller became unconscious(5.5%); n=2 emergency rescues initiated by research team</w:t>
            </w:r>
          </w:p>
          <w:p w:rsidR="00C660F2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mong n=503 suicidal callers, supportive approach &amp; good contact, collaborative problem solving associated with higher CCORS scores (r2=0.14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>mong n=215 high-risk suicidal callers, only supportive approach &amp; good contact associated with higher CCORS scores (r</w:t>
            </w:r>
            <w:r w:rsidRPr="00D33941">
              <w:rPr>
                <w:rFonts w:ascii="Times New Roman" w:hAnsi="Times New Roman" w:cs="Times New Roman"/>
                <w:vertAlign w:val="superscript"/>
              </w:rPr>
              <w:t>2</w:t>
            </w:r>
            <w:r w:rsidRPr="00A76A97">
              <w:rPr>
                <w:rFonts w:ascii="Times New Roman" w:hAnsi="Times New Roman" w:cs="Times New Roman"/>
              </w:rPr>
              <w:t xml:space="preserve">=0.13); only supportive approach &amp; good contact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associated with reaching no-harm contract with suicidal (OR=1.78; 95% CI=1.481-1.993) &amp; high-risk suicidal (OR 1.76; 95% CI=1.397-2.221) callers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mong suicidal callers, supportive approach &amp; good contact, </w:t>
            </w:r>
            <w:r>
              <w:rPr>
                <w:rFonts w:ascii="Times New Roman" w:hAnsi="Times New Roman" w:cs="Times New Roman"/>
              </w:rPr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collaborative problem solving associated with fewer caller hangs ups (OR =0.558; 95% CI 0.444-0.702; OR=0.794; CI 0.640-0.985, respectively), only supportive approach &amp; good contact associated with no-harm contracts among high-risk suicidal callers (OR not reported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Coveney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oveney&lt;/Author&gt;&lt;Year&gt;2012&lt;/Year&gt;&lt;RecNum&gt;8&lt;/RecNum&gt;&lt;DisplayText&gt;[44]&lt;/DisplayText&gt;&lt;record&gt;&lt;rec-number&gt;8&lt;/rec-number&gt;&lt;foreign-keys&gt;&lt;key app="EN" db-id="9dsef5xe8dfvs2ewpp2ptd99sptr02repzz5" timestamp="0"&gt;8&lt;/key&gt;&lt;/foreign-keys&gt;&lt;ref-type name="Journal Article"&gt;17&lt;/ref-type&gt;&lt;contributors&gt;&lt;authors&gt;&lt;author&gt;Coveney, C. M.&lt;/author&gt;&lt;author&gt;Pollock, K.&lt;/author&gt;&lt;author&gt;Armstrong, S.&lt;/author&gt;&lt;author&gt;Moore, J.&lt;/author&gt;&lt;/authors&gt;&lt;/contributors&gt;&lt;auth-address&gt;Department of Sociology, University of Warwick, Coventry, UK. c.m.coveney@warwick.ac.uk&lt;/auth-address&gt;&lt;titles&gt;&lt;title&gt;Callers&amp;apos; experiences of contacting a national suicide prevention helpline: report of an online survey&lt;/title&gt;&lt;secondary-title&gt;Crisis&lt;/secondary-title&gt;&lt;/titles&gt;&lt;pages&gt;313-24&lt;/pages&gt;&lt;volume&gt;33&lt;/volume&gt;&lt;number&gt;6&lt;/number&gt;&lt;edition&gt;2012/07/05&lt;/edition&gt;&lt;keywords&gt;&lt;keyword&gt;Adolescent&lt;/keyword&gt;&lt;keyword&gt;Adult&lt;/keyword&gt;&lt;keyword&gt;Aged&lt;/keyword&gt;&lt;keyword&gt;Aged, 80 and over&lt;/keyword&gt;&lt;keyword&gt;Data Collection&lt;/keyword&gt;&lt;keyword&gt;Female&lt;/keyword&gt;&lt;keyword&gt;Hotlines/*statistics &amp;amp; numerical data&lt;/keyword&gt;&lt;keyword&gt;Humans&lt;/keyword&gt;&lt;keyword&gt;Internet&lt;/keyword&gt;&lt;keyword&gt;Male&lt;/keyword&gt;&lt;keyword&gt;Middle Aged&lt;/keyword&gt;&lt;keyword&gt;Program Evaluation&lt;/keyword&gt;&lt;keyword&gt;Self Report&lt;/keyword&gt;&lt;keyword&gt;Social Support&lt;/keyword&gt;&lt;keyword&gt;*Suicidal Ideation&lt;/keyword&gt;&lt;keyword&gt;Suicide/*prevention &amp;amp; control/psychology&lt;/keyword&gt;&lt;keyword&gt;United Kingdom&lt;/keyword&gt;&lt;keyword&gt;Volunteers&lt;/keyword&gt;&lt;/keywords&gt;&lt;dates&gt;&lt;year&gt;2012&lt;/year&gt;&lt;/dates&gt;&lt;pub-location&gt;Canada&lt;/pub-location&gt;&lt;isbn&gt;2151-2396 (Electronic)&amp;#xD;0227-5910 (Linking)&lt;/isbn&gt;&lt;accession-num&gt;22759662&lt;/accession-num&gt;&lt;urls&gt;&lt;related-urls&gt;&lt;url&gt;https://www.ncbi.nlm.nih.gov/pubmed/22759662&lt;/url&gt;&lt;url&gt;https://www.ncbi.nlm.nih.gov/pmc/articles/PMC3643796/pdf/cri_33_6_313.pdf&lt;/url&gt;&lt;/related-urls&gt;&lt;/urls&gt;&lt;custom2&gt;PMC3643796&lt;/custom2&gt;&lt;electronic-resource-num&gt;10.1027/0227-5910/a00015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4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amaritan crisis line, an anonymous volunteer line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=1,309 survey responses analyzed (93.8% of completed) 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n=1,002 female (77.9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Age, n=131 &lt;16 years (10.1%), n=470 16-24 years (36.1%), n=253 25-35 years (19.4%), n=188 36-44 years (14.5%), n=181 45-54 years (13.9%), n=67 55-64 years (5.1%), n=8 65-74 years (0.6%), n=1 75-84 years (0.1%), n=2 85+ years (0.2%); </w:t>
            </w:r>
            <w:r w:rsidRPr="00A76A97">
              <w:rPr>
                <w:rFonts w:ascii="Times New Roman" w:hAnsi="Times New Roman" w:cs="Times New Roman"/>
              </w:rPr>
              <w:lastRenderedPageBreak/>
              <w:t>n=8 missing (0.6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n=606 felt suicidal (46.3%); n=113 in process of suicide (8.6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May 2008 – May 2009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moo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atisfac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Online survey on use of, experience, &amp; assessment of servic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ow user felt at end of last contact on 10-point semantic differential scale (unhappy</w:t>
            </w:r>
            <w:r>
              <w:rPr>
                <w:rFonts w:ascii="Times New Roman" w:hAnsi="Times New Roman" w:cs="Times New Roman"/>
              </w:rPr>
              <w:t xml:space="preserve">/ </w:t>
            </w:r>
            <w:r w:rsidRPr="00A76A97">
              <w:rPr>
                <w:rFonts w:ascii="Times New Roman" w:hAnsi="Times New Roman" w:cs="Times New Roman"/>
              </w:rPr>
              <w:t>happy; not listened to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 xml:space="preserve">listened to; alone/ not alone; afraid/ unafraid; anxious/ not anxious; unhappy/ happy; </w:t>
            </w:r>
            <w:r w:rsidRPr="00A76A97">
              <w:rPr>
                <w:rFonts w:ascii="Times New Roman" w:hAnsi="Times New Roman" w:cs="Times New Roman"/>
              </w:rPr>
              <w:lastRenderedPageBreak/>
              <w:t>not confident/ confident; not understood/ understood; hopeless/ hopeful; depressed/ not depressed; don’t want to live/ want to live; not cared for/ cared for; not supported/ supported; no solution/ solution found; no advice/ advice given)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After end of call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mood/ satisfact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MS=7 overall feeling (IQR 5-8); MS=6 felt better at survey compared with immediately after contact (IQR 3-8); MS=9 listened to (IQR 7-10); MS=7 suicidal (IQR 4-10); MS=6 lonely (IQR 4-8); MS=6 afraid (IQR 4-8); MS=6 anxious (IQR 4-8); MS=5 happy (IQR 2-6); MS=5 confident (IQR 3-6.25); MS=7 understood (IQR 4-9); MS=6 hopeful (IQR 3-7); MS=4 depressed (IQR 2-7); MS=6 wanted to live (IQR 3-9); MS=5 cared for (IQR 2-6); MS=6 supported (IQR 3-9); MS=7 solution found (IQR 5-9); MS=8 given advice (IQR 5-10); MS=7 helpfulness of last contact (IQR 5-9); MS=8 overall perception of helpfulness (IQR 7-10); M=8 perception of service compared with expectations (IQR 5-9); n=673 felt always listened to (62%); n=329 felt sometimes listened to (30.4%); n=33 did not feel listened to very often (3.1%); n=46 did not feel listened to at all </w:t>
            </w:r>
            <w:r w:rsidRPr="00A76A97">
              <w:rPr>
                <w:rFonts w:ascii="Times New Roman" w:hAnsi="Times New Roman" w:cs="Times New Roman"/>
              </w:rPr>
              <w:lastRenderedPageBreak/>
              <w:t>(4.3%); n=357 reported consistent level of service across contacts (66%); n=268 rated service excellent (31.8%); n=332 rated service good (39.4%); n=123 rated service reasonable (14.6%); n=40 rate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ervice bad (4.8%); n=79 rated service variable (9.3%); n=408 provided suggestions for improvement (40%); n=425 in contact with other services (38%); n=278 statutory services (84.2%); n=72 statutory more helpful (26.1%); n=101 equal (36.6%); n=103 statutory less helpful (37.3%); n=89 voluntary services (27%); n=25 voluntary more helpful (29.8%); n=31 equal (36.9%); n=28 voluntary less helpful (33.3%); n=26 alternative services (7.9%); n=9 alternative more helpful (34.6%); n=12 equal (42.2%); n=5 alternative less helpful (19.2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655 reported being asked whether feeling suicidal at last contact (59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Knox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nox&lt;/Author&gt;&lt;Year&gt;2012&lt;/Year&gt;&lt;RecNum&gt;22&lt;/RecNum&gt;&lt;DisplayText&gt;[45]&lt;/DisplayText&gt;&lt;record&gt;&lt;rec-number&gt;22&lt;/rec-number&gt;&lt;foreign-keys&gt;&lt;key app="EN" db-id="9dsef5xe8dfvs2ewpp2ptd99sptr02repzz5" timestamp="0"&gt;22&lt;/key&gt;&lt;/foreign-keys&gt;&lt;ref-type name="Journal Article"&gt;17&lt;/ref-type&gt;&lt;contributors&gt;&lt;authors&gt;&lt;author&gt;Knox, K. L.&lt;/author&gt;&lt;author&gt;Kemp, J.&lt;/author&gt;&lt;author&gt;McKeon, R.&lt;/author&gt;&lt;author&gt;Katz, I. R.&lt;/author&gt;&lt;/authors&gt;&lt;/contributors&gt;&lt;auth-address&gt;Department of Veterans Affairs and Center of Excellence for Suicide Prevention, Canandaigua VA Medical Center, Canandaigua, NY 14424, USA. Kerry.Knox@va.gov&lt;/auth-address&gt;&lt;titles&gt;&lt;title&gt;Implementation and early utilization of a Suicide Hotline for veterans&lt;/title&gt;&lt;secondary-title&gt;Am J Public Health&lt;/secondary-title&gt;&lt;/titles&gt;&lt;pages&gt;S29-32&lt;/pages&gt;&lt;volume&gt;102 Suppl 1&lt;/volume&gt;&lt;edition&gt;2012/03/07&lt;/edition&gt;&lt;keywords&gt;&lt;keyword&gt;Female&lt;/keyword&gt;&lt;keyword&gt;*Hotlines&lt;/keyword&gt;&lt;keyword&gt;Humans&lt;/keyword&gt;&lt;keyword&gt;Male&lt;/keyword&gt;&lt;keyword&gt;Mental Health Services/*organization &amp;amp; administration&lt;/keyword&gt;&lt;keyword&gt;Program Evaluation&lt;/keyword&gt;&lt;keyword&gt;Suicide/*prevention &amp;amp; control/*psychology&lt;/keyword&gt;&lt;keyword&gt;Suicide, Attempted/prevention &amp;amp; control/psychology&lt;/keyword&gt;&lt;keyword&gt;United States&lt;/keyword&gt;&lt;keyword&gt;United States Department of Veterans Affairs&lt;/keyword&gt;&lt;keyword&gt;United States Dept. of Health and Human Services&lt;/keyword&gt;&lt;keyword&gt;Veterans/*psychology&lt;/keyword&gt;&lt;/keywords&gt;&lt;dates&gt;&lt;year&gt;2012&lt;/year&gt;&lt;pub-dates&gt;&lt;date&gt;Mar&lt;/date&gt;&lt;/pub-dates&gt;&lt;/dates&gt;&lt;pub-location&gt;United States&lt;/pub-location&gt;&lt;isbn&gt;1541-0048 (Electronic)&amp;#xD;0090-0036 (Linking)&lt;/isbn&gt;&lt;accession-num&gt;22390596&lt;/accession-num&gt;&lt;urls&gt;&lt;related-urls&gt;&lt;url&gt;https://www.ncbi.nlm.nih.gov/pubmed/22390596&lt;/url&gt;&lt;url&gt;https://www.ncbi.nlm.nih.gov/pmc/articles/PMC3496449/pdf/AJPH.2011.300301.pdf&lt;/url&gt;&lt;/related-urls&gt;&lt;/urls&gt;&lt;custom2&gt;PMC3496449&lt;/custom2&gt;&lt;electronic-resource-num&gt;10.2105/AJPH.2011.30030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5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VCL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71,000 calls analyze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30% fem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40-69 yea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N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July 2007 – September 2010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Referrals to SPC &amp; other VA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>community programs (source NR)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During call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pproximately 4,000 referrals were made to SPCs as of 2008; n=16,000 SPC referrals at the end of September 2010; </w:t>
            </w:r>
            <w:r>
              <w:rPr>
                <w:rFonts w:ascii="Times New Roman" w:hAnsi="Times New Roman" w:cs="Times New Roman"/>
              </w:rPr>
              <w:t>i</w:t>
            </w:r>
            <w:r w:rsidRPr="00A76A97">
              <w:rPr>
                <w:rFonts w:ascii="Times New Roman" w:hAnsi="Times New Roman" w:cs="Times New Roman"/>
              </w:rPr>
              <w:t>n addition to these referrals, simultaneous referrals were made to diverse programs in the VA, including programs for returning Veteran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from the wars in Afghanistan </w:t>
            </w:r>
            <w:r>
              <w:rPr>
                <w:rFonts w:ascii="Times New Roman" w:hAnsi="Times New Roman" w:cs="Times New Roman"/>
              </w:rPr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Iraq, programs for women, programs for homeless Veterans, &amp; substance </w:t>
            </w:r>
            <w:r w:rsidRPr="00A76A97">
              <w:rPr>
                <w:rFonts w:ascii="Times New Roman" w:hAnsi="Times New Roman" w:cs="Times New Roman"/>
              </w:rPr>
              <w:lastRenderedPageBreak/>
              <w:t>abuse services</w:t>
            </w:r>
            <w:r>
              <w:rPr>
                <w:rFonts w:ascii="Times New Roman" w:hAnsi="Times New Roman" w:cs="Times New Roman"/>
              </w:rPr>
              <w:t>; c</w:t>
            </w:r>
            <w:r w:rsidRPr="00A76A97">
              <w:rPr>
                <w:rFonts w:ascii="Times New Roman" w:hAnsi="Times New Roman" w:cs="Times New Roman"/>
              </w:rPr>
              <w:t>ommunity referrals were mad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for Veterans not eligible for care within the VA (n’s not reported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Tan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48L0F1dGhvcj48WWVhcj4yMDEyPC9ZZWFyPjxSZWNO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48L0F1dGhvcj48WWVhcj4yMDEyPC9ZZWFyPjxSZWNO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6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unavut Kamatsiaqtut Help Line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2,858 distress calls analyzed (71.92% of all calls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n=1,674 females (54.36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n=1,497 adults (81.80%); n=251 youth (14.89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n=284 callers with suicidal thoughts or intentions (8.05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1991 - 2001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atisfac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Type of assistance provided by crisis line volunteers via anonymized call logs analyzed by independent raters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During call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satisfact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everal callers noted benefits of crisis line, including feeling better, release of emotional tension in confidential environment, gaining clearer perspective, &amp; arriving at potential solutions; many expressed gratitude &amp; blessings to volunteers, sometimes calling for that specific purpos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=3,662 codes for types of assistance; n=1,488 empathetic listening responses (40.63%); n=1,141 referral recommendation responses (30.07%); n=760 offers of suggestion (20.75%); n=273 advised caller to call back because volunteer not available (4.55%); </w:t>
            </w:r>
            <w:r>
              <w:rPr>
                <w:rFonts w:ascii="Times New Roman" w:hAnsi="Times New Roman" w:cs="Times New Roman"/>
              </w:rPr>
              <w:t>r</w:t>
            </w:r>
            <w:r w:rsidRPr="00A76A97">
              <w:rPr>
                <w:rFonts w:ascii="Times New Roman" w:hAnsi="Times New Roman" w:cs="Times New Roman"/>
              </w:rPr>
              <w:t xml:space="preserve">eferral sources mentioned included social services (32.81%), medical services (18.07%), clergy (11.67%), drug &amp; alcohol treatment (8.86%), law enforcement (8.77%), shelter homes (3.68%), psychiatric/ psychological services (3.07%), legal services (2.81%), &amp; elder (1.40%); </w:t>
            </w: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 xml:space="preserve">emales more likely to receive suggestions on how to resolve problems (n=498 vs n=259; p&lt;0.001), directed to law enforcement service (n=68 vs n=32; p&lt;0.05), shelter homes (n=34 vs n=8; p&lt;0.001), social services (n=250 vs n=123; p&lt;0.001), medical services (n=147 vs n=56; p&lt;0.001), &amp; other resources (n=63 vs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n=36; p&lt;0.01) compared with males; males more likely to be referred to psychiatric/ psychological services compared with females (p&lt;0.001); </w:t>
            </w:r>
            <w:r>
              <w:rPr>
                <w:rFonts w:ascii="Times New Roman" w:hAnsi="Times New Roman" w:cs="Times New Roman"/>
              </w:rPr>
              <w:t>h</w:t>
            </w:r>
            <w:r w:rsidRPr="00A76A97">
              <w:rPr>
                <w:rFonts w:ascii="Times New Roman" w:hAnsi="Times New Roman" w:cs="Times New Roman"/>
              </w:rPr>
              <w:t>elpers more likely to respond with empathetic listening &amp; suggestions with adult callers compared with youth callers (p&lt;0.05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Britton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l0dG9uPC9BdXRob3I+PFllYXI+MjAxMzwvWWVhcj48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l0dG9uPC9BdXRob3I+PFllYXI+MjAxMzwvWWVhcj48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8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3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VCL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646 calls with complete data analyzed (40% of all calls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Gender, n=100 female (16%) 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Age, NR 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100% Veterans with recent suicidal ideation or history of attempted suicide; n=217 categorized as higher risk (34%); n=429 categorized as lower risk (66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October 1-7, 2010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Responders action(s) at end of call: 1) </w:t>
            </w:r>
            <w:r>
              <w:rPr>
                <w:rFonts w:ascii="Times New Roman" w:hAnsi="Times New Roman" w:cs="Times New Roman"/>
              </w:rPr>
              <w:t>r</w:t>
            </w:r>
            <w:r w:rsidRPr="00A76A97">
              <w:rPr>
                <w:rFonts w:ascii="Times New Roman" w:hAnsi="Times New Roman" w:cs="Times New Roman"/>
              </w:rPr>
              <w:t xml:space="preserve">eferral sent to SPC; 2)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aller declined referral but accepted SPC contact information; 3)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aller declined referral &amp; SPC contact information; 4)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aller referred to local Veteran Service Center; 5) </w:t>
            </w: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 xml:space="preserve">or California callers, warm transfer to health care provider; 6)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aller was not suicidal at end of call (resolved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); 7)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aller accepted local number to obtain further assistance; 8) </w:t>
            </w:r>
            <w:r>
              <w:rPr>
                <w:rFonts w:ascii="Times New Roman" w:hAnsi="Times New Roman" w:cs="Times New Roman"/>
              </w:rPr>
              <w:t>n</w:t>
            </w:r>
            <w:r w:rsidRPr="00A76A97">
              <w:rPr>
                <w:rFonts w:ascii="Times New Roman" w:hAnsi="Times New Roman" w:cs="Times New Roman"/>
              </w:rPr>
              <w:t xml:space="preserve">o action possible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lassified as: </w:t>
            </w:r>
            <w:r>
              <w:rPr>
                <w:rFonts w:ascii="Times New Roman" w:hAnsi="Times New Roman" w:cs="Times New Roman"/>
              </w:rPr>
              <w:t>r</w:t>
            </w:r>
            <w:r w:rsidRPr="00A76A97">
              <w:rPr>
                <w:rFonts w:ascii="Times New Roman" w:hAnsi="Times New Roman" w:cs="Times New Roman"/>
              </w:rPr>
              <w:t xml:space="preserve">esolved (6); </w:t>
            </w:r>
            <w:r>
              <w:rPr>
                <w:rFonts w:ascii="Times New Roman" w:hAnsi="Times New Roman" w:cs="Times New Roman"/>
              </w:rPr>
              <w:t>r</w:t>
            </w:r>
            <w:r w:rsidRPr="00A76A97">
              <w:rPr>
                <w:rFonts w:ascii="Times New Roman" w:hAnsi="Times New Roman" w:cs="Times New Roman"/>
              </w:rPr>
              <w:t xml:space="preserve">eferred (1, 2, 4, 5, 7); </w:t>
            </w:r>
            <w:r>
              <w:rPr>
                <w:rFonts w:ascii="Times New Roman" w:hAnsi="Times New Roman" w:cs="Times New Roman"/>
              </w:rPr>
              <w:t>u</w:t>
            </w:r>
            <w:r w:rsidRPr="00A76A97">
              <w:rPr>
                <w:rFonts w:ascii="Times New Roman" w:hAnsi="Times New Roman" w:cs="Times New Roman"/>
              </w:rPr>
              <w:t xml:space="preserve">nresolved, </w:t>
            </w:r>
            <w:r>
              <w:rPr>
                <w:rFonts w:ascii="Times New Roman" w:hAnsi="Times New Roman" w:cs="Times New Roman"/>
              </w:rPr>
              <w:t>d</w:t>
            </w:r>
            <w:r w:rsidRPr="00A76A97">
              <w:rPr>
                <w:rFonts w:ascii="Times New Roman" w:hAnsi="Times New Roman" w:cs="Times New Roman"/>
              </w:rPr>
              <w:t>eclined referral (3, 8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End of call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84% of calls ended with favorable outcome (n=162, 25% with resolution &amp; n=380, 59% with referral to local health care provider); n=104 (16%) unresolved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 xml:space="preserve">unreferred; 41% of calls did not lead to referral (23% higher risk, 51% lower risk); </w:t>
            </w:r>
            <w:r>
              <w:rPr>
                <w:rFonts w:ascii="Times New Roman" w:hAnsi="Times New Roman" w:cs="Times New Roman"/>
              </w:rPr>
              <w:t>h</w:t>
            </w:r>
            <w:r w:rsidRPr="00A76A97">
              <w:rPr>
                <w:rFonts w:ascii="Times New Roman" w:hAnsi="Times New Roman" w:cs="Times New Roman"/>
              </w:rPr>
              <w:t xml:space="preserve">igh-risk callers had greater odds of ending in referral (77% vs 49%; RRR 2.70; 95% CI 1.64-4.47, univariate), as did weekday calls during the day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allers at higher risk compared with lower risk approached significance in more calls resolved compared with unresolved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 xml:space="preserve">declined referral (RRR 0.56; 95% CI 0.30-1.04; p=0.067, multivariate); </w:t>
            </w:r>
            <w:r>
              <w:rPr>
                <w:rFonts w:ascii="Times New Roman" w:hAnsi="Times New Roman" w:cs="Times New Roman"/>
              </w:rPr>
              <w:t>r</w:t>
            </w:r>
            <w:r w:rsidRPr="00A76A97">
              <w:rPr>
                <w:rFonts w:ascii="Times New Roman" w:hAnsi="Times New Roman" w:cs="Times New Roman"/>
              </w:rPr>
              <w:t xml:space="preserve">esponders used caller reported intent to die (OR 8.47; 95% CI 3.85-18.63) &amp; absence of future plans (OR 10.45; 95% CI 2.84-38.40) to determine caller risk (higher vs lower); these optional data </w:t>
            </w:r>
            <w:r>
              <w:rPr>
                <w:rFonts w:ascii="Times New Roman" w:hAnsi="Times New Roman" w:cs="Times New Roman"/>
              </w:rPr>
              <w:t xml:space="preserve">were </w:t>
            </w:r>
            <w:r w:rsidRPr="00A76A97">
              <w:rPr>
                <w:rFonts w:ascii="Times New Roman" w:hAnsi="Times New Roman" w:cs="Times New Roman"/>
              </w:rPr>
              <w:t>available for 54% of call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ould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ould&lt;/Author&gt;&lt;Year&gt;2013&lt;/Year&gt;&lt;RecNum&gt;12&lt;/RecNum&gt;&lt;DisplayText&gt;[15]&lt;/DisplayText&gt;&lt;record&gt;&lt;rec-number&gt;12&lt;/rec-number&gt;&lt;foreign-keys&gt;&lt;key app="EN" db-id="9dsef5xe8dfvs2ewpp2ptd99sptr02repzz5" timestamp="0"&gt;12&lt;/key&gt;&lt;/foreign-keys&gt;&lt;ref-type name="Journal Article"&gt;17&lt;/ref-type&gt;&lt;contributors&gt;&lt;authors&gt;&lt;author&gt;Gould, Madelyn S.&lt;/author&gt;&lt;author&gt;Cross, Wendi&lt;/author&gt;&lt;author&gt;Pisani, Anthony R.&lt;/author&gt;&lt;author&gt;Munfakh, Jimmie Lou&lt;/author&gt;&lt;author&gt;Kleinman, Marjorie&lt;/author&gt;&lt;/authors&gt;&lt;/contributors&gt;&lt;auth-address&gt;Division of Child and Adolescent Psychiatry, College of Physicians &amp;amp; Surgeons, Columbia University, New York, NY, USA; Department of Epidemiology, School of Public Health, New York State Psychiatric Institute, New York, NY, USA.&lt;/auth-address&gt;&lt;titles&gt;&lt;title&gt;Impact of Applied Suicide Intervention Skills Training on the National Suicide Prevention Lifeline&lt;/title&gt;&lt;secondary-title&gt;Suicide &amp;amp; life-threatening behavior&lt;/secondary-title&gt;&lt;tertiary-title&gt;[Erratum appears in Suicide Life Threat Behav. 2015 Apr;45(2):260]&lt;/tertiary-title&gt;&lt;/titles&gt;&lt;pages&gt;676-91&lt;/pages&gt;&lt;volume&gt;43&lt;/volume&gt;&lt;number&gt;6&lt;/number&gt;&lt;edition&gt;2013/07/31&lt;/edition&gt;&lt;keywords&gt;&lt;keyword&gt;*Counseling&lt;/keyword&gt;&lt;keyword&gt;*Crisis Intervention&lt;/keyword&gt;&lt;keyword&gt;Female&lt;/keyword&gt;&lt;keyword&gt;*Hotlines&lt;/keyword&gt;&lt;keyword&gt;Humans&lt;/keyword&gt;&lt;keyword&gt;*Suicidal Ideation&lt;/keyword&gt;&lt;keyword&gt;*Suicide/pc [Prevention &amp;amp; Control]&lt;/keyword&gt;&lt;/keywords&gt;&lt;dates&gt;&lt;year&gt;2013&lt;/year&gt;&lt;pub-dates&gt;&lt;date&gt;Dec&lt;/date&gt;&lt;/pub-dates&gt;&lt;/dates&gt;&lt;pub-location&gt;England&lt;/pub-location&gt;&lt;isbn&gt;1943-278X (Electronic)&amp;#xD;0363-0234 (Linking)&lt;/isbn&gt;&lt;accession-num&gt;23889494&lt;/accession-num&gt;&lt;urls&gt;&lt;related-urls&gt;&lt;url&gt;http://ovidsp.ovid.com/ovidweb.cgi?T=JS&amp;amp;PAGE=reference&amp;amp;D=med7&amp;amp;NEWS=N&amp;amp;AN=23889494&lt;/url&gt;&lt;url&gt;https://onlinelibrary.wiley.com/doi/abs/10.1111/sltb.12049&lt;/url&gt;&lt;/related-urls&gt;&lt;/urls&gt;&lt;custom2&gt;PMC3838495&lt;/custom2&gt;&lt;electronic-resource-num&gt;10.1111/sltb.12049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5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3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SPL network of crisis hotlines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,507 calls analyzed (54.3% of eligible calls) from n=1,410 individuals to n=17 centers; n=646 calls without ASIST training; n=764 calls with ASIST training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N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N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100% acknowledged current thoughts of suicide, plans to kill self, or had taken action to kill self within day of calling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June 2008 – December 2009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</w:t>
            </w:r>
            <w:r>
              <w:rPr>
                <w:rFonts w:ascii="Times New Roman" w:hAnsi="Times New Roman" w:cs="Times New Roman"/>
              </w:rPr>
              <w:t>r</w:t>
            </w:r>
            <w:r w:rsidRPr="00A76A97">
              <w:rPr>
                <w:rFonts w:ascii="Times New Roman" w:hAnsi="Times New Roman" w:cs="Times New Roman"/>
              </w:rPr>
              <w:t xml:space="preserve"> moo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Silent monitors blind to center ASIST training status assessed changes in counselor behavior via adapted 4-point scales of positive/ negative behaviors; overall assessment of effectiveness on single item 5-point scale; applying ASIST components to </w:t>
            </w:r>
            <w:r w:rsidRPr="00A76A97">
              <w:rPr>
                <w:rFonts w:ascii="Times New Roman" w:hAnsi="Times New Roman" w:cs="Times New Roman"/>
              </w:rPr>
              <w:lastRenderedPageBreak/>
              <w:t>intervention (connecting, understanding, &amp; assisting); changes in caller behavior via 7 items on 4-point scale based on caller affect &amp; statements made during call (agitated, alone, depressed, overwhelmed, suicidal, confidence/ control, hope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During call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mood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ounselors with ASIST training were significantly more likely to have callers feeling less depressed (OR 1.31; 95% CI 1.01-1.71; p&lt;0.05), overwhelmed (OR 1.46; 95% CI 1.18-1.82; p&lt;0.05), suicidal (OR 1.74; 95% CI 1.39-2.18; p&lt;0.001), &amp; more hopeful (OR 1.35; 95% CI 1.04- 1.77; p&lt;0.05) during the call, compared with counselors without ASIST training; </w:t>
            </w:r>
            <w:r>
              <w:rPr>
                <w:rFonts w:ascii="Times New Roman" w:hAnsi="Times New Roman" w:cs="Times New Roman"/>
              </w:rPr>
              <w:t>e</w:t>
            </w:r>
            <w:r w:rsidRPr="00A76A97">
              <w:rPr>
                <w:rFonts w:ascii="Times New Roman" w:hAnsi="Times New Roman" w:cs="Times New Roman"/>
              </w:rPr>
              <w:t>ach of counselor interventions that ASIST training impacted was significantly associated with positive caller behavioral change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ounselors with ASIST training had significantly longer calls (p&lt;0.02) &amp; increased number of invitations (connecting) (p&lt;0.0001); significantly more likely to link invitations to suicidal thoughts (understanding)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(OR 2.10; 95% CI 1.49-2.95; p&lt;0.0001); explore reasons for living (OR 1.46; 95% CI 1.03-2.07; p&lt;0.05); explore ambivalence about dying (OR 1.65; 95% CI 1.19-2.28; p&lt;0.01); explore informal support contacts as part of safe plans (assisting) (OR 1.50; 95% CI 1.11-2.04; p&lt;0.01) compared with counselors without ASIST training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ounselors with ASIST training were no more likely to ask about or explore suicide plans, preparatory behaviors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>actions, intent, prior suicide thoughts or attempts, have more positive behaviors, or more overall effective, compared with counselors without ASIST training (all p&gt;0.05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Gould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VsZDwvQXV0aG9yPjxZZWFyPjIwMTY8L1llYXI+PFJl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VsZDwvQXV0aG9yPjxZZWFyPjIwMTY8L1llYXI+PFJl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SPL network of crisis hotlines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491 call reports analyzed from n=132 helpers at n=8 crisis cente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51.1% fem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N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Suicidal thoughts/ behavior, 100% individuals identified by helper at imminent risk of </w:t>
            </w:r>
            <w:r w:rsidRPr="00A76A97">
              <w:rPr>
                <w:rFonts w:ascii="Times New Roman" w:hAnsi="Times New Roman" w:cs="Times New Roman"/>
              </w:rPr>
              <w:lastRenderedPageBreak/>
              <w:t>suicidal behavio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February – September 2012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self-report questionnaire on imminent risk &amp; interventions provided (active collaborative invasive 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>noninvasive, active noncollaborative invasive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>noninvasive)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During call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=375 callers </w:t>
            </w:r>
            <w:r>
              <w:rPr>
                <w:rFonts w:ascii="Times New Roman" w:hAnsi="Times New Roman" w:cs="Times New Roman"/>
              </w:rPr>
              <w:t xml:space="preserve">with </w:t>
            </w:r>
            <w:r w:rsidRPr="00A76A97">
              <w:rPr>
                <w:rFonts w:ascii="Times New Roman" w:hAnsi="Times New Roman" w:cs="Times New Roman"/>
              </w:rPr>
              <w:t xml:space="preserve">any active engagement (collaborative) (76.4%); n=344 </w:t>
            </w:r>
            <w:r>
              <w:rPr>
                <w:rFonts w:ascii="Times New Roman" w:hAnsi="Times New Roman" w:cs="Times New Roman"/>
              </w:rPr>
              <w:t xml:space="preserve">with </w:t>
            </w:r>
            <w:r w:rsidRPr="00A76A97">
              <w:rPr>
                <w:rFonts w:ascii="Times New Roman" w:hAnsi="Times New Roman" w:cs="Times New Roman"/>
              </w:rPr>
              <w:t>less invasive intervention (68.0%); n=94</w:t>
            </w:r>
            <w:r>
              <w:rPr>
                <w:rFonts w:ascii="Times New Roman" w:hAnsi="Times New Roman" w:cs="Times New Roman"/>
              </w:rPr>
              <w:t xml:space="preserve"> with</w:t>
            </w:r>
            <w:r w:rsidRPr="00A76A97">
              <w:rPr>
                <w:rFonts w:ascii="Times New Roman" w:hAnsi="Times New Roman" w:cs="Times New Roman"/>
              </w:rPr>
              <w:t xml:space="preserve"> more invasive intervention (emergency services) (19.1%); n=35 calls involved both active rescue &amp; active engagement; n=136 callers actively rescued (noncollaborative) (27.7%); n=18 less invasive intervention (3.7%); n=121 more invasive intervention (emergency services) (24.6%); n=192 imminent risk reduced enough so no rescue needed (39.1%); n=188 less invasive intervention (97.9%); n=9 </w:t>
            </w:r>
            <w:r w:rsidRPr="00A76A97">
              <w:rPr>
                <w:rFonts w:ascii="Times New Roman" w:hAnsi="Times New Roman" w:cs="Times New Roman"/>
              </w:rPr>
              <w:lastRenderedPageBreak/>
              <w:t>caller transported self or 3</w:t>
            </w:r>
            <w:r w:rsidRPr="000F5F0B">
              <w:rPr>
                <w:rFonts w:ascii="Times New Roman" w:hAnsi="Times New Roman" w:cs="Times New Roman"/>
                <w:vertAlign w:val="superscript"/>
              </w:rPr>
              <w:t>rd</w:t>
            </w:r>
            <w:r w:rsidRPr="00A76A97">
              <w:rPr>
                <w:rFonts w:ascii="Times New Roman" w:hAnsi="Times New Roman" w:cs="Times New Roman"/>
              </w:rPr>
              <w:t xml:space="preserve"> party transported to hospital; n=2 3</w:t>
            </w:r>
            <w:r w:rsidRPr="000F5F0B">
              <w:rPr>
                <w:rFonts w:ascii="Times New Roman" w:hAnsi="Times New Roman" w:cs="Times New Roman"/>
                <w:vertAlign w:val="superscript"/>
              </w:rPr>
              <w:t>rd</w:t>
            </w:r>
            <w:r w:rsidRPr="00A76A97">
              <w:rPr>
                <w:rFonts w:ascii="Times New Roman" w:hAnsi="Times New Roman" w:cs="Times New Roman"/>
              </w:rPr>
              <w:t xml:space="preserve"> party involved without caller consent (1.0%); n=4 no interventions endorsed by helper (2.1%); n=299 imminent risk was not reduced by end of call &amp; active rescue needed (60.9%); n=213 emergency services sent (71.2%); n=94 rescued collaboratively (44.1%); n=121 rescued </w:t>
            </w:r>
            <w:proofErr w:type="spellStart"/>
            <w:r w:rsidRPr="00A76A97">
              <w:rPr>
                <w:rFonts w:ascii="Times New Roman" w:hAnsi="Times New Roman" w:cs="Times New Roman"/>
              </w:rPr>
              <w:t>noncollaboratively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(56.8%); n=2 both collaborative &amp; noncollaborative emergency rescue; n=86 less invasive intervention (28.8%); n=67 collaborative less invasive; n=26 caller agreed to transport self/ 3rd party transport to hospital; n=13 noncollaborative less invasive, such as involving VHA or mobile crisis team; n=11 no interventions endorsed by helper (3.7%); n=99 calls attempt in progress; n=76 emergency service sent (76.8%); n=47 emergency service sent </w:t>
            </w:r>
            <w:proofErr w:type="spellStart"/>
            <w:r w:rsidRPr="00A76A97">
              <w:rPr>
                <w:rFonts w:ascii="Times New Roman" w:hAnsi="Times New Roman" w:cs="Times New Roman"/>
              </w:rPr>
              <w:t>noncollaboratively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(47.5%); n=30 emergency service sent collaboratively (30.3%); n=1 both; n=10 calls imminent risk reduced, no emergency service needed (10.1%); n=11 less invasive intervention, not emergency services (11.1%); n=2 no interventions endorsed by helper (2.0%); </w:t>
            </w:r>
            <w:r>
              <w:rPr>
                <w:rFonts w:ascii="Times New Roman" w:hAnsi="Times New Roman" w:cs="Times New Roman"/>
              </w:rPr>
              <w:t>v</w:t>
            </w:r>
            <w:r w:rsidRPr="00A76A97">
              <w:rPr>
                <w:rFonts w:ascii="Times New Roman" w:hAnsi="Times New Roman" w:cs="Times New Roman"/>
              </w:rPr>
              <w:t>olunteers were significantly less likely to engage in a collaborative active rescue compared with non</w:t>
            </w:r>
            <w:r>
              <w:rPr>
                <w:rFonts w:ascii="Times New Roman" w:hAnsi="Times New Roman" w:cs="Times New Roman"/>
              </w:rPr>
              <w:t>-</w:t>
            </w:r>
            <w:r w:rsidRPr="00A76A97">
              <w:rPr>
                <w:rFonts w:ascii="Times New Roman" w:hAnsi="Times New Roman" w:cs="Times New Roman"/>
              </w:rPr>
              <w:t>volunteers (OR 0.41; 95% CI 0.23-0.74; p=0.003); volunteers were significantly more likely to implement a noncollaborative active rescue compared with non</w:t>
            </w:r>
            <w:r>
              <w:rPr>
                <w:rFonts w:ascii="Times New Roman" w:hAnsi="Times New Roman" w:cs="Times New Roman"/>
              </w:rPr>
              <w:t>-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volunteers (OR 2.31; 95% CI 1.40-3.81; p=0.001); </w:t>
            </w: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>or each additional 4 hours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 xml:space="preserve">week shift answering calls, helper had 8% higher odds of collaboratively engaging caller (p=0.006), 8% lower odds implementing noncollaborative rescue (p=0.008), &amp; 8% increased odds reducing caller imminent risk so no rescue needed (p=0.03); </w:t>
            </w:r>
            <w:r>
              <w:rPr>
                <w:rFonts w:ascii="Times New Roman" w:hAnsi="Times New Roman" w:cs="Times New Roman"/>
              </w:rPr>
              <w:t>l</w:t>
            </w:r>
            <w:r w:rsidRPr="00A76A97">
              <w:rPr>
                <w:rFonts w:ascii="Times New Roman" w:hAnsi="Times New Roman" w:cs="Times New Roman"/>
              </w:rPr>
              <w:t xml:space="preserve">atent classes: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lass I (high risk, moderate-high engagement), nearly ½ of sample, high scores on suicidal desire, over ½ engaged in preparatory behaviors or attempt in progress, low scores on buffers, over 2/3 high engagement with helper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lass II (lowest risk, highest engagement), 21.4% of sample, highest proportion of low scores on suicidal desire, preparatory behavior present on over ¼ calls, rarely attempt in progress, high rates of buffers, near universal high engagement with helper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lass III (moderate-high risk, lower engagement), 18.3% of sample, high/don’t know scores on suicidal desire, about ¼ attempt in progress, few with high reasons for living, majority high engagement with helper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lass IV (highest risk, lowest engagement), 11% of calls, many unknown risk/protective factors, 75%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unknown suicidal desire, almost all high intent to die, highest rate of attempts in progress, lowest engagement with helper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lass II significantly more likely to engage with helper, significantly less likely to implement active rescue, &amp; significantly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more likely to have reduction in imminent risk so no rescue needed compared with other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lasses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lass I had significantly greater odds of imminent risk reduced so no rescue needed compared with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lasses III &amp; IV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ctive engagement significantly associated with attempt in progress (OR 0.29; 95% CI 0.16-0.52), current intoxication (OR 0.48; 95% CI 0.27-0.86); &amp; sense of purpose (OR 5.68; 95% CI 1.90-16.95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ctive rescue significantly associated with attempt in progress (OR 3.39; 95% CI 2.00-5.71) &amp; sense of purpose (OR 0.19; 95% CI 0.07-0.48); </w:t>
            </w:r>
            <w:r>
              <w:rPr>
                <w:rFonts w:ascii="Times New Roman" w:hAnsi="Times New Roman" w:cs="Times New Roman"/>
              </w:rPr>
              <w:t>i</w:t>
            </w:r>
            <w:r w:rsidRPr="00A76A97">
              <w:rPr>
                <w:rFonts w:ascii="Times New Roman" w:hAnsi="Times New Roman" w:cs="Times New Roman"/>
              </w:rPr>
              <w:t>mminent risk reduced so no rescue needed significantly associated with reasons for dying (OR 0.32; 95% CI 0.13-0.60), attempt in progress (OR 0.12; 95% CI 0.05-0.29), current intoxication (OR 0.52; 95% CI 0.29-0.94), &amp; sense of purpose (OR 5.35; 95% CI 2.58-10.99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Tyson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eXNvbjwvQXV0aG9yPjxZZWFyPjIwMTY8L1llYXI+PFJl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eXNvbjwvQXV0aG9yPjxZZWFyPjIwMTY8L1llYXI+PFJl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7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Rethink Mental Illness telephone helpline in Gloucestershire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87 callers agreed to participate &amp; analyzed (15% of all callers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N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N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Suicidal thoughts/ behavior, n=59 felt the need to self-harm (68%); n=46 experienced suicidal </w:t>
            </w:r>
            <w:r w:rsidRPr="00A76A97">
              <w:rPr>
                <w:rFonts w:ascii="Times New Roman" w:hAnsi="Times New Roman" w:cs="Times New Roman"/>
              </w:rPr>
              <w:lastRenderedPageBreak/>
              <w:t>thoughts (53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1-year period (dates not reported)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uicidal thoughts/ behavio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moo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s asked about mental state at beginning &amp; end of call with 5-item Suicide &amp; Self-Harm Evaluation Scale developed by research team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hange from beginning to end of call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suicidal thoughts/ behaviors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elf-harm subgroup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n=59 callers felt the need to self-harm at beginning of call (68%) compared with n=24 at end of call (28%); 25% reduction in callers stating there was a significant or definite change of acting on self-harming thoughts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allers decreased in likelihood of acting on self-harming thoughts at end of call compared with beginning (M=3.4 vs M=2.3; p=0.00)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uicidal ideation subgroup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n=46 callers reported experiencing suicidal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thoughts at beginning of call (53%) compared with n=31 at end of call (36%)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allers decreased in likelihood of acting on suicidal thoughts at end of call compared with beginning (M=3.2 vs M=2.6; p=0.00); n=1 caller stated definitely likely to act on suicidal thoughts at end of call compared with n=0 at beginning of call; n=12 first-time callers reported significant reductions in self-harm intent &amp; suicidal ideation at end of call compared with beginning (p&lt;0.05 on all questions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mood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elf-harm </w:t>
            </w:r>
            <w:r>
              <w:rPr>
                <w:rFonts w:ascii="Times New Roman" w:hAnsi="Times New Roman" w:cs="Times New Roman"/>
              </w:rPr>
              <w:t>subgroup</w:t>
            </w:r>
            <w:r w:rsidRPr="00A76A97">
              <w:rPr>
                <w:rFonts w:ascii="Times New Roman" w:hAnsi="Times New Roman" w:cs="Times New Roman"/>
              </w:rPr>
              <w:t xml:space="preserve"> had significantly better mood at end of call compared with beginning (M=1.9 vs M=2.8; p=0.00); significant or definite change of feeling better tomorrow at end of call compared with beginning (M=2.01 vs M=2.5; p=0.00)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uicidal thoughts </w:t>
            </w:r>
            <w:r>
              <w:rPr>
                <w:rFonts w:ascii="Times New Roman" w:hAnsi="Times New Roman" w:cs="Times New Roman"/>
              </w:rPr>
              <w:t>subgroup</w:t>
            </w:r>
            <w:r w:rsidRPr="00A76A97">
              <w:rPr>
                <w:rFonts w:ascii="Times New Roman" w:hAnsi="Times New Roman" w:cs="Times New Roman"/>
              </w:rPr>
              <w:t xml:space="preserve"> had significantly better mood at end of call compared with beginning (M=1.5 vs M=2.0; p=0.001); increased confidence improved mood would be sustained tomorrow at end of call compared with beginning (M=1.2 vs M=1.5; p=0.007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Mokkenstorm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trZW5zdG9ybTwvQXV0aG9yPjxZZWFyPjIwMTc8L1ll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trZW5zdG9ybTwvQXV0aG9yPjxZZWFyPjIwMTc8L1ll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3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msterdam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113Online volunteer-operated crisis chat service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526 crisis chat logs analyzed (30.4% of all logs) with n=78 helpe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Gender, n=382 female (72.6%) 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Age, 22.6% &lt;18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years; 53.6% 18-34 years; 17.7% 35-54 years; 1.7% 55+ years; n=25 age unknown 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Suicidal thoughts/ behavior, n=451 suicide crisis (86.1%); n=20 attempt in progress (3.8%); n=111 had attempt plan (21.2%); n=320 expressed intent (61.1%); n=73 </w:t>
            </w:r>
            <w:proofErr w:type="spellStart"/>
            <w:r w:rsidRPr="00A76A97">
              <w:rPr>
                <w:rFonts w:ascii="Times New Roman" w:hAnsi="Times New Roman" w:cs="Times New Roman"/>
              </w:rPr>
              <w:t>nonsuicide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crisis (13.9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April 1 – June 1, 2013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hatter suicidal ambivalenc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hatter moo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hatter satisfac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 xml:space="preserve">Noncompulsory </w:t>
            </w:r>
            <w:proofErr w:type="spellStart"/>
            <w:r w:rsidRPr="00A76A97">
              <w:rPr>
                <w:rFonts w:ascii="Times New Roman" w:hAnsi="Times New Roman" w:cs="Times New Roman"/>
              </w:rPr>
              <w:t>prechat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questionnair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CO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A76A97">
              <w:rPr>
                <w:rFonts w:ascii="Times New Roman" w:hAnsi="Times New Roman" w:cs="Times New Roman"/>
              </w:rPr>
              <w:t xml:space="preserve">isitor’s emotional states coded by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2 independent raters (5-point Likert scale apprehensive/ confident; sad/ happy; helpless/ resourceful; tired/ dynamic; hopeless/ hopeful; confused/ decided); suicidal ambivalence (3-point Likert scale wants to </w:t>
            </w:r>
            <w:proofErr w:type="gramStart"/>
            <w:r w:rsidRPr="00A76A97">
              <w:rPr>
                <w:rFonts w:ascii="Times New Roman" w:hAnsi="Times New Roman" w:cs="Times New Roman"/>
              </w:rPr>
              <w:t>die/ ambivalent/wants</w:t>
            </w:r>
            <w:proofErr w:type="gramEnd"/>
            <w:r w:rsidRPr="00A76A97">
              <w:rPr>
                <w:rFonts w:ascii="Times New Roman" w:hAnsi="Times New Roman" w:cs="Times New Roman"/>
              </w:rPr>
              <w:t xml:space="preserve"> to live)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 xml:space="preserve">Change from beginning to end of chat as measured by first </w:t>
            </w:r>
            <w:r>
              <w:rPr>
                <w:rFonts w:ascii="Times New Roman" w:hAnsi="Times New Roman" w:cs="Times New Roman"/>
              </w:rPr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last 10 minute</w:t>
            </w:r>
            <w:r w:rsidRPr="00A76A97">
              <w:rPr>
                <w:rFonts w:ascii="Times New Roman" w:hAnsi="Times New Roman" w:cs="Times New Roman"/>
              </w:rPr>
              <w:lastRenderedPageBreak/>
              <w:t>s of logs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lastRenderedPageBreak/>
              <w:t>Chatter suicidal ambivalenc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5 deteriorated (2.9%); n=156 no change (29.7%); n=18 improved (3.4%); n=337 missing data (64.1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hatter mood/ satisfact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CORS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M=114.1 (SD 16.8; range 61-150); 27.6%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visitors rated to be somewhat to very dissatisfied; 28.7% visitors rated to be somewhat to very satisfied; 33.1% visitors did not seem to feel better; 20.2% felt somewhat to a lot better; 46.3% of chats visitor mentioned new or more effective forms of coping during chat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hatter emotional states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pprehensive/ confident, n=14 deteriorated (2.7%); n=254 no change (48.3%); n=257 improved (48.9%)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ad/ happy, n=2 deteriorated (0.4%); n=282 no change (53.6%); n=241 improved (45.8%);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red/ dynamic, n=25 deteriorated (4.8%); n=465 no change (88.4%); n=29 improved (5.5%); </w:t>
            </w:r>
            <w:r>
              <w:rPr>
                <w:rFonts w:ascii="Times New Roman" w:hAnsi="Times New Roman" w:cs="Times New Roman"/>
              </w:rPr>
              <w:t>h</w:t>
            </w:r>
            <w:r w:rsidRPr="00A76A97">
              <w:rPr>
                <w:rFonts w:ascii="Times New Roman" w:hAnsi="Times New Roman" w:cs="Times New Roman"/>
              </w:rPr>
              <w:t xml:space="preserve">elpless/ resourceful, n=65 deteriorated (12.4%); n=255 no change (48.7%); n=197 improved (37.5%); </w:t>
            </w:r>
            <w:r>
              <w:rPr>
                <w:rFonts w:ascii="Times New Roman" w:hAnsi="Times New Roman" w:cs="Times New Roman"/>
              </w:rPr>
              <w:t>h</w:t>
            </w:r>
            <w:r w:rsidRPr="00A76A97">
              <w:rPr>
                <w:rFonts w:ascii="Times New Roman" w:hAnsi="Times New Roman" w:cs="Times New Roman"/>
              </w:rPr>
              <w:t xml:space="preserve">opeless/ hopeful, n=18 deteriorated (3.4%); n=252 no change (47.9%); n=255 improved (48.5%)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onfused/ decided, n=70 deteriorated (13.4%); n=227 no change (43.2%); n=221 improved (42.0%)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rying, n=8 deteriorated (1.5%); n=498 no change (94.7%); n=18 improved (3.4%); </w:t>
            </w:r>
            <w:r>
              <w:rPr>
                <w:rFonts w:ascii="Times New Roman" w:hAnsi="Times New Roman" w:cs="Times New Roman"/>
              </w:rPr>
              <w:t>d</w:t>
            </w:r>
            <w:r w:rsidRPr="00A76A97">
              <w:rPr>
                <w:rFonts w:ascii="Times New Roman" w:hAnsi="Times New Roman" w:cs="Times New Roman"/>
              </w:rPr>
              <w:t xml:space="preserve">epressive mood, n=5 deteriorated (1.0%); n=328 no change (62.4%); n=190 improved (36.1%); </w:t>
            </w:r>
            <w:r>
              <w:rPr>
                <w:rFonts w:ascii="Times New Roman" w:hAnsi="Times New Roman" w:cs="Times New Roman"/>
              </w:rPr>
              <w:t>d</w:t>
            </w:r>
            <w:r w:rsidRPr="00A76A97">
              <w:rPr>
                <w:rFonts w:ascii="Times New Roman" w:hAnsi="Times New Roman" w:cs="Times New Roman"/>
              </w:rPr>
              <w:t>esperate, n=14 deteriorated (2.7%); n=281 no change (53.4%); n=229 improved (43.5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Ramchand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amchand&lt;/Author&gt;&lt;Year&gt;2017&lt;/Year&gt;&lt;RecNum&gt;39&lt;/RecNum&gt;&lt;DisplayText&gt;[26]&lt;/DisplayText&gt;&lt;record&gt;&lt;rec-number&gt;39&lt;/rec-number&gt;&lt;foreign-keys&gt;&lt;key app="EN" db-id="9dsef5xe8dfvs2ewpp2ptd99sptr02repzz5" timestamp="0"&gt;39&lt;/key&gt;&lt;/foreign-keys&gt;&lt;ref-type name="Journal Article"&gt;17&lt;/ref-type&gt;&lt;contributors&gt;&lt;authors&gt;&lt;author&gt;Ramchand, R.&lt;/author&gt;&lt;author&gt;Jaycox, L.&lt;/author&gt;&lt;author&gt;Ebener, P.&lt;/author&gt;&lt;author&gt;Gilbert, M. L.&lt;/author&gt;&lt;author&gt;Barnes-Proby, D.&lt;/author&gt;&lt;author&gt;Goutam, P.&lt;/author&gt;&lt;/authors&gt;&lt;/contributors&gt;&lt;auth-address&gt;1 RAND Corporation, Arlington, VA, USA.&amp;#xD;2 RAND Corporation, Santa Monica, CA, USA.&lt;/auth-address&gt;&lt;titles&gt;&lt;title&gt;Characteristics and Proximal Outcomes of Calls Made to Suicide Crisis Hotlines in California&lt;/title&gt;&lt;secondary-title&gt;Crisis&lt;/secondary-title&gt;&lt;/titles&gt;&lt;pages&gt;26-35&lt;/pages&gt;&lt;volume&gt;38&lt;/volume&gt;&lt;number&gt;1&lt;/number&gt;&lt;edition&gt;2016/06/25&lt;/edition&gt;&lt;keywords&gt;&lt;keyword&gt;California/epidemiology&lt;/keyword&gt;&lt;keyword&gt;Female&lt;/keyword&gt;&lt;keyword&gt;Hotlines/*statistics &amp;amp; numerical data&lt;/keyword&gt;&lt;keyword&gt;Humans&lt;/keyword&gt;&lt;keyword&gt;Male&lt;/keyword&gt;&lt;keyword&gt;Risk Assessment&lt;/keyword&gt;&lt;keyword&gt;Suicide/*prevention &amp;amp; control/psychology&lt;/keyword&gt;&lt;keyword&gt;California&lt;/keyword&gt;&lt;keyword&gt;crisis hotlines&lt;/keyword&gt;&lt;keyword&gt;evaluation&lt;/keyword&gt;&lt;keyword&gt;live monitoring&lt;/keyword&gt;&lt;keyword&gt;suicide prevention&lt;/keyword&gt;&lt;/keywords&gt;&lt;dates&gt;&lt;year&gt;2017&lt;/year&gt;&lt;pub-dates&gt;&lt;date&gt;Jan&lt;/date&gt;&lt;/pub-dates&gt;&lt;/dates&gt;&lt;pub-location&gt;Canada&lt;/pub-location&gt;&lt;isbn&gt;2151-2396 (Electronic)&amp;#xD;0227-5910 (Linking)&lt;/isbn&gt;&lt;accession-num&gt;27338290&lt;/accession-num&gt;&lt;urls&gt;&lt;related-urls&gt;&lt;url&gt;https://www.ncbi.nlm.nih.gov/pubmed/27338290&lt;/url&gt;&lt;url&gt;https://econtent.hogrefe.com/doi/full/10.1027/0227-5910/a000401?url_ver=Z39.88-2003&amp;amp;rfr_id=ori%3Arid%3Acrossref.org&amp;amp;rfr_dat=cr_pub%3Dpubmed&lt;/url&gt;&lt;/related-urls&gt;&lt;/urls&gt;&lt;electronic-resource-num&gt;10.1027/0227-5910/a00040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6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e prevention hotlines in California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=241 calls monitored (88.3% of screened calls) from n=10 accredited </w:t>
            </w:r>
            <w:r w:rsidRPr="00A76A97">
              <w:rPr>
                <w:rFonts w:ascii="Times New Roman" w:hAnsi="Times New Roman" w:cs="Times New Roman"/>
              </w:rPr>
              <w:lastRenderedPageBreak/>
              <w:t>hotlines; n=6 NSPL cente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57% females overall (range 30-77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N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21% thinking of suicide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Spring/ Summer 2014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moo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atisfac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Call monitors ratings of overall call quality via single item 3-</w:t>
            </w:r>
            <w:r w:rsidRPr="00A76A97">
              <w:rPr>
                <w:rFonts w:ascii="Times New Roman" w:hAnsi="Times New Roman" w:cs="Times New Roman"/>
              </w:rPr>
              <w:lastRenderedPageBreak/>
              <w:t>point sc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aller distress via single item 4-point sc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aller satisfaction via single item 5-point sc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uicide risk assessment according to adherence to NSPL- recommended standard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76A97">
              <w:rPr>
                <w:rFonts w:ascii="Times New Roman" w:hAnsi="Times New Roman" w:cs="Times New Roman"/>
              </w:rPr>
              <w:t>esponses to callers via 12 ratings (7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positive &amp; 5 negative) on a 3- point sc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76A97">
              <w:rPr>
                <w:rFonts w:ascii="Times New Roman" w:hAnsi="Times New Roman" w:cs="Times New Roman"/>
              </w:rPr>
              <w:t>eferrals provide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Change from beginning to end of call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mood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M=43% decreased</w:t>
            </w:r>
            <w:r>
              <w:rPr>
                <w:rFonts w:ascii="Times New Roman" w:hAnsi="Times New Roman" w:cs="Times New Roman"/>
              </w:rPr>
              <w:t xml:space="preserve"> caller</w:t>
            </w:r>
            <w:r w:rsidRPr="00A76A97">
              <w:rPr>
                <w:rFonts w:ascii="Times New Roman" w:hAnsi="Times New Roman" w:cs="Times New Roman"/>
              </w:rPr>
              <w:t xml:space="preserve"> distress (range 28-64%), n=1 center significant reductions in distress; M=30% no change (range 11-54%); M=0% increased distress (range 0-15%); </w:t>
            </w:r>
            <w:r>
              <w:rPr>
                <w:rFonts w:ascii="Times New Roman" w:hAnsi="Times New Roman" w:cs="Times New Roman"/>
              </w:rPr>
              <w:lastRenderedPageBreak/>
              <w:t>d</w:t>
            </w:r>
            <w:r w:rsidRPr="00A76A97">
              <w:rPr>
                <w:rFonts w:ascii="Times New Roman" w:hAnsi="Times New Roman" w:cs="Times New Roman"/>
              </w:rPr>
              <w:t>ecreased distress associated with longer calls (p=0.029), member of lifeline (OR 2.72; p=0.024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satisfact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M=3.4 (range 3.2-3.9); </w:t>
            </w:r>
            <w:r>
              <w:rPr>
                <w:rFonts w:ascii="Times New Roman" w:hAnsi="Times New Roman" w:cs="Times New Roman"/>
              </w:rPr>
              <w:t>h</w:t>
            </w:r>
            <w:r w:rsidRPr="00A76A97">
              <w:rPr>
                <w:rFonts w:ascii="Times New Roman" w:hAnsi="Times New Roman" w:cs="Times New Roman"/>
              </w:rPr>
              <w:t>igher satisfaction associated with longer calls (p&lt;0.001), less challenging caller (p=0.001); callers who brought up interpersonal problems (p=0.017); having crisis chat &amp; text (p=0.014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A76A97">
              <w:rPr>
                <w:rFonts w:ascii="Times New Roman" w:hAnsi="Times New Roman" w:cs="Times New Roman"/>
              </w:rPr>
              <w:t>verall call quality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M=66% good contact (range 43-88%); M=24% good contact with some weaknesses (range 9-46%); M=7% good contact not established/ important weaknesses (range 0-17%)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uicide risk assessment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69% asked about current ideation (range 13-100%); 25% asked about recent ideation (range 4-77%); 21% asked about past suicide attempt (range 0-60%); NSPL centers were more likely to ask about current ideation (77% vs 52%; OR 3.6; p&lt;0.01), recent ideation (31% vs 16%; OR 2.5; p=0.02); &amp; past attempts (27% vs 10%; OR 3.7; p&lt;0.01); </w:t>
            </w:r>
            <w:r>
              <w:rPr>
                <w:rFonts w:ascii="Times New Roman" w:hAnsi="Times New Roman" w:cs="Times New Roman"/>
              </w:rPr>
              <w:t>p</w:t>
            </w:r>
            <w:r w:rsidRPr="00A76A97">
              <w:rPr>
                <w:rFonts w:ascii="Times New Roman" w:hAnsi="Times New Roman" w:cs="Times New Roman"/>
              </w:rPr>
              <w:t>ositive responses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M=1.8 allowed caller to talk about feelings/ situation (range 1.5-2.0); M=1.0 reflected back caller feelings (range 0.5-1.5); M=1.2 reflected back caller situation (range 0.8-1.6); M=1.5 connected/ established rapport with caller (range 1.2-1.8); M=1.6 sensitive/ receptive to caller problems (range 1.2-1.8); M=1.8 respectful to caller (range 1.3-2.0); M=1.0 showed empathy/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validated caller (range 0.5-1.4); </w:t>
            </w:r>
            <w:r>
              <w:rPr>
                <w:rFonts w:ascii="Times New Roman" w:hAnsi="Times New Roman" w:cs="Times New Roman"/>
              </w:rPr>
              <w:t>n</w:t>
            </w:r>
            <w:r w:rsidRPr="00A76A97">
              <w:rPr>
                <w:rFonts w:ascii="Times New Roman" w:hAnsi="Times New Roman" w:cs="Times New Roman"/>
              </w:rPr>
              <w:t>egative responses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M=0 challenged caller in negative way (range 0-0.1); M=0 condescending to caller (range 0); M=0 displayed inappropriate behavior to caller (range 0-0.1); M=0 judgmental (range 0-0.2); M=0 preached to caller (range 0-0.2); </w:t>
            </w:r>
            <w:r>
              <w:rPr>
                <w:rFonts w:ascii="Times New Roman" w:hAnsi="Times New Roman" w:cs="Times New Roman"/>
              </w:rPr>
              <w:t>r</w:t>
            </w:r>
            <w:r w:rsidRPr="00A76A97">
              <w:rPr>
                <w:rFonts w:ascii="Times New Roman" w:hAnsi="Times New Roman" w:cs="Times New Roman"/>
              </w:rPr>
              <w:t>eferrals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30% of all calls required referral; M=15% referrals provided (range 0-46%); M=15% referrals provided with some weaknesses (range 0-46%); n=5 centers never put callers on hold; M=7% of all calls put on hold (range 0- 26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Rasmussen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YXNtdXNzZW48L0F1dGhvcj48WWVhcj4yMDE3PC9ZZWFy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YXNtdXNzZW48L0F1dGhvcj48WWVhcj4yMDE3PC9ZZWFy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8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VCL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3,608 calls from Veterans who consented to SPC referral analyzed (98.6% of eligible calls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6.44% fem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n=2,707 calls from Veterans &lt;60 years (75.03%); n=901 calls from Veterans 60+ years (range 60-101) (24.97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28.97% reported thoughts of suicid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July 2013 – December 2013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mood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Real-time clinical data obtained as standard practice during each call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End of call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mood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83.13% older callers &amp; 82.56% younger callers reported feeling better at end of call</w:t>
            </w: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proofErr w:type="spellStart"/>
            <w:r w:rsidRPr="00A76A97">
              <w:rPr>
                <w:rFonts w:ascii="Times New Roman" w:hAnsi="Times New Roman" w:cs="Times New Roman"/>
              </w:rPr>
              <w:t>Mejias</w:t>
            </w:r>
            <w:proofErr w:type="spellEnd"/>
            <w:r w:rsidRPr="00A76A97">
              <w:rPr>
                <w:rFonts w:ascii="Times New Roman" w:hAnsi="Times New Roman" w:cs="Times New Roman"/>
              </w:rPr>
              <w:t>-</w:t>
            </w:r>
            <w:r w:rsidRPr="00A76A97">
              <w:rPr>
                <w:rFonts w:ascii="Times New Roman" w:hAnsi="Times New Roman" w:cs="Times New Roman"/>
              </w:rPr>
              <w:lastRenderedPageBreak/>
              <w:t>Martin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ppYXMtTWFydGluPC9BdXRob3I+PFllYXI+MjAxODwv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ppYXMtTWFydGluPC9BdXRob3I+PFllYXI+MjAxODwv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0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Spain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EPES public </w:t>
            </w:r>
            <w:r w:rsidRPr="00A76A97">
              <w:rPr>
                <w:rFonts w:ascii="Times New Roman" w:hAnsi="Times New Roman" w:cs="Times New Roman"/>
              </w:rPr>
              <w:lastRenderedPageBreak/>
              <w:t>emergency healthcare service of Andalusia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 xml:space="preserve">n=20,942 calls </w:t>
            </w:r>
            <w:r w:rsidRPr="00A76A97">
              <w:rPr>
                <w:rFonts w:ascii="Times New Roman" w:hAnsi="Times New Roman" w:cs="Times New Roman"/>
              </w:rPr>
              <w:lastRenderedPageBreak/>
              <w:t>analyzed (0.31% of all calls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n=10,676 female (50.98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n=772 15-19 years (3.69%); n=1,261 20-24 years (6.60%); n=1,685 25-29 years (8.82%); n=2,200 30-34 years (11.51%); n=2,533 35-39 years (13.26%); n=2,735 40-44 years (14.31%); n=2,260 45-49 years (11.83%); n=1,817 50-54 years (9.51%); n=1,032 55-59 years (5.54%); n=711 60-64 years (3.72%); n=562 65-69 years (2.94%); n=457 70-74 years (2.39%); n=385 75-79 years (2.01%); n=403 80-84 years (2.11%); n=296 &gt;85 years (1.55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Suicidal thoughts/ behavior, 100% calls related to suicide attempt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 xml:space="preserve">January 1, </w:t>
            </w:r>
            <w:r w:rsidRPr="00A76A97">
              <w:rPr>
                <w:rFonts w:ascii="Times New Roman" w:hAnsi="Times New Roman" w:cs="Times New Roman"/>
              </w:rPr>
              <w:lastRenderedPageBreak/>
              <w:t>2007 – December 31, 2013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Caller death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 xml:space="preserve">Phone operator </w:t>
            </w:r>
            <w:r w:rsidRPr="00A76A97">
              <w:rPr>
                <w:rFonts w:ascii="Times New Roman" w:hAnsi="Times New Roman" w:cs="Times New Roman"/>
              </w:rPr>
              <w:lastRenderedPageBreak/>
              <w:t>or healthcare team labeling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During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 xml:space="preserve">after </w:t>
            </w:r>
            <w:r w:rsidRPr="00A76A97">
              <w:rPr>
                <w:rFonts w:ascii="Times New Roman" w:hAnsi="Times New Roman" w:cs="Times New Roman"/>
              </w:rPr>
              <w:lastRenderedPageBreak/>
              <w:t>end of call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lastRenderedPageBreak/>
              <w:t>Caller death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 xml:space="preserve">n=516 deaths prior to evacuation (2.46%); </w:t>
            </w:r>
            <w:r>
              <w:rPr>
                <w:rFonts w:ascii="Times New Roman" w:hAnsi="Times New Roman" w:cs="Times New Roman"/>
              </w:rPr>
              <w:t>m</w:t>
            </w:r>
            <w:r w:rsidRPr="00A76A97">
              <w:rPr>
                <w:rFonts w:ascii="Times New Roman" w:hAnsi="Times New Roman" w:cs="Times New Roman"/>
              </w:rPr>
              <w:t>ales more frequently died compared with females (4% vs 0.98%, p=0.001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=875 no action taken (4.18%); n=250 resource cancellation (1.19%); n=15,156 evacuation to emergency department (72.37%); n=409 denial to be attended (1.96%); n=2,728 in situ resolution (13.05%); n=966 referral to other professional (4.61%); n=42 unknown (0.20%); </w:t>
            </w:r>
            <w:r>
              <w:rPr>
                <w:rFonts w:ascii="Times New Roman" w:hAnsi="Times New Roman" w:cs="Times New Roman"/>
              </w:rPr>
              <w:t>p</w:t>
            </w:r>
            <w:r w:rsidRPr="00A76A97">
              <w:rPr>
                <w:rFonts w:ascii="Times New Roman" w:hAnsi="Times New Roman" w:cs="Times New Roman"/>
              </w:rPr>
              <w:t xml:space="preserve">riority, n=2891 emergency (13.81%); n=17,606 undelayable emergency (84.07%); n=361 delayable emergency (1.72%); n=82 not urgent (0.39%); n=2 unknown (0.00%)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allers 65+ years old 2 times lower likelihood of evacuation compared with younger callers (OR=0.63; 95% CI 0.57-0.69, unadjusted; OR=0.53; 95% CI 0.47-0.59 adjusted); </w:t>
            </w: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>emales were more frequently evacuated compared with males (74.53%, p=0.001), &amp; female calls were more frequently resolved in situ (13.40%, p=0.001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  <w:b/>
              </w:rPr>
              <w:lastRenderedPageBreak/>
              <w:t>Article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  <w:b/>
              </w:rPr>
              <w:t>Crisis Line Description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  <w:b/>
              </w:rPr>
              <w:t>Sample Description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  <w:b/>
              </w:rPr>
              <w:t>Study Time Period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  <w:b/>
              </w:rPr>
              <w:t>Effectiveness Domain(s)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  <w:b/>
              </w:rPr>
              <w:t>Source(s) of Outcome Data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C23564">
              <w:rPr>
                <w:rFonts w:ascii="Times New Roman" w:hAnsi="Times New Roman" w:cs="Times New Roman"/>
                <w:b/>
              </w:rPr>
              <w:t>Proximity of Outcome Measurement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Findings</w:t>
            </w:r>
          </w:p>
        </w:tc>
      </w:tr>
      <w:tr w:rsidR="00C660F2" w:rsidRPr="00A76A97" w:rsidTr="003A2CF0">
        <w:tc>
          <w:tcPr>
            <w:tcW w:w="8185" w:type="dxa"/>
            <w:gridSpan w:val="8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4</w:t>
            </w:r>
            <w:r w:rsidRPr="00A76A97">
              <w:rPr>
                <w:rFonts w:ascii="Times New Roman" w:hAnsi="Times New Roman" w:cs="Times New Roman"/>
              </w:rPr>
              <w:t>b. Distal Evidence on Effectiveness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by </w:t>
            </w:r>
            <w:r w:rsidRPr="00C23564">
              <w:rPr>
                <w:rFonts w:ascii="Times New Roman" w:hAnsi="Times New Roman" w:cs="Times New Roman"/>
              </w:rPr>
              <w:t>Proximity of Outcom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3564">
              <w:rPr>
                <w:rFonts w:ascii="Times New Roman" w:hAnsi="Times New Roman" w:cs="Times New Roman"/>
              </w:rPr>
              <w:t>Measurement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proofErr w:type="spellStart"/>
            <w:r w:rsidRPr="00A76A97">
              <w:rPr>
                <w:rFonts w:ascii="Times New Roman" w:hAnsi="Times New Roman" w:cs="Times New Roman"/>
              </w:rPr>
              <w:t>Mishara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 Study 1,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NoYXJhPC9BdXRob3I+PFllYXI+MjAxNjwvWWVhcj48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NoYXJhPC9BdXRob3I+PFllYXI+MjAxNjwvWWVhcj48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1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proofErr w:type="spellStart"/>
            <w:r w:rsidRPr="00A76A97">
              <w:rPr>
                <w:rFonts w:ascii="Times New Roman" w:hAnsi="Times New Roman" w:cs="Times New Roman"/>
              </w:rPr>
              <w:t>Hopeline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Network (1-800-SUICIDE), a central toll-free number that transfers calls from anywhere in US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 to an accredited participating helpline center (n=91)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,431 adult crisis calls to n=14 centers analyzed (54.8% of all calls) from n=782 crisis helpers; n=4 centers directive model; n=4 centers nondirective model; n=4 all professional centers; n=7 all volunteer centers; n=3 mixed professional/ volunteer cente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Gender, female to male ratio about 3:2; 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47% 18-34 years, 44% 35-54 years, 6% 55-65 years, 1% 65+ yea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Suicidal thoughts/ behavior, n=503 suicide crisis </w:t>
            </w:r>
            <w:r w:rsidRPr="00A76A97">
              <w:rPr>
                <w:rFonts w:ascii="Times New Roman" w:hAnsi="Times New Roman" w:cs="Times New Roman"/>
              </w:rPr>
              <w:lastRenderedPageBreak/>
              <w:t>calls (35.15%); n=33 attempt in progress (2.3%); n=182 attempt &amp; plan (12.7%); n=288 expressed intent (20.1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August 19, 2003 – May 31, 2004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uicidal thoughts/ behavio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moo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atisfac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complianc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Helper response 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11 within-subject ratings by silent monitor on dimensional mood/ state of calle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CO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4 factors of helpers’ behaviors/ styles: supportive approach &amp; good contact, active listening, collaborative problem solving, &amp; negative approach; helper’s empathy, respect, &amp; directivity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</w:t>
            </w:r>
            <w:r w:rsidRPr="00A76A97">
              <w:rPr>
                <w:rFonts w:ascii="Times New Roman" w:hAnsi="Times New Roman" w:cs="Times New Roman"/>
              </w:rPr>
              <w:t>uicide risk assessment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Change from beginning to end of call</w:t>
            </w:r>
          </w:p>
        </w:tc>
        <w:tc>
          <w:tcPr>
            <w:tcW w:w="2700" w:type="dxa"/>
            <w:vMerge w:val="restart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suicidal thoughts/ behaviors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ignificant decrease in suicidal urgency from beginning to end of call (p&lt;0.001); 76% calls no change suicidal urgency; 16% calls suicidal urgency decreased; 7.8% calls suicidal urgency increase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mood/ satisfact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t follow-up, 69.2% callers satisfied with help received; 31% not satisfied with help received; </w:t>
            </w: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>emale callers improved more frequently than males (18.6% vs 11.8%; p&lt;0.06); CCORS significantly higher in females compared with males (p&lt;0.001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complianc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42.3% did what they said they would do since initial call; n=39 did not do what they said would do (40.2%); 17.5% no specific contract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>agreement reache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A76A97">
              <w:rPr>
                <w:rFonts w:ascii="Times New Roman" w:hAnsi="Times New Roman" w:cs="Times New Roman"/>
              </w:rPr>
              <w:t xml:space="preserve">verall, no significant differences between volunteers &amp; paid employees on outcomes; </w:t>
            </w:r>
            <w:r>
              <w:rPr>
                <w:rFonts w:ascii="Times New Roman" w:hAnsi="Times New Roman" w:cs="Times New Roman"/>
              </w:rPr>
              <w:t>v</w:t>
            </w:r>
            <w:r w:rsidRPr="00A76A97">
              <w:rPr>
                <w:rFonts w:ascii="Times New Roman" w:hAnsi="Times New Roman" w:cs="Times New Roman"/>
              </w:rPr>
              <w:t>olunteers &amp; paid staff with over 140 hours call experience had significantly better outcomes; US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A76A97">
              <w:rPr>
                <w:rFonts w:ascii="Times New Roman" w:hAnsi="Times New Roman" w:cs="Times New Roman"/>
              </w:rPr>
              <w:t>professional centers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47%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calls suicide risk assessment conducted; 26% callers identified as suicidal; 47% calls low empathy; 17% calls low respect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ll volunteer centers, 64% calls suicide risk assessment conducted; 34% callers identified as suicidal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ignificantly higher (more positive) CCORS scores compared with other center types (p&lt;0.01); 27% calls low empathy; 15% calls low respect; </w:t>
            </w:r>
            <w:r>
              <w:rPr>
                <w:rFonts w:ascii="Times New Roman" w:hAnsi="Times New Roman" w:cs="Times New Roman"/>
              </w:rPr>
              <w:t>m</w:t>
            </w:r>
            <w:r w:rsidRPr="00A76A97">
              <w:rPr>
                <w:rFonts w:ascii="Times New Roman" w:hAnsi="Times New Roman" w:cs="Times New Roman"/>
              </w:rPr>
              <w:t xml:space="preserve">ixed centers, 51% calls suicide risk assessment conducted; 24% callers identified as suicidal; 34% calls low empathy; 20% calls low respect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anada</w:t>
            </w:r>
            <w:r>
              <w:rPr>
                <w:rFonts w:ascii="Times New Roman" w:hAnsi="Times New Roman" w:cs="Times New Roman"/>
              </w:rPr>
              <w:t xml:space="preserve"> centers</w:t>
            </w:r>
            <w:r w:rsidRPr="00A76A97">
              <w:rPr>
                <w:rFonts w:ascii="Times New Roman" w:hAnsi="Times New Roman" w:cs="Times New Roman"/>
              </w:rPr>
              <w:t xml:space="preserve">, paid staff had no significant differences in intervention styles, changes in suicidal urgency, Psychological Symptom Index, Brasington Indication of Depression, whether contract/ agreement respected compared with volunteers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atisfaction with services significantly higher when paid staff responded to call compared with volunteer staff (78.6% vs 58.3%; p&lt;0.026); </w:t>
            </w:r>
            <w:r>
              <w:rPr>
                <w:rFonts w:ascii="Times New Roman" w:hAnsi="Times New Roman" w:cs="Times New Roman"/>
              </w:rPr>
              <w:t>m</w:t>
            </w:r>
            <w:r w:rsidRPr="00A76A97">
              <w:rPr>
                <w:rFonts w:ascii="Times New Roman" w:hAnsi="Times New Roman" w:cs="Times New Roman"/>
              </w:rPr>
              <w:t xml:space="preserve">ore experienced helpers (140+ hours) were less likely to have increase in suicide risk from beginning to end of call (5.4% vs 12.2%), more likely to have improvement in suicide urgency (16.8% vs 14.7%; p&lt;0.02); significantly higher CCORS ratings (p&lt;0.025); more likely for contract/ agreement to be respected (50.1% vs 31.1%; p&lt;0.04) compared with less experienced helpers (less than 140 hours); </w:t>
            </w:r>
            <w:r>
              <w:rPr>
                <w:rFonts w:ascii="Times New Roman" w:hAnsi="Times New Roman" w:cs="Times New Roman"/>
              </w:rPr>
              <w:t>n</w:t>
            </w:r>
            <w:r w:rsidRPr="00A76A97">
              <w:rPr>
                <w:rFonts w:ascii="Times New Roman" w:hAnsi="Times New Roman" w:cs="Times New Roman"/>
              </w:rPr>
              <w:t xml:space="preserve">o difference in satisfaction ratings at follow-up for </w:t>
            </w:r>
            <w:r w:rsidRPr="00A76A97">
              <w:rPr>
                <w:rFonts w:ascii="Times New Roman" w:hAnsi="Times New Roman" w:cs="Times New Roman"/>
              </w:rPr>
              <w:lastRenderedPageBreak/>
              <w:t>those with more or less experienc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proofErr w:type="spellStart"/>
            <w:r w:rsidRPr="00A76A97">
              <w:rPr>
                <w:rFonts w:ascii="Times New Roman" w:hAnsi="Times New Roman" w:cs="Times New Roman"/>
              </w:rPr>
              <w:lastRenderedPageBreak/>
              <w:t>Mishara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 Study 2,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NoYXJhPC9BdXRob3I+PFllYXI+MjAxNjwvWWVhcj48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NoYXJhPC9BdXRob3I+PFllYXI+MjAxNjwvWWVhcj48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1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Quebec suicide prevention centers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,206 calls analyzed at baseline (73% of monitored calls) from n=5 centers; n=2 paid staff only; n=2 volunteer staff only; n=1 mixed volunteer/paid staff; n=105 contacted for follow-up (8.7% of baseline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n=772 females (64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N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100% with suicidal content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uicidal thoughts/ behavio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moo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atisfac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complianc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Ratings by silent monito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 Sc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urgency via 1 item 7-point sc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CO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Psychological Symptom Index (abridged) 14-item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Brasington Indication of Depression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Change from beginning to end of call </w:t>
            </w:r>
            <w:r>
              <w:rPr>
                <w:rFonts w:ascii="Times New Roman" w:hAnsi="Times New Roman" w:cs="Times New Roman"/>
              </w:rPr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follow-up call at 1 week</w:t>
            </w:r>
          </w:p>
        </w:tc>
        <w:tc>
          <w:tcPr>
            <w:tcW w:w="2700" w:type="dxa"/>
            <w:vMerge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proofErr w:type="spellStart"/>
            <w:r w:rsidRPr="00A76A97">
              <w:rPr>
                <w:rFonts w:ascii="Times New Roman" w:hAnsi="Times New Roman" w:cs="Times New Roman"/>
              </w:rPr>
              <w:t>Kalafat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alafat&lt;/Author&gt;&lt;Year&gt;2007&lt;/Year&gt;&lt;RecNum&gt;20&lt;/RecNum&gt;&lt;DisplayText&gt;[32]&lt;/DisplayText&gt;&lt;record&gt;&lt;rec-number&gt;20&lt;/rec-number&gt;&lt;foreign-keys&gt;&lt;key app="EN" db-id="9dsef5xe8dfvs2ewpp2ptd99sptr02repzz5" timestamp="0"&gt;20&lt;/key&gt;&lt;/foreign-keys&gt;&lt;ref-type name="Journal Article"&gt;17&lt;/ref-type&gt;&lt;contributors&gt;&lt;authors&gt;&lt;author&gt;Kalafat, J.&lt;/author&gt;&lt;author&gt;Gould, M. S.&lt;/author&gt;&lt;author&gt;Munfakh, J. L.&lt;/author&gt;&lt;author&gt;Kleinman, M.&lt;/author&gt;&lt;/authors&gt;&lt;/contributors&gt;&lt;auth-address&gt;Rutgers Graduate School of Applied and Professional Psychology, Piscataway, NJ 08854, USA. kalafat@rci.rutgers.edu&lt;/auth-address&gt;&lt;titles&gt;&lt;title&gt;An evaluation of crisis hotline outcomes. Part 1: Nonsuicidal crisis callers&lt;/title&gt;&lt;secondary-title&gt;Suicide Life Threat Behav&lt;/secondary-title&gt;&lt;/titles&gt;&lt;periodical&gt;&lt;full-title&gt;Suicide Life Threat Behav&lt;/full-title&gt;&lt;/periodical&gt;&lt;pages&gt;322-37&lt;/pages&gt;&lt;volume&gt;37&lt;/volume&gt;&lt;number&gt;3&lt;/number&gt;&lt;edition&gt;2007/06/21&lt;/edition&gt;&lt;keywords&gt;&lt;keyword&gt;Cohort Studies&lt;/keyword&gt;&lt;keyword&gt;*Crisis Intervention&lt;/keyword&gt;&lt;keyword&gt;Female&lt;/keyword&gt;&lt;keyword&gt;Follow-Up Studies&lt;/keyword&gt;&lt;keyword&gt;*Hotlines&lt;/keyword&gt;&lt;keyword&gt;Humans&lt;/keyword&gt;&lt;keyword&gt;*Life Change Events&lt;/keyword&gt;&lt;keyword&gt;Male&lt;/keyword&gt;&lt;/keywords&gt;&lt;dates&gt;&lt;year&gt;2007&lt;/year&gt;&lt;pub-dates&gt;&lt;date&gt;Jun&lt;/date&gt;&lt;/pub-dates&gt;&lt;/dates&gt;&lt;pub-location&gt;England&lt;/pub-location&gt;&lt;isbn&gt;0363-0234 (Print)&amp;#xD;0363-0234 (Linking)&lt;/isbn&gt;&lt;accession-num&gt;17579544&lt;/accession-num&gt;&lt;urls&gt;&lt;related-urls&gt;&lt;url&gt;https://www.ncbi.nlm.nih.gov/pubmed/17579544&lt;/url&gt;&lt;url&gt;https://onlinelibrary.wiley.com/doi/abs/10.1521/suli.2007.37.3.322&lt;/url&gt;&lt;/related-urls&gt;&lt;/urls&gt;&lt;electronic-resource-num&gt;10.1521/suli.2007.37.3.32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2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07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Local crisis hotline telephone line (90.1%), 1-800- SUICIDE for remaining (9.9%)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,617 callers analyzed at baseline (31.3% of eligible callers); n=801 participated in follow-up (49.5% of baseline callers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74.1% female at baseline; 76.4% female at follow-up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M=37.6 years (range 18-85) at follow-up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Suicidal thoughts/ behavior, 100% </w:t>
            </w:r>
            <w:proofErr w:type="spellStart"/>
            <w:r w:rsidRPr="00A76A97">
              <w:rPr>
                <w:rFonts w:ascii="Times New Roman" w:hAnsi="Times New Roman" w:cs="Times New Roman"/>
              </w:rPr>
              <w:t>nonsuicidal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crisi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March 2003 – July 2004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uicidal thought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moo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atisfac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complianc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ervice utiliza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POMS-M (confusion, depression, anger, anxiety, helpless, overwhelmed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76A97">
              <w:rPr>
                <w:rFonts w:ascii="Times New Roman" w:hAnsi="Times New Roman" w:cs="Times New Roman"/>
              </w:rPr>
              <w:t>opelessness via 2 questions on 5-point Likert sc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lient feedback on call helpfulness (2 questions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>ollow-up assessment questions to caller on plan of action/ compliance &amp; service utilization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>compliance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hanges from beginning of call (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ime 1) to end of call (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ime 2), &amp; M=13.5 days from baseline assessment (range 1-52 days) (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ime 3)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suicidal thoughts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=94 reported suicidal thoughts since call (11.7%)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allers with suicidal thoughts at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3 were significantly more distressed &amp; hopeless at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3 (p&lt;0.001); significantly more depressed (p&lt;0.001), hopeless, &amp; helpless (p&lt;0.01) at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1; &amp; more hopeless (p&lt;0.01) at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ime 2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mood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s who participated in follow- up were significantly more overwhelmed &amp; received significantly more referrals compared with callers without follow-up (p&lt;0.001); POMS-M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aller distress significantly reduced from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1 to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2 &amp;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2 to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3 (p&lt;0.001); Significant reduction from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1 to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2 &amp;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2 to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3 on confusion (p&lt;0.001), depression (p&lt;0.001), anger (p&lt;0.001), anxiety (p&lt;0.001), helpless (p&lt;0.001), &amp; overwhelmed (p&lt;0.001); </w:t>
            </w:r>
            <w:r>
              <w:rPr>
                <w:rFonts w:ascii="Times New Roman" w:hAnsi="Times New Roman" w:cs="Times New Roman"/>
              </w:rPr>
              <w:t>h</w:t>
            </w:r>
            <w:r w:rsidRPr="00A76A97">
              <w:rPr>
                <w:rFonts w:ascii="Times New Roman" w:hAnsi="Times New Roman" w:cs="Times New Roman"/>
              </w:rPr>
              <w:t xml:space="preserve">opelessness, significant reduction from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1 to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2 &amp;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2 to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ime 3 (p&lt;0.001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satisfact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aller feedback, among n=801 follow-up assessments, callers provided n=1,345 positive responses (listen &amp; talk, warm &amp; caring, dealing with concerns, available &amp; patient, calm down, think clearly/ new perspective) &amp; n=145 negative responses (problems with referral, condescending, not concerned, abrupt, provided </w:t>
            </w:r>
            <w:r w:rsidRPr="00A76A97">
              <w:rPr>
                <w:rFonts w:ascii="Times New Roman" w:hAnsi="Times New Roman" w:cs="Times New Roman"/>
              </w:rPr>
              <w:lastRenderedPageBreak/>
              <w:t>unhelpful solutions/ suggestions, not identify problem, call too short, helper asked too many questions) on helpfulness of call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complianc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>ction plan compliance</w:t>
            </w:r>
            <w:r>
              <w:rPr>
                <w:rFonts w:ascii="Times New Roman" w:hAnsi="Times New Roman" w:cs="Times New Roman"/>
              </w:rPr>
              <w:t>, a</w:t>
            </w:r>
            <w:r w:rsidRPr="00A76A97">
              <w:rPr>
                <w:rFonts w:ascii="Times New Roman" w:hAnsi="Times New Roman" w:cs="Times New Roman"/>
              </w:rPr>
              <w:t>mong n=801 who participated in follow-up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n=464 developed plans with counselors (57.9%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mong those, n=369 recalled the plan (79.5%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mong those, n=160 completed all of the plan (43.4%); n=47 completed most of the plan (12.7%); n=54 completed some of the plan (14.6%); n=72 plan still in process (19.5%); n=35 not carried out any of plan (9.5%); n=1 follow through not coded (0.3%); </w:t>
            </w:r>
            <w:r>
              <w:rPr>
                <w:rFonts w:ascii="Times New Roman" w:hAnsi="Times New Roman" w:cs="Times New Roman"/>
              </w:rPr>
              <w:t>r</w:t>
            </w:r>
            <w:r w:rsidRPr="00A76A97">
              <w:rPr>
                <w:rFonts w:ascii="Times New Roman" w:hAnsi="Times New Roman" w:cs="Times New Roman"/>
              </w:rPr>
              <w:t>e-contact with center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>mong n=801 who participated in follow-up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n=186 had another contact (23.2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service utilizat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mong n=392 referred to mental health resource, 33.2% kept or made appointment at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ime 3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=3 rescues initiated; n=2 followed at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3; n=1 not followed; </w:t>
            </w:r>
            <w:r>
              <w:rPr>
                <w:rFonts w:ascii="Times New Roman" w:hAnsi="Times New Roman" w:cs="Times New Roman"/>
              </w:rPr>
              <w:t>r</w:t>
            </w:r>
            <w:r w:rsidRPr="00A76A97">
              <w:rPr>
                <w:rFonts w:ascii="Times New Roman" w:hAnsi="Times New Roman" w:cs="Times New Roman"/>
              </w:rPr>
              <w:t xml:space="preserve">eferrals, among n=1,617 who participated in baseline; n=969 given new referral (59.9%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>mong those, n=658 referred to mental health resource (67.9%); n=135 referred back to current therapist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 xml:space="preserve">services (8.3%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mong n=801 who participated in follow-up; n=541 given new referral at baseline (67.5%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mong those, n=392 referred to mental health resource (72.5%); n=75 referred back to </w:t>
            </w:r>
            <w:r w:rsidRPr="00A76A97">
              <w:rPr>
                <w:rFonts w:ascii="Times New Roman" w:hAnsi="Times New Roman" w:cs="Times New Roman"/>
              </w:rPr>
              <w:lastRenderedPageBreak/>
              <w:t>current therapist/ services (9.4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Gould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ould&lt;/Author&gt;&lt;Year&gt;2007&lt;/Year&gt;&lt;RecNum&gt;13&lt;/RecNum&gt;&lt;DisplayText&gt;[49]&lt;/DisplayText&gt;&lt;record&gt;&lt;rec-number&gt;13&lt;/rec-number&gt;&lt;foreign-keys&gt;&lt;key app="EN" db-id="9dsef5xe8dfvs2ewpp2ptd99sptr02repzz5" timestamp="0"&gt;13&lt;/key&gt;&lt;/foreign-keys&gt;&lt;ref-type name="Journal Article"&gt;17&lt;/ref-type&gt;&lt;contributors&gt;&lt;authors&gt;&lt;author&gt;Gould, Madelyn S.&lt;/author&gt;&lt;author&gt;Kalafat, John&lt;/author&gt;&lt;author&gt;Harrismunfakh, Jimmie Lou&lt;/author&gt;&lt;author&gt;Kleinman, Marjorie&lt;/author&gt;&lt;/authors&gt;&lt;/contributors&gt;&lt;auth-address&gt;Division of Child and Adolescent Psychiatry, Columbia University, New York, NY 10032, USA. gouldm@childpsych.columbia.edu&lt;/auth-address&gt;&lt;titles&gt;&lt;title&gt;An evaluation of crisis hotline outcomes. Part 2: Suicidal callers&lt;/title&gt;&lt;secondary-title&gt;Suicide &amp;amp; life-threatening behavior&lt;/secondary-title&gt;&lt;/titles&gt;&lt;pages&gt;338-52&lt;/pages&gt;&lt;volume&gt;37&lt;/volume&gt;&lt;number&gt;3&lt;/number&gt;&lt;edition&gt;2007/06/21&lt;/edition&gt;&lt;keywords&gt;&lt;keyword&gt;Adolescent&lt;/keyword&gt;&lt;keyword&gt;Adult&lt;/keyword&gt;&lt;keyword&gt;Aged&lt;/keyword&gt;&lt;keyword&gt;*Crisis Intervention&lt;/keyword&gt;&lt;keyword&gt;Female&lt;/keyword&gt;&lt;keyword&gt;*Hotlines&lt;/keyword&gt;&lt;keyword&gt;Humans&lt;/keyword&gt;&lt;keyword&gt;Male&lt;/keyword&gt;&lt;keyword&gt;Middle Aged&lt;/keyword&gt;&lt;keyword&gt;*Suicide, Attempted/pc [Prevention &amp;amp; Control]&lt;/keyword&gt;&lt;keyword&gt;*Suicide, Attempted/px [Psychology]&lt;/keyword&gt;&lt;/keywords&gt;&lt;dates&gt;&lt;year&gt;2007&lt;/year&gt;&lt;pub-dates&gt;&lt;date&gt;Jun&lt;/date&gt;&lt;/pub-dates&gt;&lt;/dates&gt;&lt;pub-location&gt;England&lt;/pub-location&gt;&lt;isbn&gt;0363-0234 (Print)&amp;#xD;0363-0234 (Linking)&lt;/isbn&gt;&lt;accession-num&gt;17579545&lt;/accession-num&gt;&lt;urls&gt;&lt;related-urls&gt;&lt;url&gt;http://ovidsp.ovid.com/ovidweb.cgi?T=JS&amp;amp;PAGE=reference&amp;amp;D=med5&amp;amp;NEWS=N&amp;amp;AN=17579545&lt;/url&gt;&lt;url&gt;https://onlinelibrary.wiley.com/doi/abs/10.1521/suli.2007.37.3.338&lt;/url&gt;&lt;/related-urls&gt;&lt;/urls&gt;&lt;electronic-resource-num&gt;10.1521/suli.2007.37.3.33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9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07; Witte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aXR0ZTwvQXV0aG9yPjxZZWFyPjIwMTA8L1llYXI+PFJl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aXR0ZTwvQXV0aG9yPjxZZWFyPjIwMTA8L1llYXI+PFJl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0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0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Local crisis hotline telephone line (72.0% of calls), 1-800-SUICIDE for remaining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,085 callers analyzed at baseline (62.4% of suicidal callers); n=380 participated in follow-up (35.3% of baseline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60.6% female at baseline; 69.7% female at follow-up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M=36.1 years (range 18-72) at follow-up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100% suicidal callers, n=585 had suicide plan; n=88 had taken some action to harm or kill self (8.1%); 22.2% no current plans, actions, or history; 5.7% had plans, actions, &amp; history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March 2003 – July 2004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uicidal thoughts/ behavio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moo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atisfac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complianc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ervice utiliza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e risk status assessment via questions to caller, including intent to die (2 questions), hopelessness (2 questions), &amp; psychological pain (2 questions), all rated on 5-point Likert sc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lient feedback on call helpfulness (2 questions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>ollow-up assessment questions to caller on plan of action/ compliance &amp; service utilization/ compliance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hanges from beginning of call (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ime 1) to end of call (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ime 2), &amp; M=13.5 days from baseline assessment (range 1-52 days)* (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ime 3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d</w:t>
            </w:r>
            <w:r w:rsidRPr="00A76A97">
              <w:rPr>
                <w:rFonts w:ascii="Times New Roman" w:hAnsi="Times New Roman" w:cs="Times New Roman"/>
              </w:rPr>
              <w:t xml:space="preserve">iscrepancy between reports, 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range 1-48 days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suicidal thoughts/ behaviors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uicide risk status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ignificant reductions from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1 to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2 on intent to die (p&lt;0.001); hopelessness (p&lt;0.001); &amp; psychological pain (p&lt;0.001); these changes were not modified by suicide risk profile of caller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ignificant reductions from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2 to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3 on psychological pain (p&lt;0.001) &amp; hopelessness (p&lt;0.001); but not intent to die (p&gt;0.05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t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3, n=164** callers reported any suicidal ideation since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1 (43.2%); </w:t>
            </w:r>
            <w:r>
              <w:rPr>
                <w:rFonts w:ascii="Times New Roman" w:hAnsi="Times New Roman" w:cs="Times New Roman"/>
              </w:rPr>
              <w:t>of</w:t>
            </w:r>
            <w:r w:rsidRPr="00A76A97">
              <w:rPr>
                <w:rFonts w:ascii="Times New Roman" w:hAnsi="Times New Roman" w:cs="Times New Roman"/>
              </w:rPr>
              <w:t xml:space="preserve"> these, n=28 made suicide plan (17.1%); n=11 made suicide attempt (6.7%; overall 3% of follow-ups); </w:t>
            </w:r>
            <w:r>
              <w:rPr>
                <w:rFonts w:ascii="Times New Roman" w:hAnsi="Times New Roman" w:cs="Times New Roman"/>
              </w:rPr>
              <w:t>i</w:t>
            </w:r>
            <w:r w:rsidRPr="00A76A97">
              <w:rPr>
                <w:rFonts w:ascii="Times New Roman" w:hAnsi="Times New Roman" w:cs="Times New Roman"/>
              </w:rPr>
              <w:t xml:space="preserve">ntent to die at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2 (OR 1.7; 95% CI 1.2-2.3; p&lt;0.001, </w:t>
            </w:r>
            <w:r>
              <w:rPr>
                <w:rFonts w:ascii="Times New Roman" w:hAnsi="Times New Roman" w:cs="Times New Roman"/>
              </w:rPr>
              <w:t>m</w:t>
            </w:r>
            <w:r w:rsidRPr="00A76A97">
              <w:rPr>
                <w:rFonts w:ascii="Times New Roman" w:hAnsi="Times New Roman" w:cs="Times New Roman"/>
              </w:rPr>
              <w:t>odel 1; OR 1.7; 95% CI 1.2-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2.3; p&lt;0.002, </w:t>
            </w:r>
            <w:r>
              <w:rPr>
                <w:rFonts w:ascii="Times New Roman" w:hAnsi="Times New Roman" w:cs="Times New Roman"/>
              </w:rPr>
              <w:t>m</w:t>
            </w:r>
            <w:r w:rsidRPr="00A76A97">
              <w:rPr>
                <w:rFonts w:ascii="Times New Roman" w:hAnsi="Times New Roman" w:cs="Times New Roman"/>
              </w:rPr>
              <w:t>odel 2), prior plans to hurt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 xml:space="preserve">kill self (OR 1.6; 95% CI 1.02-2.4; p&lt;0.04), &amp; persistent suicidal thoughts at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1 (OR 1.6; 95% CI 1.03-2.4  p&lt;0.04) were predictors of any suicidality at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3 (43.2%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A76A97">
              <w:rPr>
                <w:rFonts w:ascii="Times New Roman" w:hAnsi="Times New Roman" w:cs="Times New Roman"/>
              </w:rPr>
              <w:t xml:space="preserve">callers)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uicidal ideation at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3 significantly predicted suicide attempt at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3 (p=0.00); </w:t>
            </w:r>
            <w:r>
              <w:rPr>
                <w:rFonts w:ascii="Times New Roman" w:hAnsi="Times New Roman" w:cs="Times New Roman"/>
              </w:rPr>
              <w:t>n</w:t>
            </w:r>
            <w:r w:rsidRPr="00A76A97">
              <w:rPr>
                <w:rFonts w:ascii="Times New Roman" w:hAnsi="Times New Roman" w:cs="Times New Roman"/>
              </w:rPr>
              <w:t>either resolved plans &amp; preparations nor suicidal desire &amp; ideation predicted subsequent suicidal ideation (p&gt;0.20) or suicide attempts (p&gt;0.20) (</w:t>
            </w:r>
            <w:r>
              <w:rPr>
                <w:rFonts w:ascii="Times New Roman" w:hAnsi="Times New Roman" w:cs="Times New Roman"/>
              </w:rPr>
              <w:t>m</w:t>
            </w:r>
            <w:r w:rsidRPr="00A76A97">
              <w:rPr>
                <w:rFonts w:ascii="Times New Roman" w:hAnsi="Times New Roman" w:cs="Times New Roman"/>
              </w:rPr>
              <w:t xml:space="preserve">odel </w:t>
            </w: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>igure 1)</w:t>
            </w:r>
          </w:p>
          <w:p w:rsidR="00C660F2" w:rsidRPr="00CA2774" w:rsidRDefault="00C660F2" w:rsidP="003A2CF0">
            <w:pPr>
              <w:rPr>
                <w:rFonts w:ascii="Times New Roman" w:hAnsi="Times New Roman" w:cs="Times New Roman"/>
              </w:rPr>
            </w:pPr>
            <w:r w:rsidRPr="00CA2774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d</w:t>
            </w:r>
            <w:r w:rsidRPr="00CA2774">
              <w:rPr>
                <w:rFonts w:ascii="Times New Roman" w:hAnsi="Times New Roman" w:cs="Times New Roman"/>
              </w:rPr>
              <w:t>iscrepancy between reports, n=163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mood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uicidal callers who did not complete follow-up were significantly more intent on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dying (p&lt;0.001), more hopeless (p&lt;0.001), more likely to be rescued (p&lt;0.001), less likely to be given referral (p&lt;0.001)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allers with follow-up were significantly more likely to be female (69.7% vs 55.6%; p&lt;0.001); less likely to have hurt themselves before calling (5.5% vs 9.7%; p=0.02), believe suicide as only option (25.7% vs 34.4%; p=0.004); lower self-reported likelihood of killing self (p=0.00); less hopeless about the future (p=0.01); higher belief they can go on (p&lt;0.0001); more likely history of previous suicide attempt (64.0% vs 55.7%; p=0.01); in sum, follow-up sample less clinically severe compared with those without follow-up data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satisfact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aller feedback, among n=380 follow-up assessments, callers provided n=668 positive responses (listen &amp; talk, warm &amp; caring, dealing with concerns, available &amp; patient, calm down, think clearly/ new perspective) &amp; n=83 negative responses (problems with referral, condescending, not concerned, abrupt, provided unhelpful solutions/suggestions, not identify problem, call too short, helper asked too many questions) on helpfulness of call; n=44 suicidal callers said call prevented them from harming/ killing self (11.6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complianc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>ction plan compliance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mong n=380 follow-up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assessments, n=278 developed action plans with helpers (73.2%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mong those with action plans, n=60 did not recall plan (21.6%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>mong those recalling plan, n=102 completed all of the plan (46.8%); n=34 completed most of the plan (15.6%); n=28 completed some of the plan (12.8%); n=24 plan still in process (11.0%); n=26 not carried out any of plan (11.9%); 1.8% follow through not clea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service utilizat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 xml:space="preserve">ollow through with referral, among n=151 given new mental health referral, 35% kept appointment; </w:t>
            </w:r>
            <w:r>
              <w:rPr>
                <w:rFonts w:ascii="Times New Roman" w:hAnsi="Times New Roman" w:cs="Times New Roman"/>
              </w:rPr>
              <w:t>r</w:t>
            </w:r>
            <w:r w:rsidRPr="00A76A97">
              <w:rPr>
                <w:rFonts w:ascii="Times New Roman" w:hAnsi="Times New Roman" w:cs="Times New Roman"/>
              </w:rPr>
              <w:t>e-contact with center, among n=380 follow-up assessments, n=107 had another contact (28.2%); n=107 received new referral; n=17 completed referral or setup appointment (15.8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76A97">
              <w:rPr>
                <w:rFonts w:ascii="Times New Roman" w:hAnsi="Times New Roman" w:cs="Times New Roman"/>
              </w:rPr>
              <w:t xml:space="preserve">escues, n=132 counselors initiated rescue (12.6%); n=54 who took some action to hurt/ kill self no rescue initiated because center unable to identify caller or caller hung up prematurely; rescues initiated more often for callers with current plan compared with those without a plan (19.2% vs 4.9%; p&lt;0.001) &amp; for callers with history of suicide attempt compared with no history (15.2% vs 8.5%; p&lt;0.01); </w:t>
            </w:r>
            <w:r>
              <w:rPr>
                <w:rFonts w:ascii="Times New Roman" w:hAnsi="Times New Roman" w:cs="Times New Roman"/>
              </w:rPr>
              <w:t>r</w:t>
            </w:r>
            <w:r w:rsidRPr="00A76A97">
              <w:rPr>
                <w:rFonts w:ascii="Times New Roman" w:hAnsi="Times New Roman" w:cs="Times New Roman"/>
              </w:rPr>
              <w:t xml:space="preserve">eferrals, at baseline, n=506 given referral (46.6%); n=284 referred to mental health resource (56.1%); n=116 referred to current therapist/ services (10.7%); </w:t>
            </w: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 xml:space="preserve">ollow-up, n=221 given referral at baseline (58.2%); n=151 to </w:t>
            </w:r>
            <w:r w:rsidRPr="00A76A97">
              <w:rPr>
                <w:rFonts w:ascii="Times New Roman" w:hAnsi="Times New Roman" w:cs="Times New Roman"/>
              </w:rPr>
              <w:lastRenderedPageBreak/>
              <w:t>mental health resource (68.3%); n=52 referred to current therapist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 xml:space="preserve">services (13.7%)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allers with current plans to hurt/ kill </w:t>
            </w:r>
            <w:proofErr w:type="spellStart"/>
            <w:r w:rsidRPr="00A76A97">
              <w:rPr>
                <w:rFonts w:ascii="Times New Roman" w:hAnsi="Times New Roman" w:cs="Times New Roman"/>
              </w:rPr>
              <w:t>self received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fewer referrals compared with those with no plans (44.2% vs 53.0%; p&lt;0.01); &amp; for callers who had taken action to hurt/ kill </w:t>
            </w:r>
            <w:proofErr w:type="spellStart"/>
            <w:r w:rsidRPr="00A76A97">
              <w:rPr>
                <w:rFonts w:ascii="Times New Roman" w:hAnsi="Times New Roman" w:cs="Times New Roman"/>
              </w:rPr>
              <w:t>self compared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with those who had not (34.5% vs 49.3%; p=0.01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Gould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VsZDwvQXV0aG9yPjxZZWFyPjIwMTI8L1llYXI+PFJl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VsZDwvQXV0aG9yPjxZZWFyPjIwMTI8L1llYXI+PFJl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7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SPL (1-800-273-TALK)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654 callers who were referred to health care analyzed (52.5% of known eligible) from n=16 centers in n=14 state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n=431 female (65.9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M=38.4 years (SD=12.6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n=376 suicidal crisis (57.5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January 2006 – December 2007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ervice utiliza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Standardized telephone interviews that included Suicide Risk Status, BDI-II, assessment of type of referral(s), mental health </w:t>
            </w:r>
            <w:r w:rsidRPr="00A76A97">
              <w:rPr>
                <w:rFonts w:ascii="Times New Roman" w:hAnsi="Times New Roman" w:cs="Times New Roman"/>
                <w:spacing w:val="-3"/>
              </w:rPr>
              <w:t xml:space="preserve">care </w:t>
            </w:r>
            <w:r w:rsidRPr="00A76A97">
              <w:rPr>
                <w:rFonts w:ascii="Times New Roman" w:hAnsi="Times New Roman" w:cs="Times New Roman"/>
              </w:rPr>
              <w:t>utilization, &amp; barriers to utilization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M=14 days after initial call to the center (SD=10.0, range 3-72 days)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service utilizat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43.9% of suicidal callers &amp; 39.2% of crisis callers followed through with referral (41.9% overall); highest rate of follow-through to mental health provider (68.1% vs 64.3%; 66.7% overall); lowest rate of follow-through to new mental health resource (14.3% vs 17.6%; 15.8% overall); </w:t>
            </w:r>
            <w:r>
              <w:rPr>
                <w:rFonts w:ascii="Times New Roman" w:hAnsi="Times New Roman" w:cs="Times New Roman"/>
              </w:rPr>
              <w:t>o</w:t>
            </w:r>
            <w:r w:rsidRPr="00A76A97">
              <w:rPr>
                <w:rFonts w:ascii="Times New Roman" w:hAnsi="Times New Roman" w:cs="Times New Roman"/>
              </w:rPr>
              <w:t xml:space="preserve">f n=151 suicidal callers who did not follow-through with mental health referral, n=38 reported accessing comparable mental health resource (25.2%); </w:t>
            </w:r>
            <w:r>
              <w:rPr>
                <w:rFonts w:ascii="Times New Roman" w:hAnsi="Times New Roman" w:cs="Times New Roman"/>
              </w:rPr>
              <w:t>o</w:t>
            </w:r>
            <w:r w:rsidRPr="00A76A97">
              <w:rPr>
                <w:rFonts w:ascii="Times New Roman" w:hAnsi="Times New Roman" w:cs="Times New Roman"/>
              </w:rPr>
              <w:t xml:space="preserve">f n=111 crisis callers who did not follow-through with mental health referral, n=29 reported accessing comparable mental health resource (26.1%); </w:t>
            </w:r>
            <w:r>
              <w:rPr>
                <w:rFonts w:ascii="Times New Roman" w:hAnsi="Times New Roman" w:cs="Times New Roman"/>
              </w:rPr>
              <w:t>o</w:t>
            </w:r>
            <w:r w:rsidRPr="00A76A97">
              <w:rPr>
                <w:rFonts w:ascii="Times New Roman" w:hAnsi="Times New Roman" w:cs="Times New Roman"/>
              </w:rPr>
              <w:t xml:space="preserve">verall, 51.9% of suicidal callers &amp; 51.2% of crisis callers given a mental health referral utilized mental health services (51.6% overall); </w:t>
            </w:r>
            <w:r>
              <w:rPr>
                <w:rFonts w:ascii="Times New Roman" w:hAnsi="Times New Roman" w:cs="Times New Roman"/>
              </w:rPr>
              <w:t>u</w:t>
            </w:r>
            <w:r w:rsidRPr="00A76A97">
              <w:rPr>
                <w:rFonts w:ascii="Times New Roman" w:hAnsi="Times New Roman" w:cs="Times New Roman"/>
              </w:rPr>
              <w:t xml:space="preserve">tilizing mental health referral not related to demographics, depression, or suicide risk profile; </w:t>
            </w:r>
            <w:r>
              <w:rPr>
                <w:rFonts w:ascii="Times New Roman" w:hAnsi="Times New Roman" w:cs="Times New Roman"/>
              </w:rPr>
              <w:t>u</w:t>
            </w:r>
            <w:r w:rsidRPr="00A76A97">
              <w:rPr>
                <w:rFonts w:ascii="Times New Roman" w:hAnsi="Times New Roman" w:cs="Times New Roman"/>
              </w:rPr>
              <w:t xml:space="preserve">tilization rate in </w:t>
            </w:r>
            <w:proofErr w:type="spellStart"/>
            <w:r w:rsidRPr="00A76A97">
              <w:rPr>
                <w:rFonts w:ascii="Times New Roman" w:hAnsi="Times New Roman" w:cs="Times New Roman"/>
              </w:rPr>
              <w:t>nonsuicidal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crisis callers significantly higher among those with insurance compared with those without insurance (59.6% vs 35.6%, OR=0.37; 95% CI 0.19</w:t>
            </w:r>
            <w:r>
              <w:rPr>
                <w:rFonts w:ascii="Times New Roman" w:hAnsi="Times New Roman" w:cs="Times New Roman"/>
              </w:rPr>
              <w:t>-</w:t>
            </w:r>
            <w:r w:rsidRPr="00A76A97">
              <w:rPr>
                <w:rFonts w:ascii="Times New Roman" w:hAnsi="Times New Roman" w:cs="Times New Roman"/>
              </w:rPr>
              <w:t xml:space="preserve">0.72, p&lt;0.01); </w:t>
            </w:r>
            <w:r>
              <w:rPr>
                <w:rFonts w:ascii="Times New Roman" w:hAnsi="Times New Roman" w:cs="Times New Roman"/>
              </w:rPr>
              <w:t>u</w:t>
            </w:r>
            <w:r w:rsidRPr="00A76A97">
              <w:rPr>
                <w:rFonts w:ascii="Times New Roman" w:hAnsi="Times New Roman" w:cs="Times New Roman"/>
              </w:rPr>
              <w:t xml:space="preserve">tilization rates were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significantly higher among those already in treatment compared with those who were not (76.7% vs 26.1%, OR=9.32; 95% CI 5.91-14.70, p&lt;0.0001); 32.9% of those already in treatment utilized a new mental health provider; </w:t>
            </w:r>
            <w:r>
              <w:rPr>
                <w:rFonts w:ascii="Times New Roman" w:hAnsi="Times New Roman" w:cs="Times New Roman"/>
              </w:rPr>
              <w:t>b</w:t>
            </w:r>
            <w:r w:rsidRPr="00A76A97">
              <w:rPr>
                <w:rFonts w:ascii="Times New Roman" w:hAnsi="Times New Roman" w:cs="Times New Roman"/>
              </w:rPr>
              <w:t>arriers, n=195 did not utilize mental health resource following call (n=113 suicidal callers; n=82 crisis callers); n=54 not asked about barriers; n=141 asked about barriers; n=75 perceptions about mental health problems (53.2%); n=48 financial barriers (41.2% suicidal callers vs 23.2% crisis callers; OR 2.28; 95% CI 1.08-4.84; p&lt;0.05); n=44 personal barriers (31.2%); n=43 perceptions about mental health services (30.5%); n=43 did not remember referral; n=37 other structural barriers (26.2%); n=11 contacted service &amp; waiting for call back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most prevalent type of referral for all callers was to a mental health service (n=403, 61.6%); n=239 referred to phone services (36.5%), n=99 referred to social services (15.1%), n=98 referred to counseling by non-</w:t>
            </w:r>
            <w:r>
              <w:rPr>
                <w:rFonts w:ascii="Times New Roman" w:hAnsi="Times New Roman" w:cs="Times New Roman"/>
              </w:rPr>
              <w:t>mental health</w:t>
            </w:r>
            <w:r w:rsidRPr="00A76A97">
              <w:rPr>
                <w:rFonts w:ascii="Times New Roman" w:hAnsi="Times New Roman" w:cs="Times New Roman"/>
              </w:rPr>
              <w:t xml:space="preserve"> professional (15%), n=70 referred to emergency services (10.7%); </w:t>
            </w: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 xml:space="preserve">emales were more likely than males to receive mental health service referral (66.7% vs 54.9%; OR=1.72; 95% CI 1.11-2.68, p&lt;0.05)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uicidal callers were more likely to receive referral to emergency services compared with crisis callers (13.3% vs 7.2%; OR=1.77; </w:t>
            </w:r>
            <w:r w:rsidRPr="00A76A97">
              <w:rPr>
                <w:rFonts w:ascii="Times New Roman" w:hAnsi="Times New Roman" w:cs="Times New Roman"/>
              </w:rPr>
              <w:lastRenderedPageBreak/>
              <w:t>95% CI 2.05-2.96, p&lt;0.05); all other referral service types not significantly different between group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proofErr w:type="spellStart"/>
            <w:r w:rsidRPr="00A76A97">
              <w:rPr>
                <w:rFonts w:ascii="Times New Roman" w:hAnsi="Times New Roman" w:cs="Times New Roman"/>
              </w:rPr>
              <w:lastRenderedPageBreak/>
              <w:t>Fukkink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76A97">
              <w:rPr>
                <w:rFonts w:ascii="Times New Roman" w:hAnsi="Times New Roman" w:cs="Times New Roman"/>
              </w:rPr>
              <w:t>Hermanns</w:t>
            </w:r>
            <w:proofErr w:type="spellEnd"/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ukkink&lt;/Author&gt;&lt;Year&gt;2009&lt;/Year&gt;&lt;RecNum&gt;11&lt;/RecNum&gt;&lt;DisplayText&gt;[12]&lt;/DisplayText&gt;&lt;record&gt;&lt;rec-number&gt;11&lt;/rec-number&gt;&lt;foreign-keys&gt;&lt;key app="EN" db-id="9dsef5xe8dfvs2ewpp2ptd99sptr02repzz5" timestamp="0"&gt;11&lt;/key&gt;&lt;/foreign-keys&gt;&lt;ref-type name="Journal Article"&gt;17&lt;/ref-type&gt;&lt;contributors&gt;&lt;authors&gt;&lt;author&gt;Fukkink, R. G.&lt;/author&gt;&lt;author&gt;Hermanns, J. M.&lt;/author&gt;&lt;/authors&gt;&lt;/contributors&gt;&lt;auth-address&gt;SCO-Kohnstamm Instituut, University of Amsterdam, Amsterdam, The Netherlands. r.g.fukkink@uva.nl&lt;/auth-address&gt;&lt;titles&gt;&lt;title&gt;Children&amp;apos;s experiences with chat support and telephone support&lt;/title&gt;&lt;secondary-title&gt;J Child Psychol Psychiatry&lt;/secondary-title&gt;&lt;/titles&gt;&lt;pages&gt;759-66&lt;/pages&gt;&lt;volume&gt;50&lt;/volume&gt;&lt;number&gt;6&lt;/number&gt;&lt;edition&gt;2009/02/12&lt;/edition&gt;&lt;keywords&gt;&lt;keyword&gt;Adolescent&lt;/keyword&gt;&lt;keyword&gt;*Affect&lt;/keyword&gt;&lt;keyword&gt;Child&lt;/keyword&gt;&lt;keyword&gt;Child Behavior Disorders/diagnosis/epidemiology&lt;/keyword&gt;&lt;keyword&gt;Child Welfare&lt;/keyword&gt;&lt;keyword&gt;*Communication&lt;/keyword&gt;&lt;keyword&gt;Cost of Illness&lt;/keyword&gt;&lt;keyword&gt;Female&lt;/keyword&gt;&lt;keyword&gt;Follow-Up Studies&lt;/keyword&gt;&lt;keyword&gt;Group Processes&lt;/keyword&gt;&lt;keyword&gt;*Hotlines&lt;/keyword&gt;&lt;keyword&gt;Humans&lt;/keyword&gt;&lt;keyword&gt;Male&lt;/keyword&gt;&lt;keyword&gt;*Social Support&lt;/keyword&gt;&lt;keyword&gt;Surveys and Questionnaires&lt;/keyword&gt;&lt;/keywords&gt;&lt;dates&gt;&lt;year&gt;2009&lt;/year&gt;&lt;pub-dates&gt;&lt;date&gt;Jun&lt;/date&gt;&lt;/pub-dates&gt;&lt;/dates&gt;&lt;isbn&gt;1469-7610 (Electronic)&amp;#xD;0021-9630 (Linking)&lt;/isbn&gt;&lt;accession-num&gt;19207634&lt;/accession-num&gt;&lt;urls&gt;&lt;related-urls&gt;&lt;url&gt;https://www.ncbi.nlm.nih.gov/pubmed/19207634&lt;/url&gt;&lt;url&gt;https://onlinelibrary.wiley.com/doi/pdf/10.1111/j.1469-7610.2008.02024.x&lt;/url&gt;&lt;/related-urls&gt;&lt;/urls&gt;&lt;electronic-resource-num&gt;10.1111/j.1469-7610.2008.02024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2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09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msterdam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Dutch </w:t>
            </w:r>
            <w:proofErr w:type="spellStart"/>
            <w:r w:rsidRPr="00A76A97">
              <w:rPr>
                <w:rFonts w:ascii="Times New Roman" w:hAnsi="Times New Roman" w:cs="Times New Roman"/>
              </w:rPr>
              <w:t>Kindertelefoon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chat &amp; phone services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902 participants with complete data analyzed (1.3% of those who contacted service); n=339 chatters; n=563 callers; n=223 analyzed at follow-up (24.7% of baseline); n=119 chatters (35.1% of baseline); n=94 callers (16.7% of baseline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n=272 female chatters (80%); n=401 female callers (71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Age,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hatters, M=13.8 years (SD=2.0)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allers, M=12.0 years old (SD=2.3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N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May – August 2006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/ chatter moo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/ chatter satisfaction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Well-being via 9-point scale answer to 1 question how you feel at the moment (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1,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2, &amp;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ime 3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76A97">
              <w:rPr>
                <w:rFonts w:ascii="Times New Roman" w:hAnsi="Times New Roman" w:cs="Times New Roman"/>
              </w:rPr>
              <w:t>erceived burden of the problem via 1 question 9-point scale (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1,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2, &amp;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ime 3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atisfaction with the conversation via 8 questions each on a 9-point scale (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ime 2 only)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hange from beginning (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ime 1) to end of contact (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ime 2) &amp; at 1-month follow-up (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ime 3)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/ chatter mood/ satisfact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ignificant increase in sense of well-being </w:t>
            </w:r>
            <w:r>
              <w:rPr>
                <w:rFonts w:ascii="Times New Roman" w:hAnsi="Times New Roman" w:cs="Times New Roman"/>
              </w:rPr>
              <w:t>from t</w:t>
            </w:r>
            <w:r w:rsidRPr="00A76A97">
              <w:rPr>
                <w:rFonts w:ascii="Times New Roman" w:hAnsi="Times New Roman" w:cs="Times New Roman"/>
              </w:rPr>
              <w:t xml:space="preserve">ime 1 to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2 as well as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1 to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3 (both p&lt;0.001); significant decrease in burden of problem from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1 to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2 as well as from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1 to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3 (both p&lt;0.001); results were significantly more favorable for chat group compared with phone group for improved well-being (p=0.02) &amp; burden of problem (p&lt;0.001) at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2, positive effect applied equally to both groups at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 xml:space="preserve">ime 3 (p not significant)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hat participants reported feeling supported, being taken seriously, made to feel at ease, comprehensible, &amp; not disorganized significantly more compared with telephone participants (all p&lt;0.001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ould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ould&lt;/Author&gt;&lt;Year&gt;2018&lt;/Year&gt;&lt;RecNum&gt;14&lt;/RecNum&gt;&lt;DisplayText&gt;[51]&lt;/DisplayText&gt;&lt;record&gt;&lt;rec-number&gt;14&lt;/rec-number&gt;&lt;foreign-keys&gt;&lt;key app="EN" db-id="9dsef5xe8dfvs2ewpp2ptd99sptr02repzz5" timestamp="0"&gt;14&lt;/key&gt;&lt;/foreign-keys&gt;&lt;ref-type name="Journal Article"&gt;17&lt;/ref-type&gt;&lt;contributors&gt;&lt;authors&gt;&lt;author&gt;Gould, Madelyn S.&lt;/author&gt;&lt;author&gt;Lake, Alison M.&lt;/author&gt;&lt;author&gt;Galfalvy, Hanga&lt;/author&gt;&lt;author&gt;Kleinman, Marjorie H.&lt;/author&gt;&lt;author&gt;Munfakh, Jimmie Lou&lt;/author&gt;&lt;author&gt;Wright, James&lt;/author&gt;&lt;author&gt;McKeon, Richard&lt;/author&gt;&lt;/authors&gt;&lt;/contributors&gt;&lt;titles&gt;&lt;title&gt;Follow-up with Callers to the National Suicide Prevention Lifeline: Evaluation of Callers’ Perceptions of Care&lt;/title&gt;&lt;secondary-title&gt;Suicide &amp;amp; life-threatening behavior&lt;/secondary-title&gt;&lt;/titles&gt;&lt;pages&gt;75-86&lt;/pages&gt;&lt;volume&gt;48&lt;/volume&gt;&lt;number&gt;1&lt;/number&gt;&lt;dates&gt;&lt;year&gt;2018&lt;/year&gt;&lt;/dates&gt;&lt;publisher&gt;Blackwell Publishing Ltd&lt;/publisher&gt;&lt;accession-num&gt;37C3F0AA-8D7D-4813-B46A-A367DBAC436C&lt;/accession-num&gt;&lt;urls&gt;&lt;related-urls&gt;&lt;url&gt;&lt;style face="underline" font="default" size="100%"&gt;http://doi.wiley.com/10.1111/sltb.12339&lt;/style&gt;&lt;/url&gt;&lt;url&gt;&lt;style face="underline" font="default" size="100%"&gt;file://localhost/Users/charman/Dropbox/Papers3/Library.papers3/Files/DC/DCBC2472-1298-465C-90D5-DAFFB9D859AC.pdf&lt;/style&gt;&lt;/url&gt;&lt;url&gt;papers3://publication/doi/10.1111/sltb.1233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1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SPL (1-800-273-TALK)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=550 callers with at least n=1 follow- up call interviewed (23.7% of callers with </w:t>
            </w:r>
            <w:r w:rsidRPr="00A76A97">
              <w:rPr>
                <w:rFonts w:ascii="Times New Roman" w:hAnsi="Times New Roman" w:cs="Times New Roman"/>
              </w:rPr>
              <w:lastRenderedPageBreak/>
              <w:t>clinical follow-up), followed by n=41 crisis counselors from n=6 cente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n=348 female (63.3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n=131 18-24 years old (23.8%); n=137 25-34 years old (24.9%); n=106 35-44 years old (19.3%); n=115 45-54 years old (20.9%); n=61 55+ years old (11.1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n=293 wish to die (53.6%); n=274 suicide plans (50.0%); n=187 suicidal behavior (34.2%)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April 2009 – September 2011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uicidal thoughts/ behavio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 xml:space="preserve">Self-report counselor questionnaire on follow-up </w:t>
            </w:r>
            <w:r w:rsidRPr="00A76A97">
              <w:rPr>
                <w:rFonts w:ascii="Times New Roman" w:hAnsi="Times New Roman" w:cs="Times New Roman"/>
              </w:rPr>
              <w:lastRenderedPageBreak/>
              <w:t>activities developed for the study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tandardized telephone interview with follow-up clients developed for study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 xml:space="preserve">Between 6 – 12 weeks after initial call to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center (M=57.3 days after initial call; SD 12.0, range 42–150 days; M=36.9 days after most recent follow-up call; SD 20.3, range 0–142 days); </w:t>
            </w: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>ollow-up structure, n=106 (19.3%) follow-up still ongoing at time of interview; M=2.4 follow-up calls (SD 1.6) prior to interview; M=51.4 minutes of follow-up calls (SD 45.4, range 2-289 minute</w:t>
            </w:r>
            <w:r w:rsidRPr="00A76A97">
              <w:rPr>
                <w:rFonts w:ascii="Times New Roman" w:hAnsi="Times New Roman" w:cs="Times New Roman"/>
              </w:rPr>
              <w:lastRenderedPageBreak/>
              <w:t>s); M=13 days from 1st to last follow-up call (SD 15.4); M=7.4 days between crisis call &amp; 1st follow-up (SD 7.5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lastRenderedPageBreak/>
              <w:t>Caller suicidal thoughts/ behaviors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lients’ perceptions of care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79.6% reported intervention stopped them from killing themselves (53.8% a lot; 25.8% a little; 20.4% not at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all); 90.6% reported intervention kept them safe (59.6% a lot; 31.0% a little; 9.5% not at all); n=11 (2.0%) did not provide feedback because could not remember having a follow-up call; n=0 reported the follow-up calls made things worse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topped from killing </w:t>
            </w:r>
            <w:proofErr w:type="spellStart"/>
            <w:r w:rsidRPr="00A76A97">
              <w:rPr>
                <w:rFonts w:ascii="Times New Roman" w:hAnsi="Times New Roman" w:cs="Times New Roman"/>
              </w:rPr>
              <w:t>self significant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associations, Hispanic ethnicity (OR 1.99; 95% CI 1.14-3.46; p=0.015); as well as &lt;</w:t>
            </w:r>
            <w:r>
              <w:rPr>
                <w:rFonts w:ascii="Times New Roman" w:hAnsi="Times New Roman" w:cs="Times New Roman"/>
              </w:rPr>
              <w:t>h</w:t>
            </w:r>
            <w:r w:rsidRPr="00A76A97">
              <w:rPr>
                <w:rFonts w:ascii="Times New Roman" w:hAnsi="Times New Roman" w:cs="Times New Roman"/>
              </w:rPr>
              <w:t>igh school education (OR 1.84; 95% CI 1.26-2.70; p=0.002); adult homelessness (OR 1.86; 95% CI 1.25-2.76; p=0.002); baseline suicide risk score (OR 1.16; 95% CI 1.026-1.302; p=0.017); lifetime attempt (OR 1.46; 95% CI 1.05-2.03; p=0.026); number of follow-up calls (p&lt;0.001); number of minutes of follow-up calls (OR=1.008; 95% CI 1.002-1.013; p=0.005); days between 1</w:t>
            </w:r>
            <w:r w:rsidRPr="00493091">
              <w:rPr>
                <w:rFonts w:ascii="Times New Roman" w:hAnsi="Times New Roman" w:cs="Times New Roman"/>
                <w:vertAlign w:val="superscript"/>
              </w:rPr>
              <w:t xml:space="preserve">st </w:t>
            </w:r>
            <w:r w:rsidRPr="00A76A97">
              <w:rPr>
                <w:rFonts w:ascii="Times New Roman" w:hAnsi="Times New Roman" w:cs="Times New Roman"/>
              </w:rPr>
              <w:t>&amp; last follow-up (OR 1.024; 95% CI 1.011-1.037;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p=0.003); discussed safe/ no use alcohol/ drugs (OR 1.51; 95% CI 1.01-2.26; p=0.005); social contacts/ settings to use as distractors (OR 2.14; 95% CI 1.25-3.67; p=0.005); social contacts to call for help (OR 2.27; 95% CI 1.36-3.77; p=0.002); &amp; explored reasons for dying (OR 1.72; 95% CI 1.15-2.56; p=0.008); 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A76A97">
              <w:rPr>
                <w:rFonts w:ascii="Times New Roman" w:hAnsi="Times New Roman" w:cs="Times New Roman"/>
              </w:rPr>
              <w:t xml:space="preserve">ept safe significant associations, </w:t>
            </w: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>emale (OR 1.54; 95% CI 1.09-2.19; p=0.014); as well as age (OR 1.02; 95% CI 1.003-1.031; p=0.016); Hispanic (OR 2.30; 95% CI 1.27-4.18; p=0.006); &lt;</w:t>
            </w:r>
            <w:r>
              <w:rPr>
                <w:rFonts w:ascii="Times New Roman" w:hAnsi="Times New Roman" w:cs="Times New Roman"/>
              </w:rPr>
              <w:t>h</w:t>
            </w:r>
            <w:r w:rsidRPr="00A76A97">
              <w:rPr>
                <w:rFonts w:ascii="Times New Roman" w:hAnsi="Times New Roman" w:cs="Times New Roman"/>
              </w:rPr>
              <w:t xml:space="preserve">igh school education (OR 1.91; 95% CI 1.28-2.86; p=0.002); adult </w:t>
            </w:r>
            <w:r w:rsidRPr="00A76A97">
              <w:rPr>
                <w:rFonts w:ascii="Times New Roman" w:hAnsi="Times New Roman" w:cs="Times New Roman"/>
              </w:rPr>
              <w:lastRenderedPageBreak/>
              <w:t>homelessness (OR 2.02; 95% CI 1.33-3.07; p=0.001); lifetime attempt (OR 1.61; 95% CI 1.14-2.27; p=0.007); number of follow-up calls (p&lt;0.001); number of minutes of follow-up calls (OR=1.010; 95% CI 1.004-1.016; p=0.001); days between 1</w:t>
            </w:r>
            <w:r w:rsidRPr="00493091">
              <w:rPr>
                <w:rFonts w:ascii="Times New Roman" w:hAnsi="Times New Roman" w:cs="Times New Roman"/>
                <w:vertAlign w:val="superscript"/>
              </w:rPr>
              <w:t>st</w:t>
            </w:r>
            <w:r w:rsidRPr="00A76A97">
              <w:rPr>
                <w:rFonts w:ascii="Times New Roman" w:hAnsi="Times New Roman" w:cs="Times New Roman"/>
              </w:rPr>
              <w:t xml:space="preserve"> &amp; last follow-up (OR 1.023; 95% CI 1.009-1.036; p=0.001); discussed safe/ no use alcohol/ drugs (OR 1.65; 95% CI 1.07-2.50; p=0.019); social contacts/ settings to use as distractors (OR 2.58; 95% CI 1.49-4.47; p=0.001); social contacts to call for help (OR 2.95; 95% CI 1.75-4.96;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p&lt;0.001); discussed triggers to suicidality (OR 2.30; 95% CI 1.33-3.97; p=0.003); discussed warning signs (OR 2.69; 95% CI 1.55-4.66; p=0.0004); explored reasons for dying (OR 2.41; 95% CI 1.58-3.66; p&lt;0.001); explored ambivalence about life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>death (OR 1.69; 95% CI 1.15-2.48; p=0.008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ounselor follow-up activity, n=527 discussed coping strategies (95.8%); n=526 offered emotional support (95.6%); n=487 social contacts/ settings as distractors (88.5%); n=481 social contacts to call for help (87.5%); n=475 discussed past survival skills (86.4%); n=472 discussed triggers to suicidality (85.8%); n=470 discussed warning signs (85.5%); n=424 explored reasons for living (77.1%); n=336 discussed safe/ no use of alcohol/ drugs (61.1%); n=324 discussed </w:t>
            </w:r>
            <w:r w:rsidRPr="00A76A97">
              <w:rPr>
                <w:rFonts w:ascii="Times New Roman" w:hAnsi="Times New Roman" w:cs="Times New Roman"/>
              </w:rPr>
              <w:lastRenderedPageBreak/>
              <w:t>making environment safe (58.9%); n=303 explored reasons for dying (55.1%); n=272 explored ambivalence about life/ death (49.5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proofErr w:type="spellStart"/>
            <w:r w:rsidRPr="00A76A97">
              <w:rPr>
                <w:rFonts w:ascii="Times New Roman" w:hAnsi="Times New Roman" w:cs="Times New Roman"/>
              </w:rPr>
              <w:lastRenderedPageBreak/>
              <w:t>Jianlin</w:t>
            </w:r>
            <w:proofErr w:type="spellEnd"/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Jianlin&lt;/Author&gt;&lt;Year&gt;1995&lt;/Year&gt;&lt;RecNum&gt;19&lt;/RecNum&gt;&lt;DisplayText&gt;[52]&lt;/DisplayText&gt;&lt;record&gt;&lt;rec-number&gt;19&lt;/rec-number&gt;&lt;foreign-keys&gt;&lt;key app="EN" db-id="9dsef5xe8dfvs2ewpp2ptd99sptr02repzz5" timestamp="0"&gt;19&lt;/key&gt;&lt;/foreign-keys&gt;&lt;ref-type name="Journal Article"&gt;17&lt;/ref-type&gt;&lt;contributors&gt;&lt;authors&gt;&lt;author&gt;Jianlin, J.&lt;/author&gt;&lt;/authors&gt;&lt;/contributors&gt;&lt;auth-address&gt;Shanghai Medical University, Department of Psychiatry, China.&lt;/auth-address&gt;&lt;titles&gt;&lt;title&gt;Hotline for mental health in Shanghai, China&lt;/title&gt;&lt;secondary-title&gt;Crisis&lt;/secondary-title&gt;&lt;/titles&gt;&lt;pages&gt;116-20&lt;/pages&gt;&lt;volume&gt;16&lt;/volume&gt;&lt;number&gt;3&lt;/number&gt;&lt;edition&gt;1995/01/01&lt;/edition&gt;&lt;keywords&gt;&lt;keyword&gt;Adolescent&lt;/keyword&gt;&lt;keyword&gt;Adult&lt;/keyword&gt;&lt;keyword&gt;China&lt;/keyword&gt;&lt;keyword&gt;Community Mental Health Services/*organization &amp;amp; administration&lt;/keyword&gt;&lt;keyword&gt;Crisis Intervention/methods&lt;/keyword&gt;&lt;keyword&gt;Female&lt;/keyword&gt;&lt;keyword&gt;Hotlines/*organization &amp;amp; administration/statistics &amp;amp; numerical data&lt;/keyword&gt;&lt;keyword&gt;Humans&lt;/keyword&gt;&lt;keyword&gt;Male&lt;/keyword&gt;&lt;keyword&gt;Middle Aged&lt;/keyword&gt;&lt;keyword&gt;Social Support&lt;/keyword&gt;&lt;keyword&gt;Suicide/prevention &amp;amp; control&lt;/keyword&gt;&lt;keyword&gt;Treatment Outcome&lt;/keyword&gt;&lt;/keywords&gt;&lt;dates&gt;&lt;year&gt;1995&lt;/year&gt;&lt;/dates&gt;&lt;pub-location&gt;Canada&lt;/pub-location&gt;&lt;isbn&gt;0227-5910 (Print)&amp;#xD;0227-5910 (Linking)&lt;/isbn&gt;&lt;accession-num&gt;8720517&lt;/accession-num&gt;&lt;urls&gt;&lt;related-urls&gt;&lt;url&gt;https://www.ncbi.nlm.nih.gov/pubmed/8720517&lt;/url&gt;&lt;url&gt;https://econtent.hogrefe.com/doi/full/10.1027/0227-5910.16.3.116?url_ver=Z39.88-2003&amp;amp;rfr_id=ori%3Arid%3Acrossref.org&amp;amp;rfr_dat=cr_pub%3Dpubmed&lt;/url&gt;&lt;/related-urls&gt;&lt;/urls&gt;&lt;electronic-resource-num&gt;10.1027/0227-5910.16.3.11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2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1995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otline for Mental Health in Shanghai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8,214 calls analyzed with complete records (56% of all calls); n=71 cases at follow-up (0.8% of baseline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n=3,138 female (38.2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n=240 15 years (2.9%); n=3,584 16-25 years (43.6%); n=2,301 26-35 years (28.0%); n=747 36-45 years (9.1%); n=203 46-55* years (2.5%); n=92 56 years (1.1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*Interpreted from typo in article Table 1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n=117 considering suicide attempt (1.4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ovember 1990 – October 1992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uicid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moo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ervice utiliza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During call, follow-up after 3 months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suicid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 suicide (1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mood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>ollow-up at 3 months, n=58 improved &amp; felt better (77%); n=9 no improvement (12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service utilizat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3 hospitalized for treatment of suicide risk (4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76A97">
              <w:rPr>
                <w:rFonts w:ascii="Times New Roman" w:hAnsi="Times New Roman" w:cs="Times New Roman"/>
              </w:rPr>
              <w:t>sychosocial approaches used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n=2,642 explanation (general) (32.2%); n=2,043 explanation (directive) (24.9%); n=1,249 coping skills training (15.8%); n=1,071 catharsis &amp; ventilation (13.0%); n=900 empathy (11.0%); n=575 education on mental health (7.0%); n=476 cognitive &amp; attitude modification (5.8%); n=385 social support (4.7%); n=291 social skills training (3.5%); n=110 environmental management suggestion (1.3%); n=52 suggestion (0.6%); n=394 other psychosocial intervention (4.8%); n=65 medication guidance (0.8%); n=332 referral to other agencies (4.0%); n=176 unrecorded (2.1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A97">
              <w:rPr>
                <w:rFonts w:ascii="Times New Roman" w:hAnsi="Times New Roman" w:cs="Times New Roman"/>
              </w:rPr>
              <w:t>Mishara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et </w:t>
            </w:r>
            <w:r w:rsidRPr="00A76A97">
              <w:rPr>
                <w:rFonts w:ascii="Times New Roman" w:hAnsi="Times New Roman" w:cs="Times New Roman"/>
              </w:rPr>
              <w:lastRenderedPageBreak/>
              <w:t>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ishara&lt;/Author&gt;&lt;Year&gt;2005&lt;/Year&gt;&lt;RecNum&gt;35&lt;/RecNum&gt;&lt;DisplayText&gt;[16]&lt;/DisplayText&gt;&lt;record&gt;&lt;rec-number&gt;35&lt;/rec-number&gt;&lt;foreign-keys&gt;&lt;key app="EN" db-id="9dsef5xe8dfvs2ewpp2ptd99sptr02repzz5" timestamp="0"&gt;35&lt;/key&gt;&lt;/foreign-keys&gt;&lt;ref-type name="Journal Article"&gt;17&lt;/ref-type&gt;&lt;contributors&gt;&lt;authors&gt;&lt;author&gt;Mishara, B. L.&lt;/author&gt;&lt;author&gt;Houle, J.&lt;/author&gt;&lt;author&gt;Lavoie, B.&lt;/author&gt;&lt;/authors&gt;&lt;/contributors&gt;&lt;auth-address&gt;Centre for Research and Intervention on Suicide and Euthanasia, Montreal, Canada. mishara.brian@uqam.ca&lt;/auth-address&gt;&lt;titles&gt;&lt;title&gt;Comparison of the effects of four suicide prevention programs for family and friends of high-risk suicidal men who do not seek help themselves&lt;/title&gt;&lt;secondary-title&gt;Suicide Life Threat Behav&lt;/secondary-title&gt;&lt;/titles&gt;&lt;periodical&gt;&lt;full-title&gt;Suicide Life Threat Behav&lt;/full-title&gt;&lt;/periodical&gt;&lt;pages&gt;329-42&lt;/pages&gt;&lt;volume&gt;35&lt;/volume&gt;&lt;number&gt;3&lt;/number&gt;&lt;edition&gt;2005/09/15&lt;/edition&gt;&lt;keywords&gt;&lt;keyword&gt;Adaptation, Psychological&lt;/keyword&gt;&lt;keyword&gt;Adult&lt;/keyword&gt;&lt;keyword&gt;Consumer Behavior&lt;/keyword&gt;&lt;keyword&gt;*Family&lt;/keyword&gt;&lt;keyword&gt;*Friends&lt;/keyword&gt;&lt;keyword&gt;Hotlines&lt;/keyword&gt;&lt;keyword&gt;Humans&lt;/keyword&gt;&lt;keyword&gt;Male&lt;/keyword&gt;&lt;keyword&gt;Middle Aged&lt;/keyword&gt;&lt;keyword&gt;*Patient Acceptance of Health Care&lt;/keyword&gt;&lt;keyword&gt;Program Evaluation&lt;/keyword&gt;&lt;keyword&gt;Quebec&lt;/keyword&gt;&lt;keyword&gt;Risk Factors&lt;/keyword&gt;&lt;keyword&gt;Suicide/*prevention &amp;amp; control&lt;/keyword&gt;&lt;keyword&gt;Treatment Outcome&lt;/keyword&gt;&lt;/keywords&gt;&lt;dates&gt;&lt;year&gt;2005&lt;/year&gt;&lt;pub-dates&gt;&lt;date&gt;Jun&lt;/date&gt;&lt;/pub-dates&gt;&lt;/dates&gt;&lt;pub-location&gt;England&lt;/pub-location&gt;&lt;isbn&gt;0363-0234 (Print)&amp;#xD;0363-0234 (Linking)&lt;/isbn&gt;&lt;accession-num&gt;16156493&lt;/accession-num&gt;&lt;urls&gt;&lt;related-urls&gt;&lt;url&gt;https://www.ncbi.nlm.nih.gov/pubmed/16156493&lt;/url&gt;&lt;url&gt;https://onlinelibrary.wiley.com/doi/abs/10.1521/suli.2005.35.3.329&lt;/url&gt;&lt;/related-urls&gt;&lt;/urls&gt;&lt;electronic-resource-num&gt;10.1521/suli.2005.35.3.329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6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05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Canad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e Action Montreal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=131* family &amp; friends of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suicidal men analyzed (36.9% of eligible); Information session, n=71 (52.2% of invited); n=36 randomly selected for analysis; </w:t>
            </w:r>
            <w:r>
              <w:rPr>
                <w:rFonts w:ascii="Times New Roman" w:hAnsi="Times New Roman" w:cs="Times New Roman"/>
              </w:rPr>
              <w:t>i</w:t>
            </w:r>
            <w:r w:rsidRPr="00A76A97">
              <w:rPr>
                <w:rFonts w:ascii="Times New Roman" w:hAnsi="Times New Roman" w:cs="Times New Roman"/>
              </w:rPr>
              <w:t xml:space="preserve">nformation session + </w:t>
            </w: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 xml:space="preserve">ollow-up, n=36 analyzed (32.1% of invited); </w:t>
            </w:r>
            <w:r>
              <w:rPr>
                <w:rFonts w:ascii="Times New Roman" w:hAnsi="Times New Roman" w:cs="Times New Roman"/>
              </w:rPr>
              <w:t>r</w:t>
            </w:r>
            <w:r w:rsidRPr="00A76A97">
              <w:rPr>
                <w:rFonts w:ascii="Times New Roman" w:hAnsi="Times New Roman" w:cs="Times New Roman"/>
              </w:rPr>
              <w:t xml:space="preserve">apid referral, n=23 analyzed (40.4% of invited); </w:t>
            </w: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elephone support, n=35 analyzed (46.7% of invited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*discrepancy in results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 n=130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81.7% female</w:t>
            </w:r>
            <w:r>
              <w:rPr>
                <w:rFonts w:ascii="Times New Roman" w:hAnsi="Times New Roman" w:cs="Times New Roman"/>
              </w:rPr>
              <w:t xml:space="preserve"> (callers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M=44.2 years</w:t>
            </w:r>
            <w:r>
              <w:rPr>
                <w:rFonts w:ascii="Times New Roman" w:hAnsi="Times New Roman" w:cs="Times New Roman"/>
              </w:rPr>
              <w:t xml:space="preserve"> (callers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 of man</w:t>
            </w:r>
            <w:r>
              <w:rPr>
                <w:rFonts w:ascii="Times New Roman" w:hAnsi="Times New Roman" w:cs="Times New Roman"/>
              </w:rPr>
              <w:t xml:space="preserve"> caller concerned about</w:t>
            </w:r>
            <w:r w:rsidRPr="00A76A97">
              <w:rPr>
                <w:rFonts w:ascii="Times New Roman" w:hAnsi="Times New Roman" w:cs="Times New Roman"/>
              </w:rPr>
              <w:t>, 100% had already attempted suicide at least once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 xml:space="preserve">February 14, 2000 – </w:t>
            </w:r>
            <w:r w:rsidRPr="00A76A97">
              <w:rPr>
                <w:rFonts w:ascii="Times New Roman" w:hAnsi="Times New Roman" w:cs="Times New Roman"/>
              </w:rPr>
              <w:lastRenderedPageBreak/>
              <w:t>January 15, 2002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 xml:space="preserve">Suicidal thoughts/ </w:t>
            </w:r>
            <w:r w:rsidRPr="00A76A97">
              <w:rPr>
                <w:rFonts w:ascii="Times New Roman" w:hAnsi="Times New Roman" w:cs="Times New Roman"/>
              </w:rPr>
              <w:lastRenderedPageBreak/>
              <w:t>behaviors of man caller concerned about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ervice utilization of suicidal ma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Mood of suicidal ma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atisfac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 xml:space="preserve">2 questionnaires </w:t>
            </w:r>
            <w:r w:rsidRPr="00A76A97">
              <w:rPr>
                <w:rFonts w:ascii="Times New Roman" w:hAnsi="Times New Roman" w:cs="Times New Roman"/>
              </w:rPr>
              <w:lastRenderedPageBreak/>
              <w:t>completed by caller concerned about suicidal ma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oping mechanisms via Ways of Coping Questionnaire (4-point Likert scale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A76A97">
              <w:rPr>
                <w:rFonts w:ascii="Times New Roman" w:hAnsi="Times New Roman" w:cs="Times New Roman"/>
              </w:rPr>
              <w:t>nowledge &amp; utilization of resources via open-ended questions &amp; satisfaction via Likert scale, also asked concerning use of resources by suicidal man plus additional question regarding keeping appointment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ocial relationships via Quebec Health Survey, also asked concerni</w:t>
            </w:r>
            <w:r w:rsidRPr="00A76A97">
              <w:rPr>
                <w:rFonts w:ascii="Times New Roman" w:hAnsi="Times New Roman" w:cs="Times New Roman"/>
              </w:rPr>
              <w:lastRenderedPageBreak/>
              <w:t>ng social relationships of suicidal ma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ommunications with suicidal man via 10 questions developed for study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76A97">
              <w:rPr>
                <w:rFonts w:ascii="Times New Roman" w:hAnsi="Times New Roman" w:cs="Times New Roman"/>
              </w:rPr>
              <w:t>sychological distress via 14 items on 4-point Likert scale from Quebec Health Survey, plus 4 additional question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uicidal behaviors via 9 question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ommunication with friend/ family member via </w:t>
            </w:r>
            <w:r>
              <w:rPr>
                <w:rFonts w:ascii="Times New Roman" w:hAnsi="Times New Roman" w:cs="Times New Roman"/>
              </w:rPr>
              <w:t>y</w:t>
            </w:r>
            <w:r w:rsidRPr="00A76A97">
              <w:rPr>
                <w:rFonts w:ascii="Times New Roman" w:hAnsi="Times New Roman" w:cs="Times New Roman"/>
              </w:rPr>
              <w:t xml:space="preserve">es/ </w:t>
            </w:r>
            <w:r>
              <w:rPr>
                <w:rFonts w:ascii="Times New Roman" w:hAnsi="Times New Roman" w:cs="Times New Roman"/>
              </w:rPr>
              <w:t>n</w:t>
            </w:r>
            <w:r w:rsidRPr="00A76A97">
              <w:rPr>
                <w:rFonts w:ascii="Times New Roman" w:hAnsi="Times New Roman" w:cs="Times New Roman"/>
              </w:rPr>
              <w:t xml:space="preserve">o question &amp; follow-up question on 4-point Likert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scale if </w:t>
            </w:r>
            <w:r>
              <w:rPr>
                <w:rFonts w:ascii="Times New Roman" w:hAnsi="Times New Roman" w:cs="Times New Roman"/>
              </w:rPr>
              <w:t>y</w:t>
            </w:r>
            <w:r w:rsidRPr="00A76A97">
              <w:rPr>
                <w:rFonts w:ascii="Times New Roman" w:hAnsi="Times New Roman" w:cs="Times New Roman"/>
              </w:rPr>
              <w:t>e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>lcohol consumption via 5 questions from Quebec Health Survey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atisfaction &amp; perceived usefulness via questions on 4-point Likert sc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A76A97">
              <w:rPr>
                <w:rFonts w:ascii="Times New Roman" w:hAnsi="Times New Roman" w:cs="Times New Roman"/>
              </w:rPr>
              <w:t>uestionnaire rating family/ friend participant completed by persons conducting program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 xml:space="preserve">Post-test 2 months </w:t>
            </w:r>
            <w:r w:rsidRPr="00A76A97">
              <w:rPr>
                <w:rFonts w:ascii="Times New Roman" w:hAnsi="Times New Roman" w:cs="Times New Roman"/>
              </w:rPr>
              <w:lastRenderedPageBreak/>
              <w:t>after receiving services &amp; follow-up 6 months after 1</w:t>
            </w:r>
            <w:r w:rsidRPr="009063AE">
              <w:rPr>
                <w:rFonts w:ascii="Times New Roman" w:hAnsi="Times New Roman" w:cs="Times New Roman"/>
                <w:vertAlign w:val="superscript"/>
              </w:rPr>
              <w:t>st</w:t>
            </w:r>
            <w:r w:rsidRPr="00A76A97">
              <w:rPr>
                <w:rFonts w:ascii="Times New Roman" w:hAnsi="Times New Roman" w:cs="Times New Roman"/>
              </w:rPr>
              <w:t xml:space="preserve"> evaluation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lastRenderedPageBreak/>
              <w:t>Suicidal thoughts/ behaviors of man caller concerned about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</w:t>
            </w:r>
            <w:r w:rsidRPr="00A76A97">
              <w:rPr>
                <w:rFonts w:ascii="Times New Roman" w:hAnsi="Times New Roman" w:cs="Times New Roman"/>
              </w:rPr>
              <w:t>articipants reported suicidal men were significantly less likely to have seriously considered suicide after participation (post-test p&lt;0.001*; 6 months p&lt;0.01*), less frequently attempted suicide in previous 2 months (post-test p&lt;0.02*; 6 months p&lt;0.001*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Service utilization of suicidal ma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men used significantly fewer resources at follow-up (85.8% pre-test; 48.4% post-test; 23.0% 6 months; p&lt;0.01) &amp; significantly fewer number of resources proposed at follow-up (p&lt;0.02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Mood of suicidal ma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>ewer symptoms of depression than in 2 months prior to participation (post-test p&lt;0.001</w:t>
            </w:r>
            <w:r>
              <w:rPr>
                <w:rFonts w:ascii="Times New Roman" w:hAnsi="Times New Roman" w:cs="Times New Roman"/>
              </w:rPr>
              <w:t>*</w:t>
            </w:r>
            <w:r w:rsidRPr="00A76A97">
              <w:rPr>
                <w:rFonts w:ascii="Times New Roman" w:hAnsi="Times New Roman" w:cs="Times New Roman"/>
              </w:rPr>
              <w:t>*; 6 months p&lt;0.001</w:t>
            </w:r>
            <w:r>
              <w:rPr>
                <w:rFonts w:ascii="Times New Roman" w:hAnsi="Times New Roman" w:cs="Times New Roman"/>
              </w:rPr>
              <w:t>*</w:t>
            </w:r>
            <w:r w:rsidRPr="00A76A97">
              <w:rPr>
                <w:rFonts w:ascii="Times New Roman" w:hAnsi="Times New Roman" w:cs="Times New Roman"/>
              </w:rPr>
              <w:t>*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satisfact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=224 declined to participate in program; 20.8% unavailable to attend sessions; 18.2% did not need additional help after call; 10.6% program proposed did not meet needs; 7.6% program involved too much effort; 3.6% wanted to keep distance &amp; avoid getting too involved with suicidal man; </w:t>
            </w:r>
            <w:r>
              <w:rPr>
                <w:rFonts w:ascii="Times New Roman" w:hAnsi="Times New Roman" w:cs="Times New Roman"/>
              </w:rPr>
              <w:t>o</w:t>
            </w:r>
            <w:r w:rsidRPr="00A76A97">
              <w:rPr>
                <w:rFonts w:ascii="Times New Roman" w:hAnsi="Times New Roman" w:cs="Times New Roman"/>
              </w:rPr>
              <w:t xml:space="preserve">verall, M=3.56/4 satisfied with help (SD 0.67); helpful to understand suicide, better communication &amp; ability to help; not helpful increasing use of other resources or decreasing suicidal man’s use of alcohol/ drugs, changing social activities; No significant differences between programs in these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changes; Participants in programs experienced less psychological distress (p&lt;0.001), less disruptive to family, professional, social life (p&lt;0.01) comparing pre-test with post-test (&amp; maintained follow-up); Participants used significantly more coping mechanisms (p=0.002), more frequently (p=0.011), more positive (p=0.001) more frequently (p=0.004) to deal with stress comparing pre-test with post-test (no 6 month data available); </w:t>
            </w:r>
            <w:r>
              <w:rPr>
                <w:rFonts w:ascii="Times New Roman" w:hAnsi="Times New Roman" w:cs="Times New Roman"/>
              </w:rPr>
              <w:t>p</w:t>
            </w:r>
            <w:r w:rsidRPr="00A76A97">
              <w:rPr>
                <w:rFonts w:ascii="Times New Roman" w:hAnsi="Times New Roman" w:cs="Times New Roman"/>
              </w:rPr>
              <w:t>rograms did not results in significant increase in knowledge/ use of resources by participants or suicidal me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*d</w:t>
            </w:r>
            <w:r w:rsidRPr="00A76A97">
              <w:rPr>
                <w:rFonts w:ascii="Times New Roman" w:hAnsi="Times New Roman" w:cs="Times New Roman"/>
              </w:rPr>
              <w:t>iscrepancy in report, it appears the “&gt;” symbol was used in error (should be “&lt;”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>amily sessions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A76A97">
              <w:rPr>
                <w:rFonts w:ascii="Times New Roman" w:hAnsi="Times New Roman" w:cs="Times New Roman"/>
              </w:rPr>
              <w:t>bandoned due to lack of participation (n=1 out of n=18 approached accepted participation)</w:t>
            </w:r>
            <w:r>
              <w:rPr>
                <w:rFonts w:ascii="Times New Roman" w:hAnsi="Times New Roman" w:cs="Times New Roman"/>
              </w:rPr>
              <w:t>; i</w:t>
            </w:r>
            <w:r w:rsidRPr="00A76A97">
              <w:rPr>
                <w:rFonts w:ascii="Times New Roman" w:hAnsi="Times New Roman" w:cs="Times New Roman"/>
              </w:rPr>
              <w:t>nformation Session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M=3.3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>4 actively participated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>discussion; M=3.46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>4 overall satisfaction (SD 0.74)</w:t>
            </w:r>
            <w:r>
              <w:rPr>
                <w:rFonts w:ascii="Times New Roman" w:hAnsi="Times New Roman" w:cs="Times New Roman"/>
              </w:rPr>
              <w:t>; t</w:t>
            </w:r>
            <w:r w:rsidRPr="00A76A97">
              <w:rPr>
                <w:rFonts w:ascii="Times New Roman" w:hAnsi="Times New Roman" w:cs="Times New Roman"/>
              </w:rPr>
              <w:t>elephone follow-up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M=3.65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>4 overall satisfaction (SD 0.49); 88.5% contacted as planned; 90% had been in contact with suicidal man between session &amp; telephone contact; 81.5% practices suggested interaction; 32% had questions for telephone helper; 55.6% asked for specific suggestions (what to do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>referral)</w:t>
            </w:r>
            <w:r>
              <w:rPr>
                <w:rFonts w:ascii="Times New Roman" w:hAnsi="Times New Roman" w:cs="Times New Roman"/>
              </w:rPr>
              <w:t>; r</w:t>
            </w:r>
            <w:r w:rsidRPr="00A76A97">
              <w:rPr>
                <w:rFonts w:ascii="Times New Roman" w:hAnsi="Times New Roman" w:cs="Times New Roman"/>
              </w:rPr>
              <w:t>apid referral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M=3.29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 xml:space="preserve">4 overall satisfaction (SD 0.85); 19% suicidal men contacted agencies to which they were referred; participants proposed significantly </w:t>
            </w:r>
            <w:r w:rsidRPr="00A76A97">
              <w:rPr>
                <w:rFonts w:ascii="Times New Roman" w:hAnsi="Times New Roman" w:cs="Times New Roman"/>
              </w:rPr>
              <w:lastRenderedPageBreak/>
              <w:t>fewer resources compared with other programs (p&lt;0.001)</w:t>
            </w:r>
            <w:r>
              <w:rPr>
                <w:rFonts w:ascii="Times New Roman" w:hAnsi="Times New Roman" w:cs="Times New Roman"/>
              </w:rPr>
              <w:t>; t</w:t>
            </w:r>
            <w:r w:rsidRPr="00A76A97">
              <w:rPr>
                <w:rFonts w:ascii="Times New Roman" w:hAnsi="Times New Roman" w:cs="Times New Roman"/>
              </w:rPr>
              <w:t>elephone support: M=3.73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>4 overall satisfaction (SD 0.58);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A76A97">
              <w:rPr>
                <w:rFonts w:ascii="Times New Roman" w:hAnsi="Times New Roman" w:cs="Times New Roman"/>
              </w:rPr>
              <w:t xml:space="preserve">articipants in telephone support were significantly more satisfied with length of intervention (p&lt;0.02), better met their needs (p&lt;0.05), more helpful in understand mental health problems (p&lt;0.01), improving communication (p&lt;0.01), increasing use of other resources (p&lt;0.05), &amp; proposed significantly more external resources to the suicidal man compared with other programs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uicidal men spent significantly less time alone (p&lt;0.01) &amp; significant increase in social contacts (p&lt;0.05) comparing pre-test with post-test (&amp; maintained follow-up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Britton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l0dG9uPC9BdXRob3I+PFllYXI+MjAxNjwvWWVhcj48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l0dG9uPC9BdXRob3I+PFllYXI+MjAxNjwvWWVhcj48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9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VCL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3,444 callers analyzed (64% of eligible referrals); n=12,265 prior VHA use (past 5 years) (91%); n=1,179 no prior VHA use (past 5 years) (9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Gender, Prior VHA use, 12% female; No prior </w:t>
            </w:r>
            <w:r w:rsidRPr="00A76A97">
              <w:rPr>
                <w:rFonts w:ascii="Times New Roman" w:hAnsi="Times New Roman" w:cs="Times New Roman"/>
              </w:rPr>
              <w:lastRenderedPageBreak/>
              <w:t>VHA use, 11% fem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Prior VHA use, M=48 years (SD=13.45); No prior VHA use, M=42 years (SD=14.31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Suicidal thoughts/ behavior, </w:t>
            </w:r>
            <w:r>
              <w:rPr>
                <w:rFonts w:ascii="Times New Roman" w:hAnsi="Times New Roman" w:cs="Times New Roman"/>
              </w:rPr>
              <w:t>p</w:t>
            </w:r>
            <w:r w:rsidRPr="00A76A97">
              <w:rPr>
                <w:rFonts w:ascii="Times New Roman" w:hAnsi="Times New Roman" w:cs="Times New Roman"/>
              </w:rPr>
              <w:t xml:space="preserve">rimary diagnosis suicide </w:t>
            </w:r>
            <w:r>
              <w:rPr>
                <w:rFonts w:ascii="Times New Roman" w:hAnsi="Times New Roman" w:cs="Times New Roman"/>
              </w:rPr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suicidal ideation, </w:t>
            </w:r>
            <w:r>
              <w:rPr>
                <w:rFonts w:ascii="Times New Roman" w:hAnsi="Times New Roman" w:cs="Times New Roman"/>
              </w:rPr>
              <w:t>p</w:t>
            </w:r>
            <w:r w:rsidRPr="00A76A97">
              <w:rPr>
                <w:rFonts w:ascii="Times New Roman" w:hAnsi="Times New Roman" w:cs="Times New Roman"/>
              </w:rPr>
              <w:t xml:space="preserve">rior VHA use, n=476 (3.92%); </w:t>
            </w:r>
            <w:r>
              <w:rPr>
                <w:rFonts w:ascii="Times New Roman" w:hAnsi="Times New Roman" w:cs="Times New Roman"/>
              </w:rPr>
              <w:t>n</w:t>
            </w:r>
            <w:r w:rsidRPr="00A76A97">
              <w:rPr>
                <w:rFonts w:ascii="Times New Roman" w:hAnsi="Times New Roman" w:cs="Times New Roman"/>
              </w:rPr>
              <w:t>o prior VHA use, n=72 (6.15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Calendar year 2010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ervice utiliza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VHA service utilization via clinical records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Mental health &amp; inpatient VHA services related to VCL call accessed within 180 days of referral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service utilizat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VCL is most frequently used by Veterans engaged in VHA care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allers with prior VHA use more likely to receive mental health or substance use disorder diagnoses (all p&lt;0.01)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allers without prior VHA use more likely to received suicide-related diagnoses (p=0.002) &amp; “other” mental health-related diagnoses &amp; diagnoses influencing health status (all p&lt;0.01)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allers with prior VHA use more likely to be middle aged (p&lt;0.0001), callers without prior use more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likely to be younger (p&lt;0.0001); 91% with prior VHA use &amp; 71% without prior VHA use presented for in-person VHA care within 7 days of referral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allers with prior VHA use more likely to present for care same day as referral (44% vs 25%, p&lt;0.0001)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allers without prior VHA care more likely to present for care after 15 days (p&lt;0.0001)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 xml:space="preserve">mong callers with suicide-related diagnoses, 97% with prior use made contact within 7 days of call compared with 96% without prior use (p&gt;0.05)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allers with prior use had greater mean number of outpatient mental health encounters within 30 days of referral (M=4.4 days, SD=5.4 vs M=3.6 days, SD=4.7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21,130 calls with referrals made (20.6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proofErr w:type="spellStart"/>
            <w:r w:rsidRPr="00A76A97">
              <w:rPr>
                <w:rFonts w:ascii="Times New Roman" w:hAnsi="Times New Roman" w:cs="Times New Roman"/>
              </w:rPr>
              <w:lastRenderedPageBreak/>
              <w:t>Leenaars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Lester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eenaars&lt;/Author&gt;&lt;Year&gt;1995&lt;/Year&gt;&lt;RecNum&gt;25&lt;/RecNum&gt;&lt;DisplayText&gt;[17]&lt;/DisplayText&gt;&lt;record&gt;&lt;rec-number&gt;25&lt;/rec-number&gt;&lt;foreign-keys&gt;&lt;key app="EN" db-id="9dsef5xe8dfvs2ewpp2ptd99sptr02repzz5" timestamp="0"&gt;25&lt;/key&gt;&lt;/foreign-keys&gt;&lt;ref-type name="Journal Article"&gt;17&lt;/ref-type&gt;&lt;contributors&gt;&lt;authors&gt;&lt;author&gt;Leenaars, A. A.&lt;/author&gt;&lt;author&gt;Lester, D.&lt;/author&gt;&lt;/authors&gt;&lt;/contributors&gt;&lt;titles&gt;&lt;title&gt;Impact of suicide prevention centers on suicide in Canada&lt;/title&gt;&lt;secondary-title&gt;Crisis&lt;/secondary-title&gt;&lt;alt-title&gt;Crisis&lt;/alt-title&gt;&lt;/titles&gt;&lt;pages&gt;39&lt;/pages&gt;&lt;volume&gt;16&lt;/volume&gt;&lt;number&gt;1&lt;/number&gt;&lt;edition&gt;1995/01/01&lt;/edition&gt;&lt;keywords&gt;&lt;keyword&gt;Canada/epidemiology&lt;/keyword&gt;&lt;keyword&gt;Community Mental Health Services/standards/*supply &amp;amp; distribution&lt;/keyword&gt;&lt;keyword&gt;Crisis Intervention/*standards&lt;/keyword&gt;&lt;keyword&gt;Humans&lt;/keyword&gt;&lt;keyword&gt;Program Evaluation&lt;/keyword&gt;&lt;keyword&gt;Suicide/*prevention &amp;amp; control/*statistics &amp;amp; numerical data&lt;/keyword&gt;&lt;/keywords&gt;&lt;dates&gt;&lt;year&gt;1995&lt;/year&gt;&lt;/dates&gt;&lt;isbn&gt;0227-5910 (Print)&amp;#xD;0227-5910 (Linking)&lt;/isbn&gt;&lt;accession-num&gt;7614832&lt;/accession-num&gt;&lt;urls&gt;&lt;related-urls&gt;&lt;url&gt;https://www.ncbi.nlm.nih.gov/pubmed/7614832&lt;/url&gt;&lt;url&gt;https://econtent.hogrefe.com/doi/full/10.1027/0227-5910.16.1.39?url_ver=Z39.88-2003&amp;amp;rfr_id=ori%3Arid%3Acrossref.org&amp;amp;rfr_dat=cr_pub%3Dpubmed&lt;/url&gt;&lt;/related-urls&gt;&lt;/urls&gt;&lt;electronic-resource-num&gt;10.1027/0227-5910.16.1.3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7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1995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risis centers in each Canadian province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2 region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Age, Suicidal thoughts/ behavior, NR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1985 - 1991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es in region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umber of suicide prevention &amp; crisis centers obtained from Canadian Council of Crisis </w:t>
            </w:r>
            <w:proofErr w:type="spellStart"/>
            <w:r w:rsidRPr="00A76A97">
              <w:rPr>
                <w:rFonts w:ascii="Times New Roman" w:hAnsi="Times New Roman" w:cs="Times New Roman"/>
              </w:rPr>
              <w:t>Centres</w:t>
            </w:r>
            <w:proofErr w:type="spellEnd"/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bsolute &amp; percentage change in suicide rates 1985-1991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spacing w:before="1"/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  <w:b/>
              </w:rPr>
              <w:t>Suicides in reg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76A97">
              <w:rPr>
                <w:rFonts w:ascii="Times New Roman" w:hAnsi="Times New Roman" w:cs="Times New Roman"/>
              </w:rPr>
              <w:t>enerally negative correlations, indicating that the more crisis services present in a province, the more likely suicide rate decreased (results not significant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proofErr w:type="spellStart"/>
            <w:r w:rsidRPr="00A76A97">
              <w:rPr>
                <w:rFonts w:ascii="Times New Roman" w:hAnsi="Times New Roman" w:cs="Times New Roman"/>
              </w:rPr>
              <w:t>Leenaars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Lester, Study 1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eenaars&lt;/Author&gt;&lt;Year&gt;2004&lt;/Year&gt;&lt;RecNum&gt;26&lt;/RecNum&gt;&lt;DisplayText&gt;[18]&lt;/DisplayText&gt;&lt;record&gt;&lt;rec-number&gt;26&lt;/rec-number&gt;&lt;foreign-keys&gt;&lt;key app="EN" db-id="9dsef5xe8dfvs2ewpp2ptd99sptr02repzz5" timestamp="0"&gt;26&lt;/key&gt;&lt;/foreign-keys&gt;&lt;ref-type name="Journal Article"&gt;17&lt;/ref-type&gt;&lt;contributors&gt;&lt;authors&gt;&lt;author&gt;Leenaars, A. A.&lt;/author&gt;&lt;author&gt;Lester, D.&lt;/author&gt;&lt;/authors&gt;&lt;/contributors&gt;&lt;auth-address&gt;Center for the Study of Suicide, Blackwood, NJ, USA. draalee@wincom.net&lt;/auth-address&gt;&lt;titles&gt;&lt;title&gt;The impact of suicide prevention centers on the suicide rate in the Canadian provinces&lt;/title&gt;&lt;secondary-title&gt;Crisis&lt;/secondary-title&gt;&lt;alt-title&gt;Crisis&lt;/alt-title&gt;&lt;/titles&gt;&lt;pages&gt;65-8&lt;/pages&gt;&lt;volume&gt;25&lt;/volume&gt;&lt;number&gt;2&lt;/number&gt;&lt;edition&gt;2004/09/25&lt;/edition&gt;&lt;keywords&gt;&lt;keyword&gt;Canada/epidemiology&lt;/keyword&gt;&lt;keyword&gt;Catchment Area (Health)&lt;/keyword&gt;&lt;keyword&gt;Community Mental Health Centers/*organization &amp;amp; administration/supply &amp;amp;&lt;/keyword&gt;&lt;keyword&gt;distribution&lt;/keyword&gt;&lt;keyword&gt;Crisis Intervention&lt;/keyword&gt;&lt;keyword&gt;Humans&lt;/keyword&gt;&lt;keyword&gt;Preventive Health Services/*organization &amp;amp; administration/supply &amp;amp; distribution&lt;/keyword&gt;&lt;keyword&gt;Suicide/*prevention &amp;amp; control/*statistics &amp;amp; numerical data&lt;/keyword&gt;&lt;/keywords&gt;&lt;dates&gt;&lt;year&gt;2004&lt;/year&gt;&lt;/dates&gt;&lt;isbn&gt;0227-5910 (Print)&amp;#xD;0227-5910 (Linking)&lt;/isbn&gt;&lt;accession-num&gt;15387212&lt;/accession-num&gt;&lt;urls&gt;&lt;related-urls&gt;&lt;url&gt;https://www.ncbi.nlm.nih.gov/pubmed/15387212&lt;/url&gt;&lt;url&gt;https://econtent.hogrefe.com/doi/full/10.1027/0227-5910.25.2.65?url_ver=Z39.88-2003&amp;amp;rfr_id=ori%3Arid%3Acrossref.org&amp;amp;rfr_dat=cr_pub%3Dpubmed&lt;/url&gt;&lt;/related-urls&gt;&lt;/urls&gt;&lt;electronic-resource-num&gt;10.1027/0227-5910.25.2.6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8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04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89 Crisis centers in Canadian provinces in 1985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2 region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Age, Suicidal thoughts/ behavior, NR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1985 - 1989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es in region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umber of suicide prevention &amp; crisis centers obtained from Canadian Council of Crisis </w:t>
            </w:r>
            <w:proofErr w:type="spellStart"/>
            <w:r w:rsidRPr="00A76A97">
              <w:rPr>
                <w:rFonts w:ascii="Times New Roman" w:hAnsi="Times New Roman" w:cs="Times New Roman"/>
              </w:rPr>
              <w:t>Centres</w:t>
            </w:r>
            <w:proofErr w:type="spellEnd"/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-adjusted absolute &amp; percentage change in suicide rates 1985-1989</w:t>
            </w:r>
          </w:p>
        </w:tc>
        <w:tc>
          <w:tcPr>
            <w:tcW w:w="2700" w:type="dxa"/>
            <w:vMerge w:val="restart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Suicides in reg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1985-1989, </w:t>
            </w:r>
            <w:r>
              <w:rPr>
                <w:rFonts w:ascii="Times New Roman" w:hAnsi="Times New Roman" w:cs="Times New Roman"/>
              </w:rPr>
              <w:t>g</w:t>
            </w:r>
            <w:r w:rsidRPr="00A76A97">
              <w:rPr>
                <w:rFonts w:ascii="Times New Roman" w:hAnsi="Times New Roman" w:cs="Times New Roman"/>
              </w:rPr>
              <w:t xml:space="preserve">enerally negative correlations, indicating that the more crisis services present in a province, the more likely suicide rate decreased (results not significant); 1994-1998, </w:t>
            </w:r>
            <w:r>
              <w:rPr>
                <w:rFonts w:ascii="Times New Roman" w:hAnsi="Times New Roman" w:cs="Times New Roman"/>
              </w:rPr>
              <w:t>g</w:t>
            </w:r>
            <w:r w:rsidRPr="00A76A97">
              <w:rPr>
                <w:rFonts w:ascii="Times New Roman" w:hAnsi="Times New Roman" w:cs="Times New Roman"/>
              </w:rPr>
              <w:t xml:space="preserve">enerally negative correlations, indicating that the more crisis services present in a province, the more likely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suicide rate decreased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enters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>capita change in suicide rates -0.65 (p&lt;0.05), % change -0.59 (p&lt;0.10);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enters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 xml:space="preserve">area </w:t>
            </w:r>
            <w:proofErr w:type="gramStart"/>
            <w:r w:rsidRPr="00A76A97">
              <w:rPr>
                <w:rFonts w:ascii="Times New Roman" w:hAnsi="Times New Roman" w:cs="Times New Roman"/>
              </w:rPr>
              <w:t>change</w:t>
            </w:r>
            <w:proofErr w:type="gramEnd"/>
            <w:r w:rsidRPr="00A76A97">
              <w:rPr>
                <w:rFonts w:ascii="Times New Roman" w:hAnsi="Times New Roman" w:cs="Times New Roman"/>
              </w:rPr>
              <w:t xml:space="preserve"> in suicide rates -0.61 (p&lt;0.10), % change -0.59 (p&lt;0.10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proofErr w:type="spellStart"/>
            <w:r w:rsidRPr="00A76A97">
              <w:rPr>
                <w:rFonts w:ascii="Times New Roman" w:hAnsi="Times New Roman" w:cs="Times New Roman"/>
              </w:rPr>
              <w:lastRenderedPageBreak/>
              <w:t>Leenaars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Lester, Study 2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eenaars&lt;/Author&gt;&lt;Year&gt;2004&lt;/Year&gt;&lt;RecNum&gt;26&lt;/RecNum&gt;&lt;DisplayText&gt;[18]&lt;/DisplayText&gt;&lt;record&gt;&lt;rec-number&gt;26&lt;/rec-number&gt;&lt;foreign-keys&gt;&lt;key app="EN" db-id="9dsef5xe8dfvs2ewpp2ptd99sptr02repzz5" timestamp="0"&gt;26&lt;/key&gt;&lt;/foreign-keys&gt;&lt;ref-type name="Journal Article"&gt;17&lt;/ref-type&gt;&lt;contributors&gt;&lt;authors&gt;&lt;author&gt;Leenaars, A. A.&lt;/author&gt;&lt;author&gt;Lester, D.&lt;/author&gt;&lt;/authors&gt;&lt;/contributors&gt;&lt;auth-address&gt;Center for the Study of Suicide, Blackwood, NJ, USA. draalee@wincom.net&lt;/auth-address&gt;&lt;titles&gt;&lt;title&gt;The impact of suicide prevention centers on the suicide rate in the Canadian provinces&lt;/title&gt;&lt;secondary-title&gt;Crisis&lt;/secondary-title&gt;&lt;alt-title&gt;Crisis&lt;/alt-title&gt;&lt;/titles&gt;&lt;pages&gt;65-8&lt;/pages&gt;&lt;volume&gt;25&lt;/volume&gt;&lt;number&gt;2&lt;/number&gt;&lt;edition&gt;2004/09/25&lt;/edition&gt;&lt;keywords&gt;&lt;keyword&gt;Canada/epidemiology&lt;/keyword&gt;&lt;keyword&gt;Catchment Area (Health)&lt;/keyword&gt;&lt;keyword&gt;Community Mental Health Centers/*organization &amp;amp; administration/supply &amp;amp;&lt;/keyword&gt;&lt;keyword&gt;distribution&lt;/keyword&gt;&lt;keyword&gt;Crisis Intervention&lt;/keyword&gt;&lt;keyword&gt;Humans&lt;/keyword&gt;&lt;keyword&gt;Preventive Health Services/*organization &amp;amp; administration/supply &amp;amp; distribution&lt;/keyword&gt;&lt;keyword&gt;Suicide/*prevention &amp;amp; control/*statistics &amp;amp; numerical data&lt;/keyword&gt;&lt;/keywords&gt;&lt;dates&gt;&lt;year&gt;2004&lt;/year&gt;&lt;/dates&gt;&lt;isbn&gt;0227-5910 (Print)&amp;#xD;0227-5910 (Linking)&lt;/isbn&gt;&lt;accession-num&gt;15387212&lt;/accession-num&gt;&lt;urls&gt;&lt;related-urls&gt;&lt;url&gt;https://www.ncbi.nlm.nih.gov/pubmed/15387212&lt;/url&gt;&lt;url&gt;https://econtent.hogrefe.com/doi/full/10.1027/0227-5910.25.2.65?url_ver=Z39.88-2003&amp;amp;rfr_id=ori%3Arid%3Acrossref.org&amp;amp;rfr_dat=cr_pub%3Dpubmed&lt;/url&gt;&lt;/related-urls&gt;&lt;/urls&gt;&lt;electronic-resource-num&gt;10.1027/0227-5910.25.2.6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8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04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95 Crisis centers in Canadian provinces in 1994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2 region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Age, Suicidal thoughts/ behavior, NR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1994 - 1998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es in region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umber of suicide prevention &amp; crisis centers obtained from Canadian Association for Suicide Preven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-adjusted absolute &amp; percentage change in suicide rates 1994-1998</w:t>
            </w:r>
          </w:p>
        </w:tc>
        <w:tc>
          <w:tcPr>
            <w:tcW w:w="2700" w:type="dxa"/>
            <w:vMerge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han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uPC9BdXRob3I+PFllYXI+MjAxODwvWWVhcj48UmVj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uPC9BdXRob3I+PFllYXI+MjAxODwvWWVhcj48UmVj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0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The </w:t>
            </w:r>
            <w:r w:rsidRPr="00A76A97">
              <w:rPr>
                <w:rFonts w:ascii="Times New Roman" w:hAnsi="Times New Roman" w:cs="Times New Roman"/>
                <w:spacing w:val="-2"/>
              </w:rPr>
              <w:t xml:space="preserve">CCS </w:t>
            </w:r>
            <w:r w:rsidRPr="00A76A97">
              <w:rPr>
                <w:rFonts w:ascii="Times New Roman" w:hAnsi="Times New Roman" w:cs="Times New Roman"/>
              </w:rPr>
              <w:t>telephone helpline in Hong Kong by trained staff or</w:t>
            </w:r>
            <w:r w:rsidRPr="00A76A97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>volunteers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06,583 older adult (65+ years) users of telephone helpline; n=563,346 person-years analyze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n=69,957 females (65.6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M=77 years, n=39,790 65-74 years (37.3%); n=53,186 75-84 years (49.9%); n=13,607 85+ years (12.8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N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January 1, 2012 – December 31, 2015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uicide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es in region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ociodemographic data from service’s computerized system which users provided when registering to servic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uicide mortality status from the Coroner’s Court matched against crisis callers using unique Hong Kong Identity Card Numbe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76A97">
              <w:rPr>
                <w:rFonts w:ascii="Times New Roman" w:hAnsi="Times New Roman" w:cs="Times New Roman"/>
              </w:rPr>
              <w:t xml:space="preserve">opulation suicide statistics from Hong Kong Census &amp; Statistics </w:t>
            </w:r>
            <w:r w:rsidRPr="00A76A97">
              <w:rPr>
                <w:rFonts w:ascii="Times New Roman" w:hAnsi="Times New Roman" w:cs="Times New Roman"/>
              </w:rPr>
              <w:lastRenderedPageBreak/>
              <w:t>Department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Suicide statistics from 2012 – 2015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Suicides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=1,006 older (65+ years old) adult suicides in Hong Kong; n=145 were users of helpline (14.4% of all known suicides; 11.3% of male suicides; 19.8% of female suicides)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uicide rate among helpline users far higher than general Hong Kong older adult population (86.3 vs 32.6 per 100,000; IRR=2.6)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ignificant predictors of suicide, </w:t>
            </w:r>
            <w:r>
              <w:rPr>
                <w:rFonts w:ascii="Times New Roman" w:hAnsi="Times New Roman" w:cs="Times New Roman"/>
              </w:rPr>
              <w:t>o</w:t>
            </w:r>
            <w:r w:rsidRPr="00A76A97">
              <w:rPr>
                <w:rFonts w:ascii="Times New Roman" w:hAnsi="Times New Roman" w:cs="Times New Roman"/>
              </w:rPr>
              <w:t xml:space="preserve">lder age, 75-84 years old (HR=1.84; 95% CI 1.26-2.69); 85+ years old (HR=3.64; 95% CI 2.14-6.17); </w:t>
            </w:r>
            <w:r>
              <w:rPr>
                <w:rFonts w:ascii="Times New Roman" w:hAnsi="Times New Roman" w:cs="Times New Roman"/>
              </w:rPr>
              <w:t>m</w:t>
            </w:r>
            <w:r w:rsidRPr="00A76A97">
              <w:rPr>
                <w:rFonts w:ascii="Times New Roman" w:hAnsi="Times New Roman" w:cs="Times New Roman"/>
              </w:rPr>
              <w:t xml:space="preserve">ale (HR=2.45; 95% CI 1.74-3.43); </w:t>
            </w:r>
            <w:r>
              <w:rPr>
                <w:rFonts w:ascii="Times New Roman" w:hAnsi="Times New Roman" w:cs="Times New Roman"/>
              </w:rPr>
              <w:t>l</w:t>
            </w:r>
            <w:r w:rsidRPr="00A76A97">
              <w:rPr>
                <w:rFonts w:ascii="Times New Roman" w:hAnsi="Times New Roman" w:cs="Times New Roman"/>
              </w:rPr>
              <w:t xml:space="preserve">iving alone (HR=1.70; 95% CI 1.20-2.42)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elf-reported mental illness (HR=6.24; 95% CI 3.67-10.58)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keletal system diseases (HR=0.57; 95% CI 0.37- 0.90); </w:t>
            </w:r>
            <w:r>
              <w:rPr>
                <w:rFonts w:ascii="Times New Roman" w:hAnsi="Times New Roman" w:cs="Times New Roman"/>
              </w:rPr>
              <w:t>b</w:t>
            </w:r>
            <w:r w:rsidRPr="00A76A97">
              <w:rPr>
                <w:rFonts w:ascii="Times New Roman" w:hAnsi="Times New Roman" w:cs="Times New Roman"/>
              </w:rPr>
              <w:t>rain &amp; nervous system diseases (HR=0.47; 95% CI 0.26-0.85); 60% of helpline user suicides occurred within 5 years of use of servic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proofErr w:type="spellStart"/>
            <w:r w:rsidRPr="00A76A97">
              <w:rPr>
                <w:rFonts w:ascii="Times New Roman" w:hAnsi="Times New Roman" w:cs="Times New Roman"/>
              </w:rPr>
              <w:t>Pil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il&lt;/Author&gt;&lt;Year&gt;2013&lt;/Year&gt;&lt;RecNum&gt;38&lt;/RecNum&gt;&lt;DisplayText&gt;[14]&lt;/DisplayText&gt;&lt;record&gt;&lt;rec-number&gt;38&lt;/rec-number&gt;&lt;foreign-keys&gt;&lt;key app="EN" db-id="9dsef5xe8dfvs2ewpp2ptd99sptr02repzz5" timestamp="0"&gt;38&lt;/key&gt;&lt;/foreign-keys&gt;&lt;ref-type name="Journal Article"&gt;17&lt;/ref-type&gt;&lt;contributors&gt;&lt;authors&gt;&lt;author&gt;Pil, L.&lt;/author&gt;&lt;author&gt;Pauwels, K.&lt;/author&gt;&lt;author&gt;Muijzers, E.&lt;/author&gt;&lt;author&gt;Portzky, G.&lt;/author&gt;&lt;author&gt;Annemans, L.&lt;/author&gt;&lt;/authors&gt;&lt;/contributors&gt;&lt;auth-address&gt;* Department of Public Health, Ghent University, Ghent, Belgium.&lt;/auth-address&gt;&lt;titles&gt;&lt;title&gt;Cost-effectiveness of a helpline for suicide prevention&lt;/title&gt;&lt;secondary-title&gt;J Telemed Telecare&lt;/secondary-title&gt;&lt;/titles&gt;&lt;pages&gt;273-81&lt;/pages&gt;&lt;volume&gt;19&lt;/volume&gt;&lt;number&gt;5&lt;/number&gt;&lt;edition&gt;2013/10/29&lt;/edition&gt;&lt;keywords&gt;&lt;keyword&gt;Adolescent&lt;/keyword&gt;&lt;keyword&gt;Adult&lt;/keyword&gt;&lt;keyword&gt;Aged&lt;/keyword&gt;&lt;keyword&gt;Aged, 80 and over&lt;/keyword&gt;&lt;keyword&gt;Belgium&lt;/keyword&gt;&lt;keyword&gt;Child&lt;/keyword&gt;&lt;keyword&gt;Cost-Benefit Analysis&lt;/keyword&gt;&lt;keyword&gt;Female&lt;/keyword&gt;&lt;keyword&gt;Health Care Costs&lt;/keyword&gt;&lt;keyword&gt;Hotlines/*economics&lt;/keyword&gt;&lt;keyword&gt;Humans&lt;/keyword&gt;&lt;keyword&gt;Male&lt;/keyword&gt;&lt;keyword&gt;Middle Aged&lt;/keyword&gt;&lt;keyword&gt;Preventive Health Services/economics/*methods&lt;/keyword&gt;&lt;keyword&gt;Quality of Life&lt;/keyword&gt;&lt;keyword&gt;Suicide/economics/*prevention &amp;amp; control&lt;/keyword&gt;&lt;keyword&gt;Young Adult&lt;/keyword&gt;&lt;/keywords&gt;&lt;dates&gt;&lt;year&gt;2013&lt;/year&gt;&lt;pub-dates&gt;&lt;date&gt;Jul&lt;/date&gt;&lt;/pub-dates&gt;&lt;/dates&gt;&lt;pub-location&gt;England&lt;/pub-location&gt;&lt;isbn&gt;1758-1109 (Electronic)&amp;#xD;1357-633X (Linking)&lt;/isbn&gt;&lt;accession-num&gt;24163237&lt;/accession-num&gt;&lt;urls&gt;&lt;related-urls&gt;&lt;url&gt;https://www.ncbi.nlm.nih.gov/pubmed/24163237&lt;/url&gt;&lt;url&gt;https://journals.sagepub.com/doi/pdf/10.1177/1357633X13495487&lt;/url&gt;&lt;/related-urls&gt;&lt;/urls&gt;&lt;electronic-resource-num&gt;10.1177/1357633X1349548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4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3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Flemish suicide helpline De </w:t>
            </w:r>
            <w:proofErr w:type="spellStart"/>
            <w:r w:rsidRPr="00A76A97">
              <w:rPr>
                <w:rFonts w:ascii="Times New Roman" w:hAnsi="Times New Roman" w:cs="Times New Roman"/>
              </w:rPr>
              <w:t>Zelfmoordlijn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(phone &amp; chat services)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3,785 unique users contacted helpline seeking personal help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n=2,418 females (64%); n=1,840 female telephone users; n=578 female chat use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M=37 years (range 12-91); telephone M=42 years; chat M=21 yea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48% of female telephone servic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users &amp; 59% of female chat service users had moderate to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trong suicidal thoughts;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46% of male telephone service users &amp; 55% of male chat service users had moderate to strong suicidal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thoughts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Predicted suicide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Predicted suicide attempt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Predicted QALY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Predicted cost-savings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Incremental cost-effectiveness ratio via predicted costs over 10 years divided by the predicted net effects in QALY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>ge- &amp; gender-dependent transition probabilities derived from published literature, Flemish databases, &amp; Flemish Centre of Suicide Preven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osts via Belgian hospitalization &amp; general practitioner consultation data, &amp; American study estimating cost of suicide (ambulance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transport, medical examiner costs, emergency department, inpatient hospitalization, nursing home costs) converted using purchasing power parity; </w:t>
            </w:r>
            <w:r>
              <w:rPr>
                <w:rFonts w:ascii="Times New Roman" w:hAnsi="Times New Roman" w:cs="Times New Roman"/>
              </w:rPr>
              <w:t>l</w:t>
            </w:r>
            <w:r w:rsidRPr="00A76A97">
              <w:rPr>
                <w:rFonts w:ascii="Times New Roman" w:hAnsi="Times New Roman" w:cs="Times New Roman"/>
              </w:rPr>
              <w:t xml:space="preserve">ost productivity measured via absenteeism, unemployment, retirement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osts of running helplin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QALY measured via EQ-5D index utilities weighted utility of suicidal thought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Prediction of life events over a 10-year period comparing scenarios with the helpline present vs helpline absent; 1-year cycles in which 1 of 6 transition states were allowed each year (initial state, first attempt, follow-up, re-attempt, suicide, &amp; death from other causes)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Predicted suicides/ attempts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A76A97">
              <w:rPr>
                <w:rFonts w:ascii="Times New Roman" w:hAnsi="Times New Roman" w:cs="Times New Roman"/>
              </w:rPr>
              <w:t>ver n=10 years, telephone/ chat service could avoid 36% of suicide attempts (n=205 attempts &amp; n=33 suicides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Predicted QALYs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A76A97">
              <w:rPr>
                <w:rFonts w:ascii="Times New Roman" w:hAnsi="Times New Roman" w:cs="Times New Roman"/>
              </w:rPr>
              <w:t xml:space="preserve">ales, 0.063 QALYs (95%CI 0.030-0.097) gained by telephone users &amp; 0.035 QALYs (95% CI -0.026-0.096) gained by chat users; </w:t>
            </w: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 xml:space="preserve">emales, 0.019 QALYs (95% CI -0.015-0.052) gained by telephone users &amp; neutral for chat users (-0.005; 95% CI -0.071-0.062) 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Predicted cost-savings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€2382 (95% CI 1953–2859) &amp; €2282 (95% CI 1855–2758) in male phone &amp; chat users, respectively; €2171 (95% CI 1735–2664) &amp; €2458 (95% CI 1945–3025) in female phone &amp; chat users, respectively; </w:t>
            </w:r>
            <w:r>
              <w:rPr>
                <w:rFonts w:ascii="Times New Roman" w:hAnsi="Times New Roman" w:cs="Times New Roman"/>
              </w:rPr>
              <w:t>a</w:t>
            </w:r>
            <w:r w:rsidRPr="00A76A97">
              <w:rPr>
                <w:rFonts w:ascii="Times New Roman" w:hAnsi="Times New Roman" w:cs="Times New Roman"/>
              </w:rPr>
              <w:t>n investment of €218,899 saved €1,452,022 for national health insurance (€1,188,519 through telephone service &amp; €263,503 through chat service)</w:t>
            </w: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  <w:b/>
              </w:rPr>
              <w:t>Article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  <w:b/>
              </w:rPr>
              <w:t>Crisis Line Description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  <w:b/>
              </w:rPr>
              <w:t>Sample Description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  <w:b/>
              </w:rPr>
              <w:t>Study Time Period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  <w:b/>
              </w:rPr>
              <w:t>Effectiveness Domain(s)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  <w:b/>
              </w:rPr>
              <w:t>Source(s) of Outcome Data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61732B">
              <w:rPr>
                <w:rFonts w:ascii="Times New Roman" w:hAnsi="Times New Roman" w:cs="Times New Roman"/>
                <w:b/>
              </w:rPr>
              <w:t>Proximity of Outcome Measurement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Findings</w:t>
            </w:r>
          </w:p>
        </w:tc>
      </w:tr>
      <w:tr w:rsidR="00C660F2" w:rsidRPr="00A76A97" w:rsidTr="003A2CF0">
        <w:tc>
          <w:tcPr>
            <w:tcW w:w="10885" w:type="dxa"/>
            <w:gridSpan w:val="9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4</w:t>
            </w:r>
            <w:r w:rsidRPr="00A76A97">
              <w:rPr>
                <w:rFonts w:ascii="Times New Roman" w:hAnsi="Times New Roman" w:cs="Times New Roman"/>
              </w:rPr>
              <w:t xml:space="preserve">c. Unclear </w:t>
            </w:r>
            <w:r w:rsidRPr="0061732B">
              <w:rPr>
                <w:rFonts w:ascii="Times New Roman" w:hAnsi="Times New Roman" w:cs="Times New Roman"/>
              </w:rPr>
              <w:t>Proximity of Outcome Measure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A97">
              <w:rPr>
                <w:rFonts w:ascii="Times New Roman" w:hAnsi="Times New Roman" w:cs="Times New Roman"/>
              </w:rPr>
              <w:t>Evidence on Effectiveness</w:t>
            </w: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Daigle </w:t>
            </w:r>
            <w:r>
              <w:rPr>
                <w:rFonts w:ascii="Times New Roman" w:hAnsi="Times New Roman" w:cs="Times New Roman"/>
              </w:rPr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76A97">
              <w:rPr>
                <w:rFonts w:ascii="Times New Roman" w:hAnsi="Times New Roman" w:cs="Times New Roman"/>
              </w:rPr>
              <w:t>Mishara</w:t>
            </w:r>
            <w:proofErr w:type="spellEnd"/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aigle&lt;/Author&gt;&lt;Year&gt;1995&lt;/Year&gt;&lt;RecNum&gt;9&lt;/RecNum&gt;&lt;DisplayText&gt;[53]&lt;/DisplayText&gt;&lt;record&gt;&lt;rec-number&gt;9&lt;/rec-number&gt;&lt;foreign-keys&gt;&lt;key app="EN" db-id="9dsef5xe8dfvs2ewpp2ptd99sptr02repzz5" timestamp="0"&gt;9&lt;/key&gt;&lt;/foreign-keys&gt;&lt;ref-type name="Journal Article"&gt;17&lt;/ref-type&gt;&lt;contributors&gt;&lt;authors&gt;&lt;author&gt;Daigle, M. S.&lt;/author&gt;&lt;author&gt;Mishara, B. L.&lt;/author&gt;&lt;/authors&gt;&lt;/contributors&gt;&lt;auth-address&gt;University of Quebec at Montreal, Psychology Department, Canada.&lt;/auth-address&gt;&lt;titles&gt;&lt;title&gt;Intervention styles with suicidal callers at two suicide prevention centers&lt;/title&gt;&lt;secondary-title&gt;Suicide Life Threat Behav&lt;/secondary-title&gt;&lt;/titles&gt;&lt;periodical&gt;&lt;full-title&gt;Suicide Life Threat Behav&lt;/full-title&gt;&lt;/periodical&gt;&lt;pages&gt;261-75&lt;/pages&gt;&lt;volume&gt;25&lt;/volume&gt;&lt;number&gt;2&lt;/number&gt;&lt;edition&gt;1995/01/01&lt;/edition&gt;&lt;keywords&gt;&lt;keyword&gt;Adolescent&lt;/keyword&gt;&lt;keyword&gt;Adult&lt;/keyword&gt;&lt;keyword&gt;Aged&lt;/keyword&gt;&lt;keyword&gt;*Crisis Intervention&lt;/keyword&gt;&lt;keyword&gt;Female&lt;/keyword&gt;&lt;keyword&gt;*Hotlines&lt;/keyword&gt;&lt;keyword&gt;Humans&lt;/keyword&gt;&lt;keyword&gt;Male&lt;/keyword&gt;&lt;keyword&gt;Middle Aged&lt;/keyword&gt;&lt;keyword&gt;Program Evaluation&lt;/keyword&gt;&lt;keyword&gt;Psychotherapy/methods&lt;/keyword&gt;&lt;keyword&gt;Quebec&lt;/keyword&gt;&lt;keyword&gt;Suicide/*prevention &amp;amp; control/psychology&lt;/keyword&gt;&lt;keyword&gt;Volunteers/psychology&lt;/keyword&gt;&lt;/keywords&gt;&lt;dates&gt;&lt;year&gt;1995&lt;/year&gt;&lt;pub-dates&gt;&lt;date&gt;Summer&lt;/date&gt;&lt;/pub-dates&gt;&lt;/dates&gt;&lt;pub-location&gt;England&lt;/pub-location&gt;&lt;isbn&gt;0363-0234 (Print)&amp;#xD;0363-0234 (Linking)&lt;/isbn&gt;&lt;accession-num&gt;7570787&lt;/accession-num&gt;&lt;urls&gt;&lt;related-urls&gt;&lt;url&gt;https://www.ncbi.nlm.nih.gov/pubmed/7570787&lt;/url&gt;&lt;url&gt;https://onlinelibrary.wiley.com/doi/pdf/10.1111/j.1943-278X.1995.tb00925.x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3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1995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e-Action Montreal &amp; Carrefour Interventi</w:t>
            </w:r>
            <w:r w:rsidRPr="00A76A97">
              <w:rPr>
                <w:rFonts w:ascii="Times New Roman" w:hAnsi="Times New Roman" w:cs="Times New Roman"/>
              </w:rPr>
              <w:lastRenderedPageBreak/>
              <w:t>on Suicide in Quebec*, French-speaking centers, delivered by volunteers</w:t>
            </w:r>
          </w:p>
          <w:p w:rsidR="00C660F2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*Note: Quebec center is open only Mondays to Saturdays, 8a-12a, with recording system at other time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n=263 callers observed with n=110 helpers (42.6% of all calls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59% fem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13-72 years (M=35, SD=12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100% suicidal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 xml:space="preserve">1988 (Suicide-Action Montreal only) </w:t>
            </w:r>
            <w:r>
              <w:rPr>
                <w:rFonts w:ascii="Times New Roman" w:hAnsi="Times New Roman" w:cs="Times New Roman"/>
              </w:rPr>
              <w:lastRenderedPageBreak/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1990 (both centers)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20-category Helper’s Response List rating </w:t>
            </w:r>
            <w:r w:rsidRPr="00A76A97">
              <w:rPr>
                <w:rFonts w:ascii="Times New Roman" w:hAnsi="Times New Roman" w:cs="Times New Roman"/>
              </w:rPr>
              <w:lastRenderedPageBreak/>
              <w:t>instrument developed by researchers &amp; used by observers of crisis call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During call</w:t>
            </w:r>
          </w:p>
        </w:tc>
        <w:tc>
          <w:tcPr>
            <w:tcW w:w="2700" w:type="dxa"/>
            <w:vMerge w:val="restart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suicidal thoughts/ behaviors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uicide urgency, mean decrease from beginning to end of call (M=0.40; SD=0.78; p&lt;0.001)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uicide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urgency decreased in n=138 calls (27%), increased in n=2 calls (1%), &amp; remained the same for majority of calls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 xml:space="preserve">uicide urgency decreased significantly more frequently among nonchronic callers compared with chronic callers (35% vs 24% p&lt;0.01; </w:t>
            </w:r>
            <w:r>
              <w:rPr>
                <w:rFonts w:ascii="Times New Roman" w:hAnsi="Times New Roman" w:cs="Times New Roman"/>
              </w:rPr>
              <w:t>n</w:t>
            </w:r>
            <w:r w:rsidRPr="00A76A97">
              <w:rPr>
                <w:rFonts w:ascii="Times New Roman" w:hAnsi="Times New Roman" w:cs="Times New Roman"/>
              </w:rPr>
              <w:t xml:space="preserve">onchronic, M=0.51; SD=0.85 vs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hronic M=0.51; SD=0.85; p&lt;0.05); n=3 callers attempted suicide after contact with center (1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mood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A76A97">
              <w:rPr>
                <w:rFonts w:ascii="Times New Roman" w:hAnsi="Times New Roman" w:cs="Times New Roman"/>
              </w:rPr>
              <w:t>epressive mood</w:t>
            </w:r>
            <w:r>
              <w:rPr>
                <w:rFonts w:ascii="Times New Roman" w:hAnsi="Times New Roman" w:cs="Times New Roman"/>
              </w:rPr>
              <w:t>,</w:t>
            </w:r>
            <w:r w:rsidRPr="00A76A9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A76A97">
              <w:rPr>
                <w:rFonts w:ascii="Times New Roman" w:hAnsi="Times New Roman" w:cs="Times New Roman"/>
              </w:rPr>
              <w:t xml:space="preserve">ean decrease from beginning to end of call (M=0.16; SD=0.45, p&lt;0.001); </w:t>
            </w:r>
            <w:r>
              <w:rPr>
                <w:rFonts w:ascii="Times New Roman" w:hAnsi="Times New Roman" w:cs="Times New Roman"/>
              </w:rPr>
              <w:t>d</w:t>
            </w:r>
            <w:r w:rsidRPr="00A76A97">
              <w:rPr>
                <w:rFonts w:ascii="Times New Roman" w:hAnsi="Times New Roman" w:cs="Times New Roman"/>
              </w:rPr>
              <w:t xml:space="preserve">epression decreased in n=85 of n=613 calls (14%), remained the same for majority of calls (85%), &amp; increased in n=3 calls (1%); </w:t>
            </w:r>
            <w:r>
              <w:rPr>
                <w:rFonts w:ascii="Times New Roman" w:hAnsi="Times New Roman" w:cs="Times New Roman"/>
              </w:rPr>
              <w:t>d</w:t>
            </w:r>
            <w:r w:rsidRPr="00A76A97">
              <w:rPr>
                <w:rFonts w:ascii="Times New Roman" w:hAnsi="Times New Roman" w:cs="Times New Roman"/>
              </w:rPr>
              <w:t>epression decreased in 12% of chronic callers &amp; 17% of nonchronic callers (not significant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complianc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54% of contracts upheld as indicated in follow-up contacts; 14% of contracts made were not upheld; </w:t>
            </w: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>emale callers significantly more likely to respect contracts compared with male callers (p-value not reported); 14% calls terminated prematurely by calle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n=391 calls classified as Rogerian (nondirective) style; n=226 directive style; Rogerian style associated with older callers &amp; less at risk for suicide, fewer chronic or intoxicated callers; Rogerian style more likely when callers are medicated or report </w:t>
            </w:r>
            <w:r w:rsidRPr="00A76A97">
              <w:rPr>
                <w:rFonts w:ascii="Times New Roman" w:hAnsi="Times New Roman" w:cs="Times New Roman"/>
              </w:rPr>
              <w:lastRenderedPageBreak/>
              <w:t xml:space="preserve">previous suicide attempt; Rogerian style significantly more decreases in depression (16% vs 10%; p&lt;0.01), </w:t>
            </w:r>
            <w:r>
              <w:rPr>
                <w:rFonts w:ascii="Times New Roman" w:hAnsi="Times New Roman" w:cs="Times New Roman"/>
              </w:rPr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more likely to make contract with caller (72% vs 61%; p&lt;0.01); Rogerian techniques related to significantly greater reductions in suicidal urgency (p&lt;0.05), </w:t>
            </w:r>
            <w:r>
              <w:rPr>
                <w:rFonts w:ascii="Times New Roman" w:hAnsi="Times New Roman" w:cs="Times New Roman"/>
              </w:rPr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significantly greater likelihood of making a contract (p&lt;0.05) among nonchronic callers compared with chronic callers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 xml:space="preserve">ontract made with callers in 68% of calls; </w:t>
            </w:r>
            <w:r>
              <w:rPr>
                <w:rFonts w:ascii="Times New Roman" w:hAnsi="Times New Roman" w:cs="Times New Roman"/>
              </w:rPr>
              <w:t>n</w:t>
            </w:r>
            <w:r w:rsidRPr="00A76A97">
              <w:rPr>
                <w:rFonts w:ascii="Times New Roman" w:hAnsi="Times New Roman" w:cs="Times New Roman"/>
              </w:rPr>
              <w:t xml:space="preserve">o contract made in 17% of calls; </w:t>
            </w:r>
            <w:r>
              <w:rPr>
                <w:rFonts w:ascii="Times New Roman" w:hAnsi="Times New Roman" w:cs="Times New Roman"/>
              </w:rPr>
              <w:t>c</w:t>
            </w:r>
            <w:r w:rsidRPr="00A76A97">
              <w:rPr>
                <w:rFonts w:ascii="Times New Roman" w:hAnsi="Times New Roman" w:cs="Times New Roman"/>
              </w:rPr>
              <w:t>ontracts made more frequently with chronic callers compared with nonchronic callers (79% vs 49%; p&lt;0.001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proofErr w:type="spellStart"/>
            <w:r w:rsidRPr="00A76A97">
              <w:rPr>
                <w:rFonts w:ascii="Times New Roman" w:hAnsi="Times New Roman" w:cs="Times New Roman"/>
              </w:rPr>
              <w:lastRenderedPageBreak/>
              <w:t>Mishara</w:t>
            </w:r>
            <w:proofErr w:type="spellEnd"/>
            <w:r w:rsidRPr="00A76A9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Daigle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ishara&lt;/Author&gt;&lt;Year&gt;1997&lt;/Year&gt;&lt;RecNum&gt;34&lt;/RecNum&gt;&lt;DisplayText&gt;[54]&lt;/DisplayText&gt;&lt;record&gt;&lt;rec-number&gt;34&lt;/rec-number&gt;&lt;foreign-keys&gt;&lt;key app="EN" db-id="9dsef5xe8dfvs2ewpp2ptd99sptr02repzz5" timestamp="0"&gt;34&lt;/key&gt;&lt;/foreign-keys&gt;&lt;ref-type name="Journal Article"&gt;17&lt;/ref-type&gt;&lt;contributors&gt;&lt;authors&gt;&lt;author&gt;Mishara, B. L.&lt;/author&gt;&lt;author&gt;Daigle, M. S.&lt;/author&gt;&lt;/authors&gt;&lt;/contributors&gt;&lt;auth-address&gt;Center for Research and Intervention on Suicide and Euthanasia, Universite du Quebec a Montreal, Canada.&lt;/auth-address&gt;&lt;titles&gt;&lt;title&gt;Effects of different telephone intervention styles with suicidal callers at two suicide prevention centers: an empirical investigation&lt;/title&gt;&lt;secondary-title&gt;Am J Community Psychol&lt;/secondary-title&gt;&lt;/titles&gt;&lt;pages&gt;861-85&lt;/pages&gt;&lt;volume&gt;25&lt;/volume&gt;&lt;number&gt;6&lt;/number&gt;&lt;edition&gt;1998/04/16&lt;/edition&gt;&lt;keywords&gt;&lt;keyword&gt;Adolescent&lt;/keyword&gt;&lt;keyword&gt;Adult&lt;/keyword&gt;&lt;keyword&gt;Aged&lt;/keyword&gt;&lt;keyword&gt;Chronic Disease&lt;/keyword&gt;&lt;keyword&gt;*Crisis Intervention&lt;/keyword&gt;&lt;keyword&gt;Depressive Disorder/psychology/therapy&lt;/keyword&gt;&lt;keyword&gt;Female&lt;/keyword&gt;&lt;keyword&gt;*Hotlines&lt;/keyword&gt;&lt;keyword&gt;Humans&lt;/keyword&gt;&lt;keyword&gt;Male&lt;/keyword&gt;&lt;keyword&gt;Middle Aged&lt;/keyword&gt;&lt;keyword&gt;Person-Centered Psychotherapy&lt;/keyword&gt;&lt;keyword&gt;Program Evaluation&lt;/keyword&gt;&lt;keyword&gt;Suicide/*prevention &amp;amp; control/psychology&lt;/keyword&gt;&lt;keyword&gt;Treatment Outcome&lt;/keyword&gt;&lt;keyword&gt;Volunteers/psychology&lt;/keyword&gt;&lt;/keywords&gt;&lt;dates&gt;&lt;year&gt;1997&lt;/year&gt;&lt;pub-dates&gt;&lt;date&gt;Dec&lt;/date&gt;&lt;/pub-dates&gt;&lt;/dates&gt;&lt;pub-location&gt;England&lt;/pub-location&gt;&lt;isbn&gt;0091-0562 (Print)&amp;#xD;0091-0562 (Linking)&lt;/isbn&gt;&lt;accession-num&gt;9534222&lt;/accession-num&gt;&lt;urls&gt;&lt;related-urls&gt;&lt;url&gt;https://www.ncbi.nlm.nih.gov/pubmed/9534222&lt;/url&gt;&lt;url&gt;https://onlinelibrary.wiley.com/doi/pdf/10.1023/A%3A1022269314076&lt;/url&gt;&lt;/related-urls&gt;&lt;/urls&gt;&lt;electronic-resource-num&gt;10.1023/a:102226931407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4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1997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e-Action Montreal &amp; Carrefour Intervention Suicide in Quebec*, French-speaking centers, delivered by voluntee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*Note: Quebec center is open only Mondays to Saturdays, 8a-12a, with recording system at </w:t>
            </w:r>
            <w:r w:rsidRPr="00A76A97">
              <w:rPr>
                <w:rFonts w:ascii="Times New Roman" w:hAnsi="Times New Roman" w:cs="Times New Roman"/>
              </w:rPr>
              <w:lastRenderedPageBreak/>
              <w:t>other times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n=263 callers observed with n=110 helpers (42.6% of all calls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59% fem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13-72 years (M=35, SD=12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 100% suicidal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1988 (Suicide-Action Montreal only) </w:t>
            </w:r>
            <w:r>
              <w:rPr>
                <w:rFonts w:ascii="Times New Roman" w:hAnsi="Times New Roman" w:cs="Times New Roman"/>
              </w:rPr>
              <w:t>&amp;</w:t>
            </w:r>
            <w:r w:rsidRPr="00A76A97">
              <w:rPr>
                <w:rFonts w:ascii="Times New Roman" w:hAnsi="Times New Roman" w:cs="Times New Roman"/>
              </w:rPr>
              <w:t xml:space="preserve"> 1990 (both centers)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uicidal thoughts/ behavior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moo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complianc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20-category Helper’s Response List rating instrument developed by researchers &amp; used by observers of crisis call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A76A97">
              <w:rPr>
                <w:rFonts w:ascii="Times New Roman" w:hAnsi="Times New Roman" w:cs="Times New Roman"/>
              </w:rPr>
              <w:t xml:space="preserve">bserver ratings on depressive mood, measured by single-item 5-point Brasington </w:t>
            </w:r>
            <w:r w:rsidRPr="00A76A97">
              <w:rPr>
                <w:rFonts w:ascii="Times New Roman" w:hAnsi="Times New Roman" w:cs="Times New Roman"/>
              </w:rPr>
              <w:lastRenderedPageBreak/>
              <w:t>Depression Scal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A76A97">
              <w:rPr>
                <w:rFonts w:ascii="Times New Roman" w:hAnsi="Times New Roman" w:cs="Times New Roman"/>
              </w:rPr>
              <w:t>elephone volunteer ratings on suicidal urgency, measured by single-item 9-point Suicide Urgency Scale on the probability of caller making a suicide attempt in the next 2 day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A76A97">
              <w:rPr>
                <w:rFonts w:ascii="Times New Roman" w:hAnsi="Times New Roman" w:cs="Times New Roman"/>
              </w:rPr>
              <w:t>ollow-up information on upholding a contract &amp; not attempting suicide measured by whether contract made with the client &amp; subsequent follow-up calls based on written records in the dossier of each caller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 xml:space="preserve">Change from beginning to end of call; </w:t>
            </w: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ubsequent follow-up calls (time from initial call not reported)</w:t>
            </w:r>
          </w:p>
        </w:tc>
        <w:tc>
          <w:tcPr>
            <w:tcW w:w="2700" w:type="dxa"/>
            <w:vMerge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  <w:tr w:rsidR="00C660F2" w:rsidRPr="00A76A97" w:rsidTr="003A2CF0">
        <w:tc>
          <w:tcPr>
            <w:tcW w:w="805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lastRenderedPageBreak/>
              <w:t>Chavan et al</w:t>
            </w:r>
            <w:r>
              <w:rPr>
                <w:rFonts w:ascii="Times New Roman" w:hAnsi="Times New Roman" w:cs="Times New Roman"/>
              </w:rPr>
              <w:t>.</w:t>
            </w:r>
            <w:r w:rsidRPr="00A76A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havan&lt;/Author&gt;&lt;Year&gt;2012&lt;/Year&gt;&lt;RecNum&gt;7&lt;/RecNum&gt;&lt;DisplayText&gt;[55]&lt;/DisplayText&gt;&lt;record&gt;&lt;rec-number&gt;7&lt;/rec-number&gt;&lt;foreign-keys&gt;&lt;key app="EN" db-id="9dsef5xe8dfvs2ewpp2ptd99sptr02repzz5" timestamp="0"&gt;7&lt;/key&gt;&lt;/foreign-keys&gt;&lt;ref-type name="Journal Article"&gt;17&lt;/ref-type&gt;&lt;contributors&gt;&lt;authors&gt;&lt;author&gt;Chavan, Bir Singh&lt;/author&gt;&lt;author&gt;Garg, Rohit&lt;/author&gt;&lt;author&gt;Bhargava, Rachna&lt;/author&gt;&lt;/authors&gt;&lt;/contributors&gt;&lt;auth-address&gt;Department of Psychiatry, Government Medical College and Hospital, Chandigarh, India.&lt;/auth-address&gt;&lt;titles&gt;&lt;title&gt;Role of 24 hour telephonic helpline in delivery of mental health services&lt;/title&gt;&lt;secondary-title&gt;Indian journal of medical sciences&lt;/secondary-title&gt;&lt;/titles&gt;&lt;pages&gt;116-25&lt;/pages&gt;&lt;volume&gt;66&lt;/volume&gt;&lt;number&gt;5-6&lt;/number&gt;&lt;edition&gt;2013/06/29&lt;/edition&gt;&lt;keywords&gt;&lt;keyword&gt;Adult&lt;/keyword&gt;&lt;keyword&gt;Female&lt;/keyword&gt;&lt;keyword&gt;*Hotlines/sn [Statistics &amp;amp; Numerical Data]&lt;/keyword&gt;&lt;keyword&gt;Humans&lt;/keyword&gt;&lt;keyword&gt;India&lt;/keyword&gt;&lt;keyword&gt;Male&lt;/keyword&gt;&lt;keyword&gt;Mental Disorders/th [Therapy]&lt;/keyword&gt;&lt;keyword&gt;*Mental Health Services/sn [Statistics &amp;amp; Numerical Data]&lt;/keyword&gt;&lt;keyword&gt;Middle Aged&lt;/keyword&gt;&lt;keyword&gt;Stress, Psychological/th [Therapy]&lt;/keyword&gt;&lt;keyword&gt;*Suicide/pc [Prevention &amp;amp; Control]&lt;/keyword&gt;&lt;keyword&gt;Young Adult&lt;/keyword&gt;&lt;/keywords&gt;&lt;dates&gt;&lt;year&gt;2012&lt;/year&gt;&lt;pub-dates&gt;&lt;date&gt;May-Jun&lt;/date&gt;&lt;/pub-dates&gt;&lt;/dates&gt;&lt;pub-location&gt;India&lt;/pub-location&gt;&lt;isbn&gt;1998-3654 (Electronic)&amp;#xD;0019-5359 (Linking)&lt;/isbn&gt;&lt;accession-num&gt;23806984&lt;/accession-num&gt;&lt;urls&gt;&lt;related-urls&gt;&lt;url&gt;http://ovidsp.ovid.com/ovidweb.cgi?T=JS&amp;amp;PAGE=reference&amp;amp;D=med7&amp;amp;NEWS=N&amp;amp;AN=23806984&lt;/url&gt;&lt;/related-urls&gt;&lt;/urls&gt;&lt;electronic-resource-num&gt;10.4103/0019-5359.11419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5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76A97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24-hour suicide prevention helpline by counselors (psychologists) through the Department of Psychiatry, GMCH, Chandigarh</w:t>
            </w:r>
          </w:p>
        </w:tc>
        <w:tc>
          <w:tcPr>
            <w:tcW w:w="144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3,273 calls analyzed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Gender, n=1,115 females (34.07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ge, n=124 &lt;20 years (3.79%); n=946 20-29 years (28.90%); n=898 30-39 years (27.44%); n=586 40-49 years (17.90%); n=719 &gt;49 years (21.97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al thoughts/ behavior,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80 callers diagnosis of intentional self-harm (2.44%)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August 2004 – April 2009</w:t>
            </w:r>
          </w:p>
        </w:tc>
        <w:tc>
          <w:tcPr>
            <w:tcW w:w="99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Suicides in reg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aller service utilization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Helper response</w:t>
            </w:r>
          </w:p>
        </w:tc>
        <w:tc>
          <w:tcPr>
            <w:tcW w:w="108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Counselor-recorded responses in registers maintained in helpline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6A97">
              <w:rPr>
                <w:rFonts w:ascii="Times New Roman" w:hAnsi="Times New Roman" w:cs="Times New Roman"/>
              </w:rPr>
              <w:t>uicides in city of Chandigarh (source not described)</w:t>
            </w:r>
          </w:p>
        </w:tc>
        <w:tc>
          <w:tcPr>
            <w:tcW w:w="9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 xml:space="preserve">Outcome at end of call; </w:t>
            </w:r>
            <w:r>
              <w:rPr>
                <w:rFonts w:ascii="Times New Roman" w:hAnsi="Times New Roman" w:cs="Times New Roman"/>
              </w:rPr>
              <w:t>h</w:t>
            </w:r>
            <w:r w:rsidRPr="00A76A97">
              <w:rPr>
                <w:rFonts w:ascii="Times New Roman" w:hAnsi="Times New Roman" w:cs="Times New Roman"/>
              </w:rPr>
              <w:t>ospital visit records (timeframe not described)</w:t>
            </w:r>
          </w:p>
        </w:tc>
        <w:tc>
          <w:tcPr>
            <w:tcW w:w="2700" w:type="dxa"/>
          </w:tcPr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Suicides in reg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30 in 2003; n=75 in 2004; n=89 in 2005; n=80 in 2006; n=82 in 2007; n=83 in 2008; n=75 in 2009; n=71 in 2010; n=105 in 2011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Caller service utilization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83 seen in psychiatry OPD (16.43% of those referred); n=72 brought in by CIT &amp; admitted to ward; n=39 home visits; n=26 admitted through helpline after receiving calls from general public (n=18 rehabilitated at homes; n=8 shelter homes); n=128 call back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  <w:b/>
              </w:rPr>
            </w:pPr>
            <w:r w:rsidRPr="00A76A97">
              <w:rPr>
                <w:rFonts w:ascii="Times New Roman" w:hAnsi="Times New Roman" w:cs="Times New Roman"/>
                <w:b/>
              </w:rPr>
              <w:t>Helper response: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  <w:r w:rsidRPr="00A76A97">
              <w:rPr>
                <w:rFonts w:ascii="Times New Roman" w:hAnsi="Times New Roman" w:cs="Times New Roman"/>
              </w:rPr>
              <w:t>n=1,114 referred to psychiatry OPD; n=312 referred to other health care facility; n=1054 only counseling done; n=459 referred to CIT; n=334 conference consultation; n=973 follow-ups</w:t>
            </w:r>
          </w:p>
          <w:p w:rsidR="00C660F2" w:rsidRPr="00A76A97" w:rsidRDefault="00C660F2" w:rsidP="003A2CF0">
            <w:pPr>
              <w:rPr>
                <w:rFonts w:ascii="Times New Roman" w:hAnsi="Times New Roman" w:cs="Times New Roman"/>
              </w:rPr>
            </w:pPr>
          </w:p>
        </w:tc>
      </w:tr>
    </w:tbl>
    <w:p w:rsidR="00C660F2" w:rsidRDefault="00C660F2" w:rsidP="00C660F2">
      <w:pPr>
        <w:rPr>
          <w:rFonts w:ascii="Times New Roman" w:hAnsi="Times New Roman" w:cs="Times New Roman"/>
          <w:i/>
        </w:rPr>
      </w:pPr>
    </w:p>
    <w:p w:rsidR="008C24DC" w:rsidRDefault="00C660F2" w:rsidP="00C660F2">
      <w:r w:rsidRPr="00A76A97">
        <w:rPr>
          <w:rFonts w:ascii="Times New Roman" w:hAnsi="Times New Roman" w:cs="Times New Roman"/>
          <w:i/>
        </w:rPr>
        <w:t>Note</w:t>
      </w:r>
      <w:r w:rsidRPr="00A76A97">
        <w:rPr>
          <w:rFonts w:ascii="Times New Roman" w:hAnsi="Times New Roman" w:cs="Times New Roman"/>
        </w:rPr>
        <w:t xml:space="preserve">. USA = United States of America, UK = United Kingdom; NR = Not reported; MINI = Mini-International Neuropsychiatric Interview; CCORS = Crisis Call Outcome Rating Scale; SD = Standard Deviation; SI = Suicidal ideation; VCL = Veterans Crisis Line; NSPL = National Suicide Prevention Lifeline; EPES = </w:t>
      </w:r>
      <w:proofErr w:type="spellStart"/>
      <w:r w:rsidRPr="00A76A97">
        <w:rPr>
          <w:rFonts w:ascii="Times New Roman" w:hAnsi="Times New Roman" w:cs="Times New Roman"/>
        </w:rPr>
        <w:t>Empresa</w:t>
      </w:r>
      <w:proofErr w:type="spellEnd"/>
      <w:r w:rsidRPr="00A76A97">
        <w:rPr>
          <w:rFonts w:ascii="Times New Roman" w:hAnsi="Times New Roman" w:cs="Times New Roman"/>
        </w:rPr>
        <w:t xml:space="preserve"> Publica de </w:t>
      </w:r>
      <w:proofErr w:type="spellStart"/>
      <w:r w:rsidRPr="00A76A97">
        <w:rPr>
          <w:rFonts w:ascii="Times New Roman" w:hAnsi="Times New Roman" w:cs="Times New Roman"/>
        </w:rPr>
        <w:t>Emergencias</w:t>
      </w:r>
      <w:proofErr w:type="spellEnd"/>
      <w:r w:rsidRPr="00A76A97">
        <w:rPr>
          <w:rFonts w:ascii="Times New Roman" w:hAnsi="Times New Roman" w:cs="Times New Roman"/>
        </w:rPr>
        <w:t xml:space="preserve"> </w:t>
      </w:r>
      <w:proofErr w:type="spellStart"/>
      <w:r w:rsidRPr="00A76A97">
        <w:rPr>
          <w:rFonts w:ascii="Times New Roman" w:hAnsi="Times New Roman" w:cs="Times New Roman"/>
        </w:rPr>
        <w:t>Sanitarias</w:t>
      </w:r>
      <w:proofErr w:type="spellEnd"/>
      <w:r w:rsidRPr="00A76A97">
        <w:rPr>
          <w:rFonts w:ascii="Times New Roman" w:hAnsi="Times New Roman" w:cs="Times New Roman"/>
        </w:rPr>
        <w:t>; M = Mean; GMCH = Government Medical College &amp; Hospital; CCS = Care &amp; Call Service; SPSCMP = Suicide Prevention &amp; School Crisis Management Program; DCPS = Dade County Public Schools; VHA = Veterans Health Administration; BDI-II = Beck Depression Inventory; SPC = Suicide Prevention Coordinator; RRR = Relative Risk Ratios; OPD = Outpatient Department; CIT = Crisis Intervention Team; IRR = Incident Rate Ratios; HR = Hazard Ratios; SMST = Silent Monitoring Study of Telephone helplines; POMS-M = Profile of Mood States Modified; MS = Median Score; IQR = Interquartile Range; TASP = Transit Authority Suicide Prevention; ED-NOS = Eating Disorder Not Otherwise Specified; BED = Binge Eating Disorder; AN = Anorexia Nervosa; BN = Bulimia Nervosa; RCT = Randomized Controlled Trial; ASIST = Applied Suicide Intervention Skills Training; SI = Suicidal Ideation; SA = Suicide Attempt; QALY = Quality-Adjusted Life Years</w:t>
      </w:r>
    </w:p>
    <w:sectPr w:rsidR="008C24DC" w:rsidSect="00C660F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562CC0"/>
    <w:multiLevelType w:val="hybridMultilevel"/>
    <w:tmpl w:val="0F6ADA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FB116F"/>
    <w:multiLevelType w:val="hybridMultilevel"/>
    <w:tmpl w:val="159A3344"/>
    <w:lvl w:ilvl="0" w:tplc="85B612FE">
      <w:numFmt w:val="bullet"/>
      <w:lvlText w:val="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0F2"/>
    <w:rsid w:val="006F2982"/>
    <w:rsid w:val="008C24DC"/>
    <w:rsid w:val="00C6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B5129"/>
  <w15:chartTrackingRefBased/>
  <w15:docId w15:val="{B33BEE2E-5684-44E3-A2C1-5702EB6FE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60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0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60F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0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60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60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660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0F2"/>
  </w:style>
  <w:style w:type="paragraph" w:styleId="Footer">
    <w:name w:val="footer"/>
    <w:basedOn w:val="Normal"/>
    <w:link w:val="FooterChar"/>
    <w:uiPriority w:val="99"/>
    <w:unhideWhenUsed/>
    <w:rsid w:val="00C660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0F2"/>
  </w:style>
  <w:style w:type="character" w:styleId="CommentReference">
    <w:name w:val="annotation reference"/>
    <w:basedOn w:val="DefaultParagraphFont"/>
    <w:uiPriority w:val="99"/>
    <w:semiHidden/>
    <w:unhideWhenUsed/>
    <w:rsid w:val="00C660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60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0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0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0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0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0F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660F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60F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60F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660F2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660F2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C660F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60F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660F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60F2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C66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C660F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C660F2"/>
  </w:style>
  <w:style w:type="paragraph" w:styleId="ListParagraph">
    <w:name w:val="List Paragraph"/>
    <w:basedOn w:val="Normal"/>
    <w:uiPriority w:val="34"/>
    <w:qFormat/>
    <w:rsid w:val="00C660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2</Pages>
  <Words>16318</Words>
  <Characters>93017</Characters>
  <Application>Microsoft Office Word</Application>
  <DocSecurity>0</DocSecurity>
  <Lines>775</Lines>
  <Paragraphs>2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offberg</dc:creator>
  <cp:keywords/>
  <dc:description/>
  <cp:lastModifiedBy>Adam Hoffberg</cp:lastModifiedBy>
  <cp:revision>2</cp:revision>
  <dcterms:created xsi:type="dcterms:W3CDTF">2019-12-23T14:49:00Z</dcterms:created>
  <dcterms:modified xsi:type="dcterms:W3CDTF">2019-12-23T15:02:00Z</dcterms:modified>
</cp:coreProperties>
</file>